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788D" w:rsidRDefault="00200143" w:rsidP="00200143">
      <w:pPr>
        <w:pStyle w:val="ac"/>
        <w:rPr>
          <w:rFonts w:eastAsiaTheme="minorEastAsia"/>
          <w:b w:val="0"/>
          <w:lang w:eastAsia="ko-KR"/>
        </w:rPr>
      </w:pPr>
      <w:bookmarkStart w:id="0" w:name="_Ref310479147"/>
      <w:r>
        <w:t>Table S</w:t>
      </w:r>
      <w:bookmarkEnd w:id="0"/>
      <w:r>
        <w:t>1:  List of PCR primers, and probe sequences used for ISH and northern blots</w:t>
      </w:r>
      <w:r>
        <w:rPr>
          <w:b w:val="0"/>
        </w:rPr>
        <w:t>.</w:t>
      </w:r>
    </w:p>
    <w:tbl>
      <w:tblPr>
        <w:tblStyle w:val="af2"/>
        <w:tblW w:w="10368" w:type="dxa"/>
        <w:tblLayout w:type="fixed"/>
        <w:tblLook w:val="04A0" w:firstRow="1" w:lastRow="0" w:firstColumn="1" w:lastColumn="0" w:noHBand="0" w:noVBand="1"/>
      </w:tblPr>
      <w:tblGrid>
        <w:gridCol w:w="1368"/>
        <w:gridCol w:w="4500"/>
        <w:gridCol w:w="4500"/>
      </w:tblGrid>
      <w:tr w:rsidR="00976E3B" w:rsidRPr="00FE5944" w:rsidTr="00FD50CB">
        <w:tc>
          <w:tcPr>
            <w:tcW w:w="1368" w:type="dxa"/>
            <w:vAlign w:val="center"/>
          </w:tcPr>
          <w:p w:rsidR="0033788D" w:rsidRPr="00FE5944" w:rsidRDefault="00685F58" w:rsidP="00FD50CB">
            <w:pPr>
              <w:spacing w:line="240" w:lineRule="auto"/>
              <w:jc w:val="left"/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Region</w:t>
            </w:r>
          </w:p>
        </w:tc>
        <w:tc>
          <w:tcPr>
            <w:tcW w:w="4500" w:type="dxa"/>
            <w:vAlign w:val="center"/>
          </w:tcPr>
          <w:p w:rsidR="0033788D" w:rsidRPr="00FE5944" w:rsidRDefault="0033788D" w:rsidP="00FD50CB">
            <w:pPr>
              <w:spacing w:line="240" w:lineRule="auto"/>
              <w:jc w:val="left"/>
              <w:rPr>
                <w:rFonts w:cs="Arial"/>
                <w:b/>
                <w:sz w:val="24"/>
                <w:szCs w:val="24"/>
              </w:rPr>
            </w:pPr>
            <w:r w:rsidRPr="00FE5944">
              <w:rPr>
                <w:rFonts w:cs="Arial"/>
                <w:b/>
                <w:sz w:val="24"/>
                <w:szCs w:val="24"/>
              </w:rPr>
              <w:t>Forward Primer</w:t>
            </w:r>
          </w:p>
        </w:tc>
        <w:tc>
          <w:tcPr>
            <w:tcW w:w="4500" w:type="dxa"/>
            <w:vAlign w:val="center"/>
          </w:tcPr>
          <w:p w:rsidR="0033788D" w:rsidRPr="00FE5944" w:rsidRDefault="0033788D" w:rsidP="00FD50CB">
            <w:pPr>
              <w:spacing w:line="240" w:lineRule="auto"/>
              <w:jc w:val="left"/>
              <w:rPr>
                <w:rFonts w:cs="Arial"/>
                <w:b/>
                <w:sz w:val="24"/>
                <w:szCs w:val="24"/>
              </w:rPr>
            </w:pPr>
            <w:r w:rsidRPr="00FE5944">
              <w:rPr>
                <w:rFonts w:cs="Arial"/>
                <w:b/>
                <w:sz w:val="24"/>
                <w:szCs w:val="24"/>
              </w:rPr>
              <w:t>Reverse Primer</w:t>
            </w:r>
          </w:p>
        </w:tc>
      </w:tr>
      <w:tr w:rsidR="00B2443B" w:rsidRPr="00FE5944" w:rsidTr="00FD50CB">
        <w:tc>
          <w:tcPr>
            <w:tcW w:w="1368" w:type="dxa"/>
            <w:vAlign w:val="center"/>
          </w:tcPr>
          <w:p w:rsidR="00B2443B" w:rsidRDefault="00B2443B" w:rsidP="00FD50CB">
            <w:pPr>
              <w:spacing w:line="240" w:lineRule="auto"/>
              <w:jc w:val="left"/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2"/>
                <w:szCs w:val="22"/>
              </w:rPr>
              <w:t>RT-PCR</w:t>
            </w:r>
          </w:p>
        </w:tc>
        <w:tc>
          <w:tcPr>
            <w:tcW w:w="4500" w:type="dxa"/>
            <w:vAlign w:val="center"/>
          </w:tcPr>
          <w:p w:rsidR="00B2443B" w:rsidRPr="00FE5944" w:rsidRDefault="00B2443B" w:rsidP="00FD50CB">
            <w:pPr>
              <w:spacing w:line="240" w:lineRule="auto"/>
              <w:jc w:val="left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4500" w:type="dxa"/>
            <w:vAlign w:val="center"/>
          </w:tcPr>
          <w:p w:rsidR="00B2443B" w:rsidRPr="00FE5944" w:rsidRDefault="00B2443B" w:rsidP="00FD50CB">
            <w:pPr>
              <w:spacing w:line="240" w:lineRule="auto"/>
              <w:jc w:val="left"/>
              <w:rPr>
                <w:rFonts w:cs="Arial"/>
                <w:b/>
                <w:sz w:val="24"/>
                <w:szCs w:val="24"/>
              </w:rPr>
            </w:pPr>
          </w:p>
        </w:tc>
      </w:tr>
      <w:tr w:rsidR="00976E3B" w:rsidRPr="0002132E" w:rsidTr="00FD50CB">
        <w:tc>
          <w:tcPr>
            <w:tcW w:w="1368" w:type="dxa"/>
            <w:vAlign w:val="center"/>
          </w:tcPr>
          <w:p w:rsidR="0033788D" w:rsidRPr="0094779E" w:rsidRDefault="0018287A" w:rsidP="00FD50CB">
            <w:pPr>
              <w:spacing w:line="240" w:lineRule="auto"/>
              <w:jc w:val="left"/>
              <w:rPr>
                <w:rFonts w:cs="Arial"/>
              </w:rPr>
            </w:pPr>
            <w:bookmarkStart w:id="1" w:name="_GoBack"/>
            <w:bookmarkEnd w:id="1"/>
            <w:r w:rsidRPr="0094779E">
              <w:rPr>
                <w:rFonts w:cs="Arial"/>
              </w:rPr>
              <w:t>ACTB</w:t>
            </w:r>
          </w:p>
        </w:tc>
        <w:tc>
          <w:tcPr>
            <w:tcW w:w="4500" w:type="dxa"/>
            <w:vAlign w:val="center"/>
          </w:tcPr>
          <w:p w:rsidR="0033788D" w:rsidRPr="0094779E" w:rsidRDefault="0018287A" w:rsidP="00FD50CB">
            <w:pPr>
              <w:spacing w:line="240" w:lineRule="auto"/>
              <w:jc w:val="left"/>
              <w:rPr>
                <w:rFonts w:cs="Arial"/>
              </w:rPr>
            </w:pPr>
            <w:r w:rsidRPr="0094779E">
              <w:rPr>
                <w:rFonts w:cs="Arial"/>
              </w:rPr>
              <w:t>TGCCCTGGCACCCAGCACAATGAAGAT</w:t>
            </w:r>
          </w:p>
        </w:tc>
        <w:tc>
          <w:tcPr>
            <w:tcW w:w="4500" w:type="dxa"/>
            <w:vAlign w:val="center"/>
          </w:tcPr>
          <w:p w:rsidR="0033788D" w:rsidRPr="0094779E" w:rsidRDefault="0018287A" w:rsidP="00FD50CB">
            <w:pPr>
              <w:spacing w:line="240" w:lineRule="auto"/>
              <w:jc w:val="left"/>
              <w:rPr>
                <w:rFonts w:cs="Arial"/>
              </w:rPr>
            </w:pPr>
            <w:r w:rsidRPr="0094779E">
              <w:rPr>
                <w:rFonts w:cs="Arial"/>
              </w:rPr>
              <w:t>ACATCTGCTGGAAGGTGGACAGCGA</w:t>
            </w:r>
          </w:p>
        </w:tc>
      </w:tr>
      <w:tr w:rsidR="00C6546D" w:rsidRPr="0002132E" w:rsidTr="00FD50CB">
        <w:tc>
          <w:tcPr>
            <w:tcW w:w="1368" w:type="dxa"/>
            <w:vAlign w:val="center"/>
          </w:tcPr>
          <w:p w:rsidR="00C6546D" w:rsidRPr="00C6546D" w:rsidRDefault="00C6546D" w:rsidP="00FD50CB">
            <w:pPr>
              <w:spacing w:line="240" w:lineRule="auto"/>
              <w:jc w:val="left"/>
              <w:rPr>
                <w:rFonts w:eastAsiaTheme="minorEastAsia" w:cs="Arial"/>
                <w:lang w:eastAsia="ko-KR"/>
              </w:rPr>
            </w:pPr>
            <w:r>
              <w:rPr>
                <w:rFonts w:eastAsiaTheme="minorEastAsia" w:cs="Arial" w:hint="eastAsia"/>
                <w:lang w:eastAsia="ko-KR"/>
              </w:rPr>
              <w:t>ESR1</w:t>
            </w:r>
          </w:p>
        </w:tc>
        <w:tc>
          <w:tcPr>
            <w:tcW w:w="4500" w:type="dxa"/>
            <w:vAlign w:val="center"/>
          </w:tcPr>
          <w:p w:rsidR="00C6546D" w:rsidRPr="0094779E" w:rsidRDefault="00C6546D" w:rsidP="00FD50CB">
            <w:pPr>
              <w:spacing w:line="240" w:lineRule="auto"/>
              <w:jc w:val="left"/>
              <w:rPr>
                <w:rFonts w:cs="Arial"/>
              </w:rPr>
            </w:pPr>
            <w:r w:rsidRPr="00C6546D">
              <w:rPr>
                <w:rFonts w:cs="Arial"/>
              </w:rPr>
              <w:t>AAGAAGAACAGCCTGGCCTTGTCCCTGAC</w:t>
            </w:r>
          </w:p>
        </w:tc>
        <w:tc>
          <w:tcPr>
            <w:tcW w:w="4500" w:type="dxa"/>
            <w:vAlign w:val="center"/>
          </w:tcPr>
          <w:p w:rsidR="00C6546D" w:rsidRPr="0094779E" w:rsidRDefault="00C6546D" w:rsidP="00FD50CB">
            <w:pPr>
              <w:spacing w:line="240" w:lineRule="auto"/>
              <w:jc w:val="left"/>
              <w:rPr>
                <w:rFonts w:cs="Arial"/>
              </w:rPr>
            </w:pPr>
            <w:r w:rsidRPr="00C6546D">
              <w:rPr>
                <w:rFonts w:cs="Arial"/>
              </w:rPr>
              <w:t>TGCCAGGTTGGTCAGTAAGCCCATCATCG</w:t>
            </w:r>
          </w:p>
        </w:tc>
      </w:tr>
      <w:tr w:rsidR="00C6546D" w:rsidRPr="0002132E" w:rsidTr="00FD50CB">
        <w:tc>
          <w:tcPr>
            <w:tcW w:w="1368" w:type="dxa"/>
            <w:vAlign w:val="center"/>
          </w:tcPr>
          <w:p w:rsidR="00C6546D" w:rsidRPr="00C6546D" w:rsidRDefault="00C6546D" w:rsidP="00FD50CB">
            <w:pPr>
              <w:spacing w:line="240" w:lineRule="auto"/>
              <w:jc w:val="left"/>
              <w:rPr>
                <w:rFonts w:eastAsiaTheme="minorEastAsia" w:cs="Arial"/>
                <w:lang w:eastAsia="ko-KR"/>
              </w:rPr>
            </w:pPr>
            <w:r>
              <w:rPr>
                <w:rFonts w:eastAsiaTheme="minorEastAsia" w:cs="Arial" w:hint="eastAsia"/>
                <w:lang w:eastAsia="ko-KR"/>
              </w:rPr>
              <w:t>ESR2</w:t>
            </w:r>
          </w:p>
        </w:tc>
        <w:tc>
          <w:tcPr>
            <w:tcW w:w="4500" w:type="dxa"/>
            <w:vAlign w:val="center"/>
          </w:tcPr>
          <w:p w:rsidR="00C6546D" w:rsidRPr="0094779E" w:rsidRDefault="00C6546D" w:rsidP="00FD50CB">
            <w:pPr>
              <w:spacing w:line="240" w:lineRule="auto"/>
              <w:jc w:val="left"/>
              <w:rPr>
                <w:rFonts w:cs="Arial"/>
              </w:rPr>
            </w:pPr>
            <w:r w:rsidRPr="00C6546D">
              <w:rPr>
                <w:rFonts w:cs="Arial"/>
              </w:rPr>
              <w:t>AAAGCAAAGAGGGCTCCCAGAACCCACAG</w:t>
            </w:r>
          </w:p>
        </w:tc>
        <w:tc>
          <w:tcPr>
            <w:tcW w:w="4500" w:type="dxa"/>
            <w:vAlign w:val="center"/>
          </w:tcPr>
          <w:p w:rsidR="00C6546D" w:rsidRPr="0094779E" w:rsidRDefault="00C6546D" w:rsidP="00FD50CB">
            <w:pPr>
              <w:spacing w:line="240" w:lineRule="auto"/>
              <w:jc w:val="left"/>
              <w:rPr>
                <w:rFonts w:cs="Arial"/>
              </w:rPr>
            </w:pPr>
            <w:r w:rsidRPr="00C6546D">
              <w:rPr>
                <w:rFonts w:cs="Arial"/>
              </w:rPr>
              <w:t>GCAGAAAGATGAAGCCCAGGCTCCTGACA</w:t>
            </w:r>
          </w:p>
        </w:tc>
      </w:tr>
      <w:tr w:rsidR="00976E3B" w:rsidRPr="0002132E" w:rsidTr="00FD50CB">
        <w:tc>
          <w:tcPr>
            <w:tcW w:w="1368" w:type="dxa"/>
            <w:vAlign w:val="center"/>
          </w:tcPr>
          <w:p w:rsidR="0033788D" w:rsidRPr="0094779E" w:rsidRDefault="0018287A" w:rsidP="00FD50CB">
            <w:pPr>
              <w:spacing w:line="240" w:lineRule="auto"/>
              <w:jc w:val="left"/>
              <w:rPr>
                <w:rFonts w:cs="Arial"/>
              </w:rPr>
            </w:pPr>
            <w:r w:rsidRPr="0094779E">
              <w:rPr>
                <w:rFonts w:cs="Arial"/>
              </w:rPr>
              <w:t>GAPDH</w:t>
            </w:r>
          </w:p>
        </w:tc>
        <w:tc>
          <w:tcPr>
            <w:tcW w:w="4500" w:type="dxa"/>
            <w:vAlign w:val="center"/>
          </w:tcPr>
          <w:p w:rsidR="0033788D" w:rsidRPr="0094779E" w:rsidRDefault="0094779E" w:rsidP="00FD50CB">
            <w:pPr>
              <w:spacing w:line="240" w:lineRule="auto"/>
              <w:jc w:val="left"/>
              <w:rPr>
                <w:rFonts w:cs="Arial"/>
              </w:rPr>
            </w:pPr>
            <w:r w:rsidRPr="0094779E">
              <w:rPr>
                <w:rFonts w:cs="Arial"/>
              </w:rPr>
              <w:t>ATGCCTCCTGCACCACCAACTGCTT</w:t>
            </w:r>
          </w:p>
        </w:tc>
        <w:tc>
          <w:tcPr>
            <w:tcW w:w="4500" w:type="dxa"/>
            <w:vAlign w:val="center"/>
          </w:tcPr>
          <w:p w:rsidR="0033788D" w:rsidRPr="0094779E" w:rsidRDefault="0094779E" w:rsidP="00FD50CB">
            <w:pPr>
              <w:spacing w:line="240" w:lineRule="auto"/>
              <w:jc w:val="left"/>
              <w:rPr>
                <w:rFonts w:cs="Arial"/>
              </w:rPr>
            </w:pPr>
            <w:r w:rsidRPr="0094779E">
              <w:rPr>
                <w:rFonts w:cs="Arial"/>
              </w:rPr>
              <w:t>TGGCAGTGATGGCATGGACTGTGGT</w:t>
            </w:r>
          </w:p>
        </w:tc>
      </w:tr>
      <w:tr w:rsidR="00976E3B" w:rsidRPr="0002132E" w:rsidTr="00FD50CB">
        <w:tc>
          <w:tcPr>
            <w:tcW w:w="1368" w:type="dxa"/>
            <w:vAlign w:val="center"/>
          </w:tcPr>
          <w:p w:rsidR="0033788D" w:rsidRPr="0094779E" w:rsidRDefault="0018287A" w:rsidP="00FD50CB">
            <w:pPr>
              <w:spacing w:line="240" w:lineRule="auto"/>
              <w:jc w:val="left"/>
              <w:rPr>
                <w:rFonts w:eastAsia="Times New Roman" w:cs="Arial"/>
                <w:lang w:eastAsia="en-US"/>
              </w:rPr>
            </w:pPr>
            <w:r w:rsidRPr="0094779E">
              <w:rPr>
                <w:rFonts w:eastAsia="Times New Roman" w:cs="Arial"/>
                <w:lang w:eastAsia="en-US"/>
              </w:rPr>
              <w:t>HER2</w:t>
            </w:r>
          </w:p>
        </w:tc>
        <w:tc>
          <w:tcPr>
            <w:tcW w:w="4500" w:type="dxa"/>
            <w:vAlign w:val="center"/>
          </w:tcPr>
          <w:p w:rsidR="0033788D" w:rsidRPr="0094779E" w:rsidRDefault="0094779E" w:rsidP="00FD50CB">
            <w:pPr>
              <w:spacing w:line="240" w:lineRule="auto"/>
              <w:jc w:val="left"/>
              <w:rPr>
                <w:rFonts w:cs="Arial"/>
              </w:rPr>
            </w:pPr>
            <w:r w:rsidRPr="0094779E">
              <w:rPr>
                <w:rFonts w:cs="Arial"/>
              </w:rPr>
              <w:t>ACGTGCTCATCGCTCACAACCAAGTGAGG</w:t>
            </w:r>
          </w:p>
        </w:tc>
        <w:tc>
          <w:tcPr>
            <w:tcW w:w="4500" w:type="dxa"/>
            <w:vAlign w:val="center"/>
          </w:tcPr>
          <w:p w:rsidR="0033788D" w:rsidRPr="0094779E" w:rsidRDefault="0094779E" w:rsidP="00FD50CB">
            <w:pPr>
              <w:spacing w:line="240" w:lineRule="auto"/>
              <w:jc w:val="left"/>
            </w:pPr>
            <w:r w:rsidRPr="0094779E">
              <w:t>CCATTGTCTAGCACGGCCAGGGCATAGTT</w:t>
            </w:r>
          </w:p>
        </w:tc>
      </w:tr>
      <w:tr w:rsidR="00976E3B" w:rsidRPr="0002132E" w:rsidTr="00FD50CB">
        <w:tc>
          <w:tcPr>
            <w:tcW w:w="1368" w:type="dxa"/>
            <w:vAlign w:val="center"/>
          </w:tcPr>
          <w:p w:rsidR="0033788D" w:rsidRPr="0094779E" w:rsidRDefault="0018287A" w:rsidP="00FD50CB">
            <w:pPr>
              <w:spacing w:line="240" w:lineRule="auto"/>
              <w:jc w:val="left"/>
              <w:rPr>
                <w:rFonts w:eastAsia="Times New Roman" w:cs="Arial"/>
                <w:lang w:eastAsia="en-US"/>
              </w:rPr>
            </w:pPr>
            <w:r w:rsidRPr="0094779E">
              <w:rPr>
                <w:rFonts w:cs="Arial"/>
              </w:rPr>
              <w:t>RPLP0</w:t>
            </w:r>
          </w:p>
        </w:tc>
        <w:tc>
          <w:tcPr>
            <w:tcW w:w="4500" w:type="dxa"/>
            <w:vAlign w:val="center"/>
          </w:tcPr>
          <w:p w:rsidR="0033788D" w:rsidRPr="0094779E" w:rsidRDefault="0094779E" w:rsidP="00FD50CB">
            <w:pPr>
              <w:spacing w:line="240" w:lineRule="auto"/>
              <w:jc w:val="left"/>
              <w:rPr>
                <w:rFonts w:cs="Arial"/>
              </w:rPr>
            </w:pPr>
            <w:r w:rsidRPr="0094779E">
              <w:rPr>
                <w:rFonts w:cs="Arial"/>
              </w:rPr>
              <w:t>TTGGGCTGGTCATCCAGCAGGTGTT</w:t>
            </w:r>
          </w:p>
        </w:tc>
        <w:tc>
          <w:tcPr>
            <w:tcW w:w="4500" w:type="dxa"/>
            <w:vAlign w:val="center"/>
          </w:tcPr>
          <w:p w:rsidR="0033788D" w:rsidRPr="0094779E" w:rsidRDefault="0094779E" w:rsidP="00FD50CB">
            <w:pPr>
              <w:spacing w:line="240" w:lineRule="auto"/>
              <w:jc w:val="left"/>
            </w:pPr>
            <w:r w:rsidRPr="0094779E">
              <w:t>ACACTGGCAACATTGCGGACACCCT</w:t>
            </w:r>
          </w:p>
        </w:tc>
      </w:tr>
      <w:tr w:rsidR="00976E3B" w:rsidRPr="0002132E" w:rsidTr="00FD50CB">
        <w:tc>
          <w:tcPr>
            <w:tcW w:w="1368" w:type="dxa"/>
            <w:vAlign w:val="center"/>
          </w:tcPr>
          <w:p w:rsidR="0033788D" w:rsidRPr="0094779E" w:rsidRDefault="00875901" w:rsidP="00FD50CB">
            <w:pPr>
              <w:spacing w:line="240" w:lineRule="auto"/>
              <w:jc w:val="left"/>
              <w:rPr>
                <w:rFonts w:eastAsia="Times New Roman" w:cs="Arial"/>
                <w:lang w:eastAsia="en-US"/>
              </w:rPr>
            </w:pPr>
            <w:r>
              <w:rPr>
                <w:rFonts w:eastAsia="Times New Roman" w:cs="Arial"/>
                <w:lang w:eastAsia="en-US"/>
              </w:rPr>
              <w:t>CRIM1:1</w:t>
            </w:r>
          </w:p>
        </w:tc>
        <w:tc>
          <w:tcPr>
            <w:tcW w:w="4500" w:type="dxa"/>
            <w:vAlign w:val="center"/>
          </w:tcPr>
          <w:p w:rsidR="0033788D" w:rsidRPr="0094779E" w:rsidRDefault="00976E3B" w:rsidP="00FD50CB">
            <w:pPr>
              <w:spacing w:line="240" w:lineRule="auto"/>
              <w:jc w:val="left"/>
              <w:rPr>
                <w:rFonts w:cs="Arial"/>
              </w:rPr>
            </w:pPr>
            <w:r w:rsidRPr="00976E3B">
              <w:rPr>
                <w:rFonts w:cs="Arial"/>
              </w:rPr>
              <w:t>TCCCAGGCTATGGTGCAAGCAGAGATGATA</w:t>
            </w:r>
          </w:p>
        </w:tc>
        <w:tc>
          <w:tcPr>
            <w:tcW w:w="4500" w:type="dxa"/>
            <w:vAlign w:val="center"/>
          </w:tcPr>
          <w:p w:rsidR="0033788D" w:rsidRPr="0094779E" w:rsidRDefault="00976E3B" w:rsidP="00FD50CB">
            <w:pPr>
              <w:spacing w:line="240" w:lineRule="auto"/>
              <w:jc w:val="left"/>
            </w:pPr>
            <w:r w:rsidRPr="00976E3B">
              <w:t>CCTGATACCAAACGTGCCATACGGAACACA</w:t>
            </w:r>
          </w:p>
        </w:tc>
      </w:tr>
      <w:tr w:rsidR="00976E3B" w:rsidRPr="0002132E" w:rsidTr="00FD50CB">
        <w:tc>
          <w:tcPr>
            <w:tcW w:w="1368" w:type="dxa"/>
            <w:vAlign w:val="center"/>
          </w:tcPr>
          <w:p w:rsidR="0033788D" w:rsidRPr="0094779E" w:rsidRDefault="00875901" w:rsidP="00FD50CB">
            <w:pPr>
              <w:spacing w:line="240" w:lineRule="auto"/>
              <w:jc w:val="left"/>
              <w:rPr>
                <w:rFonts w:eastAsia="Times New Roman" w:cs="Arial"/>
                <w:lang w:eastAsia="en-US"/>
              </w:rPr>
            </w:pPr>
            <w:r>
              <w:rPr>
                <w:rFonts w:eastAsia="Times New Roman" w:cs="Arial"/>
                <w:lang w:eastAsia="en-US"/>
              </w:rPr>
              <w:t>CRIM1:2</w:t>
            </w:r>
          </w:p>
        </w:tc>
        <w:tc>
          <w:tcPr>
            <w:tcW w:w="4500" w:type="dxa"/>
            <w:vAlign w:val="center"/>
          </w:tcPr>
          <w:p w:rsidR="0033788D" w:rsidRPr="0094779E" w:rsidRDefault="00976E3B" w:rsidP="00FD50CB">
            <w:pPr>
              <w:spacing w:line="240" w:lineRule="auto"/>
              <w:jc w:val="left"/>
              <w:rPr>
                <w:rFonts w:eastAsia="Times New Roman" w:cs="Arial"/>
                <w:lang w:eastAsia="en-US"/>
              </w:rPr>
            </w:pPr>
            <w:r w:rsidRPr="00976E3B">
              <w:rPr>
                <w:rFonts w:eastAsia="Times New Roman" w:cs="Arial"/>
                <w:lang w:eastAsia="en-US"/>
              </w:rPr>
              <w:t>TGCTTCCCGCACACTAGTGAAGCTGAC</w:t>
            </w:r>
          </w:p>
        </w:tc>
        <w:tc>
          <w:tcPr>
            <w:tcW w:w="4500" w:type="dxa"/>
            <w:vAlign w:val="center"/>
          </w:tcPr>
          <w:p w:rsidR="0033788D" w:rsidRPr="0094779E" w:rsidRDefault="00976E3B" w:rsidP="00FD50CB">
            <w:pPr>
              <w:spacing w:line="240" w:lineRule="auto"/>
              <w:jc w:val="left"/>
            </w:pPr>
            <w:r w:rsidRPr="00976E3B">
              <w:t>ACCCGTAGCAGCTCTGGTCTACCTAAAGGG</w:t>
            </w:r>
          </w:p>
        </w:tc>
      </w:tr>
      <w:tr w:rsidR="00875901" w:rsidRPr="0002132E" w:rsidTr="00FD50CB">
        <w:tc>
          <w:tcPr>
            <w:tcW w:w="1368" w:type="dxa"/>
            <w:vAlign w:val="center"/>
          </w:tcPr>
          <w:p w:rsidR="00875901" w:rsidRPr="0094779E" w:rsidRDefault="00875901" w:rsidP="00FD50CB">
            <w:pPr>
              <w:spacing w:line="240" w:lineRule="auto"/>
              <w:jc w:val="left"/>
              <w:rPr>
                <w:rFonts w:eastAsia="Times New Roman" w:cs="Arial"/>
                <w:lang w:eastAsia="en-US"/>
              </w:rPr>
            </w:pPr>
            <w:r>
              <w:rPr>
                <w:rFonts w:eastAsia="Times New Roman" w:cs="Arial"/>
                <w:lang w:eastAsia="en-US"/>
              </w:rPr>
              <w:t>CRIM1:7</w:t>
            </w:r>
          </w:p>
        </w:tc>
        <w:tc>
          <w:tcPr>
            <w:tcW w:w="4500" w:type="dxa"/>
            <w:vAlign w:val="center"/>
          </w:tcPr>
          <w:p w:rsidR="00875901" w:rsidRPr="0094779E" w:rsidRDefault="00976E3B" w:rsidP="00FD50CB">
            <w:pPr>
              <w:spacing w:line="240" w:lineRule="auto"/>
              <w:jc w:val="left"/>
              <w:rPr>
                <w:rFonts w:cs="Arial"/>
              </w:rPr>
            </w:pPr>
            <w:r w:rsidRPr="00976E3B">
              <w:rPr>
                <w:rFonts w:cs="Arial"/>
              </w:rPr>
              <w:t>TGGATGAGACAACTCTTAGGCAACC</w:t>
            </w:r>
          </w:p>
        </w:tc>
        <w:tc>
          <w:tcPr>
            <w:tcW w:w="4500" w:type="dxa"/>
            <w:vAlign w:val="center"/>
          </w:tcPr>
          <w:p w:rsidR="00875901" w:rsidRPr="0094779E" w:rsidRDefault="00976E3B" w:rsidP="00FD50CB">
            <w:pPr>
              <w:spacing w:line="240" w:lineRule="auto"/>
              <w:jc w:val="left"/>
            </w:pPr>
            <w:r w:rsidRPr="00976E3B">
              <w:t>CAATGGTTGCAGCATAAAGAAGATGG</w:t>
            </w:r>
          </w:p>
        </w:tc>
      </w:tr>
      <w:tr w:rsidR="00875901" w:rsidRPr="0002132E" w:rsidTr="00FD50CB">
        <w:tc>
          <w:tcPr>
            <w:tcW w:w="1368" w:type="dxa"/>
            <w:vAlign w:val="center"/>
          </w:tcPr>
          <w:p w:rsidR="00875901" w:rsidRPr="0094779E" w:rsidRDefault="00875901" w:rsidP="00FD50CB">
            <w:pPr>
              <w:spacing w:line="240" w:lineRule="auto"/>
              <w:jc w:val="left"/>
              <w:rPr>
                <w:rFonts w:eastAsia="Times New Roman" w:cs="Arial"/>
                <w:lang w:eastAsia="en-US"/>
              </w:rPr>
            </w:pPr>
            <w:r>
              <w:rPr>
                <w:rFonts w:eastAsia="Times New Roman" w:cs="Arial"/>
                <w:lang w:eastAsia="en-US"/>
              </w:rPr>
              <w:t>EPAS1:1</w:t>
            </w:r>
          </w:p>
        </w:tc>
        <w:tc>
          <w:tcPr>
            <w:tcW w:w="4500" w:type="dxa"/>
            <w:vAlign w:val="center"/>
          </w:tcPr>
          <w:p w:rsidR="00875901" w:rsidRPr="0094779E" w:rsidRDefault="00976E3B" w:rsidP="00FD50CB">
            <w:pPr>
              <w:spacing w:line="240" w:lineRule="auto"/>
              <w:jc w:val="left"/>
              <w:rPr>
                <w:rFonts w:cs="Arial"/>
              </w:rPr>
            </w:pPr>
            <w:r w:rsidRPr="00976E3B">
              <w:rPr>
                <w:rFonts w:cs="Arial"/>
              </w:rPr>
              <w:t>AGTGCACTGTCCCTGAACTGAGGCT</w:t>
            </w:r>
          </w:p>
        </w:tc>
        <w:tc>
          <w:tcPr>
            <w:tcW w:w="4500" w:type="dxa"/>
            <w:vAlign w:val="center"/>
          </w:tcPr>
          <w:p w:rsidR="00875901" w:rsidRPr="0094779E" w:rsidRDefault="00976E3B" w:rsidP="00FD50CB">
            <w:pPr>
              <w:spacing w:line="240" w:lineRule="auto"/>
              <w:jc w:val="left"/>
            </w:pPr>
            <w:r w:rsidRPr="00976E3B">
              <w:t>AAGGCCACTGGGAACCCTGCTCTTT</w:t>
            </w:r>
          </w:p>
        </w:tc>
      </w:tr>
      <w:tr w:rsidR="00875901" w:rsidRPr="0002132E" w:rsidTr="00FD50CB">
        <w:tc>
          <w:tcPr>
            <w:tcW w:w="1368" w:type="dxa"/>
            <w:vAlign w:val="center"/>
          </w:tcPr>
          <w:p w:rsidR="00875901" w:rsidRDefault="00875901" w:rsidP="00FD50CB">
            <w:pPr>
              <w:spacing w:line="240" w:lineRule="auto"/>
              <w:jc w:val="left"/>
              <w:rPr>
                <w:rFonts w:eastAsia="Times New Roman" w:cs="Arial"/>
                <w:lang w:eastAsia="en-US"/>
              </w:rPr>
            </w:pPr>
            <w:r>
              <w:rPr>
                <w:rFonts w:eastAsia="Times New Roman" w:cs="Arial"/>
                <w:lang w:eastAsia="en-US"/>
              </w:rPr>
              <w:t>PELI1:1</w:t>
            </w:r>
          </w:p>
        </w:tc>
        <w:tc>
          <w:tcPr>
            <w:tcW w:w="4500" w:type="dxa"/>
            <w:vAlign w:val="center"/>
          </w:tcPr>
          <w:p w:rsidR="00875901" w:rsidRPr="0094779E" w:rsidRDefault="00976E3B" w:rsidP="00FD50CB">
            <w:pPr>
              <w:spacing w:line="240" w:lineRule="auto"/>
              <w:jc w:val="left"/>
              <w:rPr>
                <w:rFonts w:cs="Arial"/>
              </w:rPr>
            </w:pPr>
            <w:r w:rsidRPr="00976E3B">
              <w:rPr>
                <w:rFonts w:cs="Arial"/>
              </w:rPr>
              <w:t>ACTTTGGAAGGCCAAGGCAGGTGGAT</w:t>
            </w:r>
          </w:p>
        </w:tc>
        <w:tc>
          <w:tcPr>
            <w:tcW w:w="4500" w:type="dxa"/>
            <w:vAlign w:val="center"/>
          </w:tcPr>
          <w:p w:rsidR="00875901" w:rsidRPr="0094779E" w:rsidRDefault="00976E3B" w:rsidP="00FD50CB">
            <w:pPr>
              <w:spacing w:line="240" w:lineRule="auto"/>
              <w:jc w:val="left"/>
            </w:pPr>
            <w:r w:rsidRPr="00976E3B">
              <w:t>ATGTGCCACCACGCCTGGCTAATTT</w:t>
            </w:r>
          </w:p>
        </w:tc>
      </w:tr>
      <w:tr w:rsidR="00875901" w:rsidRPr="0002132E" w:rsidTr="00FD50CB">
        <w:tc>
          <w:tcPr>
            <w:tcW w:w="1368" w:type="dxa"/>
            <w:vAlign w:val="center"/>
          </w:tcPr>
          <w:p w:rsidR="00875901" w:rsidRPr="0094779E" w:rsidRDefault="00875901" w:rsidP="00FD50CB">
            <w:pPr>
              <w:spacing w:line="240" w:lineRule="auto"/>
              <w:jc w:val="left"/>
              <w:rPr>
                <w:rFonts w:eastAsia="Times New Roman" w:cs="Arial"/>
                <w:lang w:eastAsia="en-US"/>
              </w:rPr>
            </w:pPr>
            <w:r>
              <w:rPr>
                <w:rFonts w:eastAsia="Times New Roman" w:cs="Arial"/>
                <w:lang w:eastAsia="en-US"/>
              </w:rPr>
              <w:t>ZEB2:2a</w:t>
            </w:r>
          </w:p>
        </w:tc>
        <w:tc>
          <w:tcPr>
            <w:tcW w:w="4500" w:type="dxa"/>
            <w:vAlign w:val="center"/>
          </w:tcPr>
          <w:p w:rsidR="00875901" w:rsidRPr="0094779E" w:rsidRDefault="00976E3B" w:rsidP="00FD50CB">
            <w:pPr>
              <w:spacing w:line="240" w:lineRule="auto"/>
              <w:jc w:val="left"/>
              <w:rPr>
                <w:rFonts w:cs="Arial"/>
              </w:rPr>
            </w:pPr>
            <w:r w:rsidRPr="00976E3B">
              <w:rPr>
                <w:rFonts w:cs="Arial"/>
              </w:rPr>
              <w:t>AACCTGGGCGTGCTCACAAAGAGGA</w:t>
            </w:r>
          </w:p>
        </w:tc>
        <w:tc>
          <w:tcPr>
            <w:tcW w:w="4500" w:type="dxa"/>
            <w:vAlign w:val="center"/>
          </w:tcPr>
          <w:p w:rsidR="00875901" w:rsidRPr="0094779E" w:rsidRDefault="00976E3B" w:rsidP="00FD50CB">
            <w:pPr>
              <w:spacing w:line="240" w:lineRule="auto"/>
              <w:jc w:val="left"/>
            </w:pPr>
            <w:r w:rsidRPr="00976E3B">
              <w:t>TCCTGGTACACACCACTCAAGGGCA</w:t>
            </w:r>
          </w:p>
        </w:tc>
      </w:tr>
      <w:tr w:rsidR="00875901" w:rsidRPr="0002132E" w:rsidTr="00FD50CB">
        <w:tc>
          <w:tcPr>
            <w:tcW w:w="1368" w:type="dxa"/>
            <w:vAlign w:val="center"/>
          </w:tcPr>
          <w:p w:rsidR="00875901" w:rsidRPr="0094779E" w:rsidRDefault="00875901" w:rsidP="00FD50CB">
            <w:pPr>
              <w:spacing w:line="240" w:lineRule="auto"/>
              <w:jc w:val="left"/>
              <w:rPr>
                <w:rFonts w:eastAsia="Times New Roman" w:cs="Arial"/>
                <w:lang w:eastAsia="en-US"/>
              </w:rPr>
            </w:pPr>
            <w:r>
              <w:rPr>
                <w:rFonts w:eastAsia="Times New Roman" w:cs="Arial"/>
                <w:lang w:eastAsia="en-US"/>
              </w:rPr>
              <w:t>ZEB2:2b</w:t>
            </w:r>
          </w:p>
        </w:tc>
        <w:tc>
          <w:tcPr>
            <w:tcW w:w="4500" w:type="dxa"/>
            <w:vAlign w:val="center"/>
          </w:tcPr>
          <w:p w:rsidR="00875901" w:rsidRPr="0094779E" w:rsidRDefault="00976E3B" w:rsidP="00FD50CB">
            <w:pPr>
              <w:spacing w:line="240" w:lineRule="auto"/>
              <w:jc w:val="left"/>
              <w:rPr>
                <w:rFonts w:cs="Arial"/>
              </w:rPr>
            </w:pPr>
            <w:r w:rsidRPr="00976E3B">
              <w:rPr>
                <w:rFonts w:cs="Arial"/>
              </w:rPr>
              <w:t>ATGTTGCTTGGCCCTACTCTGTTTGC</w:t>
            </w:r>
          </w:p>
        </w:tc>
        <w:tc>
          <w:tcPr>
            <w:tcW w:w="4500" w:type="dxa"/>
            <w:vAlign w:val="center"/>
          </w:tcPr>
          <w:p w:rsidR="00875901" w:rsidRPr="0094779E" w:rsidRDefault="00976E3B" w:rsidP="00FD50CB">
            <w:pPr>
              <w:spacing w:line="240" w:lineRule="auto"/>
              <w:jc w:val="left"/>
            </w:pPr>
            <w:r w:rsidRPr="00976E3B">
              <w:t>TGGCAGACAGCATTCCTATCAGGGCAGAAA</w:t>
            </w:r>
          </w:p>
        </w:tc>
      </w:tr>
      <w:tr w:rsidR="00875901" w:rsidRPr="0002132E" w:rsidTr="00FD50CB">
        <w:tc>
          <w:tcPr>
            <w:tcW w:w="1368" w:type="dxa"/>
            <w:vAlign w:val="center"/>
          </w:tcPr>
          <w:p w:rsidR="00875901" w:rsidRPr="0094779E" w:rsidRDefault="00875901" w:rsidP="00FD50CB">
            <w:pPr>
              <w:spacing w:line="240" w:lineRule="auto"/>
              <w:jc w:val="left"/>
              <w:rPr>
                <w:rFonts w:eastAsia="Times New Roman" w:cs="Arial"/>
                <w:lang w:eastAsia="en-US"/>
              </w:rPr>
            </w:pPr>
            <w:r>
              <w:rPr>
                <w:rFonts w:eastAsia="Times New Roman" w:cs="Arial"/>
                <w:lang w:eastAsia="en-US"/>
              </w:rPr>
              <w:t>ZEB2:2c</w:t>
            </w:r>
          </w:p>
        </w:tc>
        <w:tc>
          <w:tcPr>
            <w:tcW w:w="4500" w:type="dxa"/>
            <w:vAlign w:val="center"/>
          </w:tcPr>
          <w:p w:rsidR="00875901" w:rsidRPr="0094779E" w:rsidRDefault="00976E3B" w:rsidP="00FD50CB">
            <w:pPr>
              <w:spacing w:line="240" w:lineRule="auto"/>
              <w:jc w:val="left"/>
              <w:rPr>
                <w:rFonts w:cs="Arial"/>
              </w:rPr>
            </w:pPr>
            <w:r w:rsidRPr="00976E3B">
              <w:rPr>
                <w:rFonts w:cs="Arial"/>
              </w:rPr>
              <w:t>TGTCTCCATGAACGGGTGGGAGATCACAT</w:t>
            </w:r>
          </w:p>
        </w:tc>
        <w:tc>
          <w:tcPr>
            <w:tcW w:w="4500" w:type="dxa"/>
            <w:vAlign w:val="center"/>
          </w:tcPr>
          <w:p w:rsidR="00875901" w:rsidRPr="0094779E" w:rsidRDefault="00976E3B" w:rsidP="00FD50CB">
            <w:pPr>
              <w:spacing w:line="240" w:lineRule="auto"/>
              <w:jc w:val="left"/>
            </w:pPr>
            <w:r w:rsidRPr="00976E3B">
              <w:t>ACACAGATATATGAAGCTGGGTGGGCCTCT</w:t>
            </w:r>
          </w:p>
        </w:tc>
      </w:tr>
      <w:tr w:rsidR="00875901" w:rsidRPr="0002132E" w:rsidTr="00FD50CB">
        <w:tc>
          <w:tcPr>
            <w:tcW w:w="1368" w:type="dxa"/>
            <w:vAlign w:val="center"/>
          </w:tcPr>
          <w:p w:rsidR="00875901" w:rsidRPr="0094779E" w:rsidRDefault="00875901" w:rsidP="00FD50CB">
            <w:pPr>
              <w:spacing w:line="240" w:lineRule="auto"/>
              <w:jc w:val="left"/>
              <w:rPr>
                <w:rFonts w:eastAsia="Times New Roman" w:cs="Arial"/>
                <w:lang w:eastAsia="en-US"/>
              </w:rPr>
            </w:pPr>
            <w:r>
              <w:rPr>
                <w:rFonts w:eastAsia="Times New Roman" w:cs="Arial"/>
                <w:lang w:eastAsia="en-US"/>
              </w:rPr>
              <w:t>ZEB2:2d</w:t>
            </w:r>
          </w:p>
        </w:tc>
        <w:tc>
          <w:tcPr>
            <w:tcW w:w="4500" w:type="dxa"/>
            <w:vAlign w:val="center"/>
          </w:tcPr>
          <w:p w:rsidR="00875901" w:rsidRPr="0094779E" w:rsidRDefault="00976E3B" w:rsidP="00FD50CB">
            <w:pPr>
              <w:spacing w:line="240" w:lineRule="auto"/>
              <w:jc w:val="left"/>
              <w:rPr>
                <w:rFonts w:cs="Arial"/>
              </w:rPr>
            </w:pPr>
            <w:r w:rsidRPr="00976E3B">
              <w:rPr>
                <w:rFonts w:cs="Arial"/>
              </w:rPr>
              <w:t>AGCCTAATGTCACACCCACTCCCAATCT</w:t>
            </w:r>
          </w:p>
        </w:tc>
        <w:tc>
          <w:tcPr>
            <w:tcW w:w="4500" w:type="dxa"/>
            <w:vAlign w:val="center"/>
          </w:tcPr>
          <w:p w:rsidR="00875901" w:rsidRPr="0094779E" w:rsidRDefault="00976E3B" w:rsidP="00FD50CB">
            <w:pPr>
              <w:spacing w:line="240" w:lineRule="auto"/>
              <w:jc w:val="left"/>
            </w:pPr>
            <w:r w:rsidRPr="00976E3B">
              <w:t>AATGGCCTAGCCCAGGACTCATTCAAGT</w:t>
            </w:r>
          </w:p>
        </w:tc>
      </w:tr>
      <w:tr w:rsidR="00875901" w:rsidRPr="0002132E" w:rsidTr="00FD50CB">
        <w:tc>
          <w:tcPr>
            <w:tcW w:w="1368" w:type="dxa"/>
            <w:vAlign w:val="center"/>
          </w:tcPr>
          <w:p w:rsidR="00875901" w:rsidRPr="0094779E" w:rsidRDefault="00875901" w:rsidP="00FD50CB">
            <w:pPr>
              <w:spacing w:line="240" w:lineRule="auto"/>
              <w:jc w:val="left"/>
              <w:rPr>
                <w:rFonts w:eastAsia="Times New Roman" w:cs="Arial"/>
                <w:lang w:eastAsia="en-US"/>
              </w:rPr>
            </w:pPr>
            <w:r>
              <w:rPr>
                <w:rFonts w:eastAsia="Times New Roman" w:cs="Arial"/>
                <w:lang w:eastAsia="en-US"/>
              </w:rPr>
              <w:t>ZEB2:2e</w:t>
            </w:r>
          </w:p>
        </w:tc>
        <w:tc>
          <w:tcPr>
            <w:tcW w:w="4500" w:type="dxa"/>
            <w:vAlign w:val="center"/>
          </w:tcPr>
          <w:p w:rsidR="00875901" w:rsidRPr="0094779E" w:rsidRDefault="00976E3B" w:rsidP="00FD50CB">
            <w:pPr>
              <w:spacing w:line="240" w:lineRule="auto"/>
              <w:jc w:val="left"/>
              <w:rPr>
                <w:rFonts w:cs="Arial"/>
              </w:rPr>
            </w:pPr>
            <w:r w:rsidRPr="00976E3B">
              <w:rPr>
                <w:rFonts w:cs="Arial"/>
              </w:rPr>
              <w:t>GCACGCTTAGGGCAGGTAGAAATGTGG</w:t>
            </w:r>
          </w:p>
        </w:tc>
        <w:tc>
          <w:tcPr>
            <w:tcW w:w="4500" w:type="dxa"/>
            <w:vAlign w:val="center"/>
          </w:tcPr>
          <w:p w:rsidR="00875901" w:rsidRPr="0094779E" w:rsidRDefault="00976E3B" w:rsidP="00FD50CB">
            <w:pPr>
              <w:spacing w:line="240" w:lineRule="auto"/>
              <w:jc w:val="left"/>
            </w:pPr>
            <w:r w:rsidRPr="00976E3B">
              <w:t>AGGTGAGGAAGGTGGCAAAGGAGAG</w:t>
            </w:r>
          </w:p>
        </w:tc>
      </w:tr>
      <w:tr w:rsidR="00875901" w:rsidRPr="0002132E" w:rsidTr="00FD50CB">
        <w:tc>
          <w:tcPr>
            <w:tcW w:w="1368" w:type="dxa"/>
            <w:vAlign w:val="center"/>
          </w:tcPr>
          <w:p w:rsidR="00875901" w:rsidRPr="0094779E" w:rsidRDefault="00875901" w:rsidP="00FD50CB">
            <w:pPr>
              <w:spacing w:line="240" w:lineRule="auto"/>
              <w:jc w:val="left"/>
              <w:rPr>
                <w:rFonts w:eastAsia="Times New Roman" w:cs="Arial"/>
                <w:lang w:eastAsia="en-US"/>
              </w:rPr>
            </w:pPr>
            <w:r>
              <w:rPr>
                <w:rFonts w:eastAsia="Times New Roman" w:cs="Arial"/>
                <w:lang w:eastAsia="en-US"/>
              </w:rPr>
              <w:t>ZEB2:2f</w:t>
            </w:r>
          </w:p>
        </w:tc>
        <w:tc>
          <w:tcPr>
            <w:tcW w:w="4500" w:type="dxa"/>
            <w:vAlign w:val="center"/>
          </w:tcPr>
          <w:p w:rsidR="00875901" w:rsidRPr="0094779E" w:rsidRDefault="00976E3B" w:rsidP="00FD50CB">
            <w:pPr>
              <w:spacing w:line="240" w:lineRule="auto"/>
              <w:jc w:val="left"/>
              <w:rPr>
                <w:rFonts w:cs="Arial"/>
              </w:rPr>
            </w:pPr>
            <w:r w:rsidRPr="00976E3B">
              <w:rPr>
                <w:rFonts w:cs="Arial"/>
              </w:rPr>
              <w:t>TGCACATGGATGATGCCAGCAAGGC</w:t>
            </w:r>
          </w:p>
        </w:tc>
        <w:tc>
          <w:tcPr>
            <w:tcW w:w="4500" w:type="dxa"/>
            <w:vAlign w:val="center"/>
          </w:tcPr>
          <w:p w:rsidR="00875901" w:rsidRPr="0094779E" w:rsidRDefault="00976E3B" w:rsidP="00FD50CB">
            <w:pPr>
              <w:spacing w:line="240" w:lineRule="auto"/>
              <w:jc w:val="left"/>
            </w:pPr>
            <w:r w:rsidRPr="00976E3B">
              <w:t>TGCTGATGCCCATTCGACAGGCACT</w:t>
            </w:r>
          </w:p>
        </w:tc>
      </w:tr>
      <w:tr w:rsidR="00875901" w:rsidRPr="0002132E" w:rsidTr="00FD50CB">
        <w:tc>
          <w:tcPr>
            <w:tcW w:w="1368" w:type="dxa"/>
            <w:vAlign w:val="center"/>
          </w:tcPr>
          <w:p w:rsidR="00875901" w:rsidRPr="0094779E" w:rsidRDefault="00875901" w:rsidP="00FD50CB">
            <w:pPr>
              <w:spacing w:line="240" w:lineRule="auto"/>
              <w:jc w:val="left"/>
              <w:rPr>
                <w:rFonts w:eastAsia="Times New Roman" w:cs="Arial"/>
                <w:lang w:eastAsia="en-US"/>
              </w:rPr>
            </w:pPr>
            <w:r>
              <w:rPr>
                <w:rFonts w:eastAsia="Times New Roman" w:cs="Arial"/>
                <w:lang w:eastAsia="en-US"/>
              </w:rPr>
              <w:t>ZEB2:2g</w:t>
            </w:r>
          </w:p>
        </w:tc>
        <w:tc>
          <w:tcPr>
            <w:tcW w:w="4500" w:type="dxa"/>
            <w:vAlign w:val="center"/>
          </w:tcPr>
          <w:p w:rsidR="00875901" w:rsidRPr="0094779E" w:rsidRDefault="00976E3B" w:rsidP="00FD50CB">
            <w:pPr>
              <w:spacing w:line="240" w:lineRule="auto"/>
              <w:jc w:val="left"/>
              <w:rPr>
                <w:rFonts w:cs="Arial"/>
              </w:rPr>
            </w:pPr>
            <w:r w:rsidRPr="00976E3B">
              <w:rPr>
                <w:rFonts w:cs="Arial"/>
              </w:rPr>
              <w:t>ATTCTGAGTGTCTTTGGAGAGCCAGG</w:t>
            </w:r>
          </w:p>
        </w:tc>
        <w:tc>
          <w:tcPr>
            <w:tcW w:w="4500" w:type="dxa"/>
            <w:vAlign w:val="center"/>
          </w:tcPr>
          <w:p w:rsidR="00875901" w:rsidRPr="0094779E" w:rsidRDefault="00976E3B" w:rsidP="00FD50CB">
            <w:pPr>
              <w:spacing w:line="240" w:lineRule="auto"/>
              <w:jc w:val="left"/>
            </w:pPr>
            <w:r w:rsidRPr="00976E3B">
              <w:t>TTAACCTACCCAGCAATGCGGGAACA</w:t>
            </w:r>
          </w:p>
        </w:tc>
      </w:tr>
      <w:tr w:rsidR="00875901" w:rsidRPr="0002132E" w:rsidTr="00FD50CB">
        <w:tc>
          <w:tcPr>
            <w:tcW w:w="1368" w:type="dxa"/>
            <w:vAlign w:val="center"/>
          </w:tcPr>
          <w:p w:rsidR="00875901" w:rsidRPr="0094779E" w:rsidRDefault="00875901" w:rsidP="00FD50CB">
            <w:pPr>
              <w:spacing w:line="240" w:lineRule="auto"/>
              <w:jc w:val="left"/>
              <w:rPr>
                <w:rFonts w:eastAsia="Times New Roman" w:cs="Arial"/>
                <w:lang w:eastAsia="en-US"/>
              </w:rPr>
            </w:pPr>
            <w:r>
              <w:rPr>
                <w:rFonts w:eastAsia="Times New Roman" w:cs="Arial"/>
                <w:lang w:eastAsia="en-US"/>
              </w:rPr>
              <w:t>ZEB2:2h</w:t>
            </w:r>
          </w:p>
        </w:tc>
        <w:tc>
          <w:tcPr>
            <w:tcW w:w="4500" w:type="dxa"/>
            <w:vAlign w:val="center"/>
          </w:tcPr>
          <w:p w:rsidR="00875901" w:rsidRPr="0094779E" w:rsidRDefault="00976E3B" w:rsidP="00FD50CB">
            <w:pPr>
              <w:spacing w:line="240" w:lineRule="auto"/>
              <w:jc w:val="left"/>
              <w:rPr>
                <w:rFonts w:cs="Arial"/>
              </w:rPr>
            </w:pPr>
            <w:r w:rsidRPr="00976E3B">
              <w:rPr>
                <w:rFonts w:cs="Arial"/>
              </w:rPr>
              <w:t>ACATTCTTGTCTGCGGGCAACTCGCTTT</w:t>
            </w:r>
          </w:p>
        </w:tc>
        <w:tc>
          <w:tcPr>
            <w:tcW w:w="4500" w:type="dxa"/>
            <w:vAlign w:val="center"/>
          </w:tcPr>
          <w:p w:rsidR="00875901" w:rsidRPr="0094779E" w:rsidRDefault="00976E3B" w:rsidP="00FD50CB">
            <w:pPr>
              <w:spacing w:line="240" w:lineRule="auto"/>
              <w:jc w:val="left"/>
            </w:pPr>
            <w:r w:rsidRPr="00976E3B">
              <w:t>TTAACCCATAGCGGGCAGTCAGTCTCCTT</w:t>
            </w:r>
          </w:p>
        </w:tc>
      </w:tr>
      <w:tr w:rsidR="00875901" w:rsidRPr="0002132E" w:rsidTr="00FD50CB">
        <w:tc>
          <w:tcPr>
            <w:tcW w:w="1368" w:type="dxa"/>
            <w:vAlign w:val="center"/>
          </w:tcPr>
          <w:p w:rsidR="00875901" w:rsidRPr="0094779E" w:rsidRDefault="00875901" w:rsidP="00FD50CB">
            <w:pPr>
              <w:spacing w:line="240" w:lineRule="auto"/>
              <w:jc w:val="left"/>
              <w:rPr>
                <w:rFonts w:eastAsia="Times New Roman" w:cs="Arial"/>
                <w:lang w:eastAsia="en-US"/>
              </w:rPr>
            </w:pPr>
            <w:r>
              <w:rPr>
                <w:rFonts w:eastAsia="Times New Roman" w:cs="Arial"/>
                <w:lang w:eastAsia="en-US"/>
              </w:rPr>
              <w:t>RBMS1:1</w:t>
            </w:r>
          </w:p>
        </w:tc>
        <w:tc>
          <w:tcPr>
            <w:tcW w:w="4500" w:type="dxa"/>
            <w:vAlign w:val="center"/>
          </w:tcPr>
          <w:p w:rsidR="00875901" w:rsidRPr="0094779E" w:rsidRDefault="00976E3B" w:rsidP="00FD50CB">
            <w:pPr>
              <w:spacing w:line="240" w:lineRule="auto"/>
              <w:jc w:val="left"/>
              <w:rPr>
                <w:rFonts w:cs="Arial"/>
              </w:rPr>
            </w:pPr>
            <w:r w:rsidRPr="00976E3B">
              <w:rPr>
                <w:rFonts w:cs="Arial"/>
              </w:rPr>
              <w:t>GGCAGGAGAATCACCTTGTTCATCCACT</w:t>
            </w:r>
          </w:p>
        </w:tc>
        <w:tc>
          <w:tcPr>
            <w:tcW w:w="4500" w:type="dxa"/>
            <w:vAlign w:val="center"/>
          </w:tcPr>
          <w:p w:rsidR="00875901" w:rsidRPr="0094779E" w:rsidRDefault="00976E3B" w:rsidP="00FD50CB">
            <w:pPr>
              <w:spacing w:line="240" w:lineRule="auto"/>
              <w:jc w:val="left"/>
            </w:pPr>
            <w:r w:rsidRPr="00976E3B">
              <w:t>GTAGGAACAGGAGGACCCTAAGGCATTT</w:t>
            </w:r>
          </w:p>
        </w:tc>
      </w:tr>
      <w:tr w:rsidR="00875901" w:rsidRPr="0002132E" w:rsidTr="00FD50CB">
        <w:tc>
          <w:tcPr>
            <w:tcW w:w="1368" w:type="dxa"/>
            <w:vAlign w:val="center"/>
          </w:tcPr>
          <w:p w:rsidR="00875901" w:rsidRPr="0094779E" w:rsidRDefault="00875901" w:rsidP="00FD50CB">
            <w:pPr>
              <w:spacing w:line="240" w:lineRule="auto"/>
              <w:jc w:val="left"/>
              <w:rPr>
                <w:rFonts w:eastAsia="Times New Roman" w:cs="Arial"/>
                <w:lang w:eastAsia="en-US"/>
              </w:rPr>
            </w:pPr>
            <w:r>
              <w:rPr>
                <w:rFonts w:eastAsia="Times New Roman" w:cs="Arial"/>
                <w:lang w:eastAsia="en-US"/>
              </w:rPr>
              <w:t>SMA4:1a</w:t>
            </w:r>
          </w:p>
        </w:tc>
        <w:tc>
          <w:tcPr>
            <w:tcW w:w="4500" w:type="dxa"/>
            <w:vAlign w:val="center"/>
          </w:tcPr>
          <w:p w:rsidR="00875901" w:rsidRPr="0094779E" w:rsidRDefault="00A959F6" w:rsidP="00FD50CB">
            <w:pPr>
              <w:spacing w:line="240" w:lineRule="auto"/>
              <w:jc w:val="left"/>
              <w:rPr>
                <w:rFonts w:cs="Arial"/>
              </w:rPr>
            </w:pPr>
            <w:r w:rsidRPr="00A959F6">
              <w:rPr>
                <w:rFonts w:cs="Arial"/>
              </w:rPr>
              <w:t>GTGCTCACCGACAATGAAACATCTCCTC</w:t>
            </w:r>
          </w:p>
        </w:tc>
        <w:tc>
          <w:tcPr>
            <w:tcW w:w="4500" w:type="dxa"/>
            <w:vAlign w:val="center"/>
          </w:tcPr>
          <w:p w:rsidR="00875901" w:rsidRPr="0094779E" w:rsidRDefault="00A959F6" w:rsidP="00FD50CB">
            <w:pPr>
              <w:spacing w:line="240" w:lineRule="auto"/>
              <w:jc w:val="left"/>
            </w:pPr>
            <w:r w:rsidRPr="00A959F6">
              <w:t>GTCACTCCTTCTCCTTCAAGTACTGACCA</w:t>
            </w:r>
          </w:p>
        </w:tc>
      </w:tr>
      <w:tr w:rsidR="00875901" w:rsidRPr="0002132E" w:rsidTr="00FD50CB">
        <w:tc>
          <w:tcPr>
            <w:tcW w:w="1368" w:type="dxa"/>
            <w:vAlign w:val="center"/>
          </w:tcPr>
          <w:p w:rsidR="00875901" w:rsidRPr="0094779E" w:rsidRDefault="00875901" w:rsidP="00FD50CB">
            <w:pPr>
              <w:spacing w:line="240" w:lineRule="auto"/>
              <w:jc w:val="left"/>
              <w:rPr>
                <w:rFonts w:eastAsia="Times New Roman" w:cs="Arial"/>
                <w:lang w:eastAsia="en-US"/>
              </w:rPr>
            </w:pPr>
            <w:r>
              <w:rPr>
                <w:rFonts w:eastAsia="Times New Roman" w:cs="Arial"/>
                <w:lang w:eastAsia="en-US"/>
              </w:rPr>
              <w:t>SMA4:1b</w:t>
            </w:r>
          </w:p>
        </w:tc>
        <w:tc>
          <w:tcPr>
            <w:tcW w:w="4500" w:type="dxa"/>
            <w:vAlign w:val="center"/>
          </w:tcPr>
          <w:p w:rsidR="00875901" w:rsidRPr="0094779E" w:rsidRDefault="00A959F6" w:rsidP="00FD50CB">
            <w:pPr>
              <w:spacing w:line="240" w:lineRule="auto"/>
              <w:jc w:val="left"/>
              <w:rPr>
                <w:rFonts w:cs="Arial"/>
              </w:rPr>
            </w:pPr>
            <w:r w:rsidRPr="00A959F6">
              <w:rPr>
                <w:rFonts w:cs="Arial"/>
              </w:rPr>
              <w:t>CCTTCCCTAGAGCAAGTATTTCAATGCAGTC</w:t>
            </w:r>
          </w:p>
        </w:tc>
        <w:tc>
          <w:tcPr>
            <w:tcW w:w="4500" w:type="dxa"/>
            <w:vAlign w:val="center"/>
          </w:tcPr>
          <w:p w:rsidR="00875901" w:rsidRPr="0094779E" w:rsidRDefault="00A959F6" w:rsidP="00FD50CB">
            <w:pPr>
              <w:spacing w:line="240" w:lineRule="auto"/>
              <w:jc w:val="left"/>
            </w:pPr>
            <w:r w:rsidRPr="00A959F6">
              <w:t>TCACCCAGTTCCAGACAAACCCAAGTCT</w:t>
            </w:r>
          </w:p>
        </w:tc>
      </w:tr>
      <w:tr w:rsidR="00875901" w:rsidRPr="0002132E" w:rsidTr="00FD50CB">
        <w:tc>
          <w:tcPr>
            <w:tcW w:w="1368" w:type="dxa"/>
            <w:vAlign w:val="center"/>
          </w:tcPr>
          <w:p w:rsidR="00875901" w:rsidRPr="0094779E" w:rsidRDefault="00875901" w:rsidP="00FD50CB">
            <w:pPr>
              <w:spacing w:line="240" w:lineRule="auto"/>
              <w:jc w:val="left"/>
              <w:rPr>
                <w:rFonts w:eastAsia="Times New Roman" w:cs="Arial"/>
                <w:lang w:eastAsia="en-US"/>
              </w:rPr>
            </w:pPr>
            <w:r>
              <w:rPr>
                <w:rFonts w:eastAsia="Times New Roman" w:cs="Arial"/>
                <w:lang w:eastAsia="en-US"/>
              </w:rPr>
              <w:t>SMA4:1c</w:t>
            </w:r>
          </w:p>
        </w:tc>
        <w:tc>
          <w:tcPr>
            <w:tcW w:w="4500" w:type="dxa"/>
            <w:vAlign w:val="center"/>
          </w:tcPr>
          <w:p w:rsidR="00875901" w:rsidRPr="0094779E" w:rsidRDefault="00A959F6" w:rsidP="00FD50CB">
            <w:pPr>
              <w:spacing w:line="240" w:lineRule="auto"/>
              <w:jc w:val="left"/>
              <w:rPr>
                <w:rFonts w:cs="Arial"/>
              </w:rPr>
            </w:pPr>
            <w:r w:rsidRPr="00A959F6">
              <w:rPr>
                <w:rFonts w:cs="Arial"/>
              </w:rPr>
              <w:t>CAGAACTCAAGCTCCATGAGGAGA</w:t>
            </w:r>
          </w:p>
        </w:tc>
        <w:tc>
          <w:tcPr>
            <w:tcW w:w="4500" w:type="dxa"/>
            <w:vAlign w:val="center"/>
          </w:tcPr>
          <w:p w:rsidR="00875901" w:rsidRPr="0094779E" w:rsidRDefault="00A959F6" w:rsidP="00FD50CB">
            <w:pPr>
              <w:spacing w:line="240" w:lineRule="auto"/>
              <w:jc w:val="left"/>
            </w:pPr>
            <w:r w:rsidRPr="00A959F6">
              <w:t>ACCTGGAAAGGTTCTAGACACAGGG</w:t>
            </w:r>
          </w:p>
        </w:tc>
      </w:tr>
      <w:tr w:rsidR="00875901" w:rsidRPr="0002132E" w:rsidTr="00FD50CB">
        <w:tc>
          <w:tcPr>
            <w:tcW w:w="1368" w:type="dxa"/>
            <w:vAlign w:val="center"/>
          </w:tcPr>
          <w:p w:rsidR="00875901" w:rsidRPr="0094779E" w:rsidRDefault="00875901" w:rsidP="00FD50CB">
            <w:pPr>
              <w:spacing w:line="240" w:lineRule="auto"/>
              <w:jc w:val="left"/>
              <w:rPr>
                <w:rFonts w:eastAsia="Times New Roman" w:cs="Arial"/>
                <w:lang w:eastAsia="en-US"/>
              </w:rPr>
            </w:pPr>
            <w:r>
              <w:rPr>
                <w:rFonts w:eastAsia="Times New Roman" w:cs="Arial"/>
                <w:lang w:eastAsia="en-US"/>
              </w:rPr>
              <w:t>RFX2:1a</w:t>
            </w:r>
          </w:p>
        </w:tc>
        <w:tc>
          <w:tcPr>
            <w:tcW w:w="4500" w:type="dxa"/>
            <w:vAlign w:val="center"/>
          </w:tcPr>
          <w:p w:rsidR="00875901" w:rsidRPr="0094779E" w:rsidRDefault="00A959F6" w:rsidP="00FD50CB">
            <w:pPr>
              <w:spacing w:line="240" w:lineRule="auto"/>
              <w:jc w:val="left"/>
              <w:rPr>
                <w:rFonts w:cs="Arial"/>
              </w:rPr>
            </w:pPr>
            <w:r w:rsidRPr="00A959F6">
              <w:rPr>
                <w:rFonts w:cs="Arial"/>
              </w:rPr>
              <w:t>AACCAGAAGGTGCTGGGTCCAATTTCCA</w:t>
            </w:r>
          </w:p>
        </w:tc>
        <w:tc>
          <w:tcPr>
            <w:tcW w:w="4500" w:type="dxa"/>
            <w:vAlign w:val="center"/>
          </w:tcPr>
          <w:p w:rsidR="00875901" w:rsidRPr="0094779E" w:rsidRDefault="00A959F6" w:rsidP="00FD50CB">
            <w:pPr>
              <w:spacing w:line="240" w:lineRule="auto"/>
              <w:jc w:val="left"/>
            </w:pPr>
            <w:r w:rsidRPr="00A959F6">
              <w:t>AGCACGATGCCTTCATTTCTGCTGCCTA</w:t>
            </w:r>
          </w:p>
        </w:tc>
      </w:tr>
      <w:tr w:rsidR="00875901" w:rsidRPr="0002132E" w:rsidTr="00FD50CB">
        <w:tc>
          <w:tcPr>
            <w:tcW w:w="1368" w:type="dxa"/>
            <w:vAlign w:val="center"/>
          </w:tcPr>
          <w:p w:rsidR="00875901" w:rsidRPr="0094779E" w:rsidRDefault="00875901" w:rsidP="00FD50CB">
            <w:pPr>
              <w:spacing w:line="240" w:lineRule="auto"/>
              <w:jc w:val="left"/>
              <w:rPr>
                <w:rFonts w:eastAsia="Times New Roman" w:cs="Arial"/>
                <w:lang w:eastAsia="en-US"/>
              </w:rPr>
            </w:pPr>
            <w:r>
              <w:rPr>
                <w:rFonts w:eastAsia="Times New Roman" w:cs="Arial"/>
                <w:lang w:eastAsia="en-US"/>
              </w:rPr>
              <w:t>RFX2:1b</w:t>
            </w:r>
          </w:p>
        </w:tc>
        <w:tc>
          <w:tcPr>
            <w:tcW w:w="4500" w:type="dxa"/>
            <w:vAlign w:val="center"/>
          </w:tcPr>
          <w:p w:rsidR="00875901" w:rsidRPr="0094779E" w:rsidRDefault="00A959F6" w:rsidP="00FD50CB">
            <w:pPr>
              <w:spacing w:line="240" w:lineRule="auto"/>
              <w:jc w:val="left"/>
              <w:rPr>
                <w:rFonts w:cs="Arial"/>
              </w:rPr>
            </w:pPr>
            <w:r w:rsidRPr="00A959F6">
              <w:rPr>
                <w:rFonts w:cs="Arial"/>
              </w:rPr>
              <w:t>TGTTTCAGGAACTCTGAGTCTAAGCCGC</w:t>
            </w:r>
          </w:p>
        </w:tc>
        <w:tc>
          <w:tcPr>
            <w:tcW w:w="4500" w:type="dxa"/>
            <w:vAlign w:val="center"/>
          </w:tcPr>
          <w:p w:rsidR="00875901" w:rsidRPr="0094779E" w:rsidRDefault="00A959F6" w:rsidP="00FD50CB">
            <w:pPr>
              <w:spacing w:line="240" w:lineRule="auto"/>
              <w:jc w:val="left"/>
            </w:pPr>
            <w:r w:rsidRPr="00A959F6">
              <w:t>AAATGCCTACCTCCCGCAGTTCATTCCT</w:t>
            </w:r>
          </w:p>
        </w:tc>
      </w:tr>
      <w:tr w:rsidR="00875901" w:rsidRPr="0002132E" w:rsidTr="00FD50CB">
        <w:tc>
          <w:tcPr>
            <w:tcW w:w="1368" w:type="dxa"/>
            <w:vAlign w:val="center"/>
          </w:tcPr>
          <w:p w:rsidR="00875901" w:rsidRPr="0094779E" w:rsidRDefault="00875901" w:rsidP="00FD50CB">
            <w:pPr>
              <w:spacing w:line="240" w:lineRule="auto"/>
              <w:jc w:val="left"/>
              <w:rPr>
                <w:rFonts w:eastAsia="Times New Roman" w:cs="Arial"/>
                <w:lang w:eastAsia="en-US"/>
              </w:rPr>
            </w:pPr>
            <w:r>
              <w:rPr>
                <w:rFonts w:eastAsia="Times New Roman" w:cs="Arial"/>
                <w:lang w:eastAsia="en-US"/>
              </w:rPr>
              <w:t>RFX2:1c</w:t>
            </w:r>
          </w:p>
        </w:tc>
        <w:tc>
          <w:tcPr>
            <w:tcW w:w="4500" w:type="dxa"/>
            <w:vAlign w:val="center"/>
          </w:tcPr>
          <w:p w:rsidR="00875901" w:rsidRPr="0094779E" w:rsidRDefault="00A959F6" w:rsidP="00FD50CB">
            <w:pPr>
              <w:spacing w:line="240" w:lineRule="auto"/>
              <w:jc w:val="left"/>
              <w:rPr>
                <w:rFonts w:cs="Arial"/>
              </w:rPr>
            </w:pPr>
            <w:r w:rsidRPr="00A959F6">
              <w:rPr>
                <w:rFonts w:cs="Arial"/>
              </w:rPr>
              <w:t>AAGTAGGCTCATGCAGGCCCACGTAAAT</w:t>
            </w:r>
          </w:p>
        </w:tc>
        <w:tc>
          <w:tcPr>
            <w:tcW w:w="4500" w:type="dxa"/>
            <w:vAlign w:val="center"/>
          </w:tcPr>
          <w:p w:rsidR="00875901" w:rsidRPr="0094779E" w:rsidRDefault="00A959F6" w:rsidP="00FD50CB">
            <w:pPr>
              <w:spacing w:line="240" w:lineRule="auto"/>
              <w:jc w:val="left"/>
            </w:pPr>
            <w:r w:rsidRPr="00A959F6">
              <w:t>AATTTCACGAACTGCCGGATGGTGGAGTCA</w:t>
            </w:r>
          </w:p>
        </w:tc>
      </w:tr>
      <w:tr w:rsidR="00875901" w:rsidRPr="0002132E" w:rsidTr="00FD50CB">
        <w:tc>
          <w:tcPr>
            <w:tcW w:w="1368" w:type="dxa"/>
            <w:vAlign w:val="center"/>
          </w:tcPr>
          <w:p w:rsidR="00875901" w:rsidRPr="0094779E" w:rsidRDefault="00875901" w:rsidP="00FD50CB">
            <w:pPr>
              <w:spacing w:line="240" w:lineRule="auto"/>
              <w:jc w:val="left"/>
              <w:rPr>
                <w:rFonts w:eastAsia="Times New Roman" w:cs="Arial"/>
                <w:lang w:eastAsia="en-US"/>
              </w:rPr>
            </w:pPr>
            <w:r>
              <w:rPr>
                <w:rFonts w:eastAsia="Times New Roman" w:cs="Arial"/>
                <w:lang w:eastAsia="en-US"/>
              </w:rPr>
              <w:t>RFX2:1d</w:t>
            </w:r>
          </w:p>
        </w:tc>
        <w:tc>
          <w:tcPr>
            <w:tcW w:w="4500" w:type="dxa"/>
            <w:vAlign w:val="center"/>
          </w:tcPr>
          <w:p w:rsidR="00875901" w:rsidRPr="0094779E" w:rsidRDefault="00A959F6" w:rsidP="00FD50CB">
            <w:pPr>
              <w:spacing w:line="240" w:lineRule="auto"/>
              <w:jc w:val="left"/>
              <w:rPr>
                <w:rFonts w:cs="Arial"/>
              </w:rPr>
            </w:pPr>
            <w:r w:rsidRPr="00A959F6">
              <w:rPr>
                <w:rFonts w:cs="Arial"/>
              </w:rPr>
              <w:t>AATCCCAGCACTTTGGGAGGCTGAGGT</w:t>
            </w:r>
          </w:p>
        </w:tc>
        <w:tc>
          <w:tcPr>
            <w:tcW w:w="4500" w:type="dxa"/>
            <w:vAlign w:val="center"/>
          </w:tcPr>
          <w:p w:rsidR="00875901" w:rsidRPr="0094779E" w:rsidRDefault="00A959F6" w:rsidP="00FD50CB">
            <w:pPr>
              <w:spacing w:line="240" w:lineRule="auto"/>
              <w:jc w:val="left"/>
            </w:pPr>
            <w:r w:rsidRPr="00A959F6">
              <w:t>AGGCATCCACCACCACAACTGGCTA</w:t>
            </w:r>
          </w:p>
        </w:tc>
      </w:tr>
      <w:tr w:rsidR="00875901" w:rsidRPr="0002132E" w:rsidTr="00FD50CB">
        <w:tc>
          <w:tcPr>
            <w:tcW w:w="1368" w:type="dxa"/>
            <w:vAlign w:val="center"/>
          </w:tcPr>
          <w:p w:rsidR="00875901" w:rsidRPr="0094779E" w:rsidRDefault="00875901" w:rsidP="00FD50CB">
            <w:pPr>
              <w:spacing w:line="240" w:lineRule="auto"/>
              <w:jc w:val="left"/>
              <w:rPr>
                <w:rFonts w:eastAsia="Times New Roman" w:cs="Arial"/>
                <w:lang w:eastAsia="en-US"/>
              </w:rPr>
            </w:pPr>
            <w:r>
              <w:rPr>
                <w:rFonts w:eastAsia="Times New Roman" w:cs="Arial"/>
                <w:lang w:eastAsia="en-US"/>
              </w:rPr>
              <w:t>RFX2:1e</w:t>
            </w:r>
          </w:p>
        </w:tc>
        <w:tc>
          <w:tcPr>
            <w:tcW w:w="4500" w:type="dxa"/>
            <w:vAlign w:val="center"/>
          </w:tcPr>
          <w:p w:rsidR="00875901" w:rsidRPr="0094779E" w:rsidRDefault="00A959F6" w:rsidP="00FD50CB">
            <w:pPr>
              <w:spacing w:line="240" w:lineRule="auto"/>
              <w:jc w:val="left"/>
              <w:rPr>
                <w:rFonts w:cs="Arial"/>
              </w:rPr>
            </w:pPr>
            <w:r w:rsidRPr="00A959F6">
              <w:rPr>
                <w:rFonts w:cs="Arial"/>
              </w:rPr>
              <w:t>TTTGGGAGGCCAAGGCGGTTGGATCATTT</w:t>
            </w:r>
          </w:p>
        </w:tc>
        <w:tc>
          <w:tcPr>
            <w:tcW w:w="4500" w:type="dxa"/>
            <w:vAlign w:val="center"/>
          </w:tcPr>
          <w:p w:rsidR="00875901" w:rsidRPr="0094779E" w:rsidRDefault="00A959F6" w:rsidP="00FD50CB">
            <w:pPr>
              <w:spacing w:line="240" w:lineRule="auto"/>
              <w:jc w:val="left"/>
            </w:pPr>
            <w:r w:rsidRPr="00A959F6">
              <w:t>TGAATAGCTGGGATTACAGGCATGCACCC</w:t>
            </w:r>
          </w:p>
        </w:tc>
      </w:tr>
      <w:tr w:rsidR="00976E3B" w:rsidRPr="0002132E" w:rsidTr="00FD50CB">
        <w:tc>
          <w:tcPr>
            <w:tcW w:w="1368" w:type="dxa"/>
            <w:vAlign w:val="center"/>
          </w:tcPr>
          <w:p w:rsidR="0033788D" w:rsidRPr="0094779E" w:rsidRDefault="00875901" w:rsidP="00FD50CB">
            <w:pPr>
              <w:spacing w:line="240" w:lineRule="auto"/>
              <w:jc w:val="left"/>
              <w:rPr>
                <w:rFonts w:eastAsia="Times New Roman" w:cs="Arial"/>
                <w:lang w:eastAsia="en-US"/>
              </w:rPr>
            </w:pPr>
            <w:r>
              <w:rPr>
                <w:rFonts w:eastAsia="Times New Roman" w:cs="Arial"/>
                <w:lang w:eastAsia="en-US"/>
              </w:rPr>
              <w:t>IL1RAPL1:1</w:t>
            </w:r>
          </w:p>
        </w:tc>
        <w:tc>
          <w:tcPr>
            <w:tcW w:w="4500" w:type="dxa"/>
            <w:vAlign w:val="center"/>
          </w:tcPr>
          <w:p w:rsidR="0033788D" w:rsidRPr="0094779E" w:rsidRDefault="00A959F6" w:rsidP="00FD50CB">
            <w:pPr>
              <w:spacing w:line="240" w:lineRule="auto"/>
              <w:jc w:val="left"/>
              <w:rPr>
                <w:rFonts w:cs="Arial"/>
              </w:rPr>
            </w:pPr>
            <w:r w:rsidRPr="00A959F6">
              <w:rPr>
                <w:rFonts w:cs="Arial"/>
              </w:rPr>
              <w:t>TCAGTTGCCTCCTGCAAAGCACCGATA</w:t>
            </w:r>
          </w:p>
        </w:tc>
        <w:tc>
          <w:tcPr>
            <w:tcW w:w="4500" w:type="dxa"/>
            <w:vAlign w:val="center"/>
          </w:tcPr>
          <w:p w:rsidR="0033788D" w:rsidRPr="0094779E" w:rsidRDefault="00A959F6" w:rsidP="00FD50CB">
            <w:pPr>
              <w:spacing w:line="240" w:lineRule="auto"/>
              <w:jc w:val="left"/>
            </w:pPr>
            <w:r w:rsidRPr="00A959F6">
              <w:t>AAACTTCCCGTCCAGCGTTTGGTGCAA</w:t>
            </w:r>
          </w:p>
        </w:tc>
      </w:tr>
      <w:tr w:rsidR="00B2443B" w:rsidRPr="0002132E" w:rsidTr="00FD50CB">
        <w:tc>
          <w:tcPr>
            <w:tcW w:w="1368" w:type="dxa"/>
            <w:vAlign w:val="center"/>
          </w:tcPr>
          <w:p w:rsidR="00B2443B" w:rsidRDefault="00B2443B" w:rsidP="00FD50CB">
            <w:pPr>
              <w:spacing w:line="240" w:lineRule="auto"/>
              <w:jc w:val="left"/>
              <w:rPr>
                <w:rFonts w:eastAsia="Times New Roman" w:cs="Arial"/>
                <w:lang w:eastAsia="en-US"/>
              </w:rPr>
            </w:pPr>
            <w:r>
              <w:rPr>
                <w:rFonts w:cs="Arial"/>
                <w:b/>
                <w:sz w:val="22"/>
                <w:szCs w:val="22"/>
              </w:rPr>
              <w:t>ISH</w:t>
            </w:r>
          </w:p>
        </w:tc>
        <w:tc>
          <w:tcPr>
            <w:tcW w:w="4500" w:type="dxa"/>
            <w:vAlign w:val="center"/>
          </w:tcPr>
          <w:p w:rsidR="00B2443B" w:rsidRPr="00A959F6" w:rsidRDefault="00B2443B" w:rsidP="00FD50CB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500" w:type="dxa"/>
            <w:vAlign w:val="center"/>
          </w:tcPr>
          <w:p w:rsidR="00B2443B" w:rsidRPr="00A959F6" w:rsidRDefault="00B2443B" w:rsidP="00FD50CB">
            <w:pPr>
              <w:spacing w:line="240" w:lineRule="auto"/>
              <w:jc w:val="left"/>
            </w:pPr>
          </w:p>
        </w:tc>
      </w:tr>
      <w:tr w:rsidR="00774E9D" w:rsidRPr="0002132E" w:rsidTr="00FD50CB">
        <w:tc>
          <w:tcPr>
            <w:tcW w:w="1368" w:type="dxa"/>
            <w:vAlign w:val="center"/>
          </w:tcPr>
          <w:p w:rsidR="00774E9D" w:rsidRPr="00774E9D" w:rsidRDefault="00774E9D" w:rsidP="00FD50CB">
            <w:pPr>
              <w:spacing w:line="240" w:lineRule="auto"/>
              <w:jc w:val="left"/>
              <w:rPr>
                <w:rFonts w:cs="Arial"/>
              </w:rPr>
            </w:pPr>
            <w:r w:rsidRPr="00774E9D">
              <w:rPr>
                <w:rFonts w:cs="Arial"/>
              </w:rPr>
              <w:t>CRIM1</w:t>
            </w:r>
          </w:p>
        </w:tc>
        <w:tc>
          <w:tcPr>
            <w:tcW w:w="4500" w:type="dxa"/>
            <w:vAlign w:val="center"/>
          </w:tcPr>
          <w:p w:rsidR="00774E9D" w:rsidRPr="00774E9D" w:rsidRDefault="00774E9D" w:rsidP="00FD50CB">
            <w:pPr>
              <w:spacing w:line="240" w:lineRule="auto"/>
              <w:jc w:val="left"/>
              <w:rPr>
                <w:rFonts w:cs="Arial"/>
              </w:rPr>
            </w:pPr>
            <w:r w:rsidRPr="00774E9D">
              <w:rPr>
                <w:rFonts w:cs="Arial"/>
              </w:rPr>
              <w:t>TTTCTATACAGTCACAACTGCA</w:t>
            </w:r>
          </w:p>
        </w:tc>
        <w:tc>
          <w:tcPr>
            <w:tcW w:w="4500" w:type="dxa"/>
            <w:vAlign w:val="center"/>
          </w:tcPr>
          <w:p w:rsidR="00774E9D" w:rsidRPr="00774E9D" w:rsidRDefault="00774E9D" w:rsidP="00FD50CB">
            <w:pPr>
              <w:spacing w:line="240" w:lineRule="auto"/>
              <w:jc w:val="left"/>
              <w:rPr>
                <w:rFonts w:cs="Arial"/>
              </w:rPr>
            </w:pPr>
            <w:r w:rsidRPr="00774E9D">
              <w:rPr>
                <w:rFonts w:cs="Arial"/>
              </w:rPr>
              <w:t>GCCTGTTTATCTGCCTTTGTTC</w:t>
            </w:r>
          </w:p>
        </w:tc>
      </w:tr>
      <w:tr w:rsidR="00774E9D" w:rsidRPr="0002132E" w:rsidTr="00FD50CB">
        <w:tc>
          <w:tcPr>
            <w:tcW w:w="1368" w:type="dxa"/>
            <w:vAlign w:val="center"/>
          </w:tcPr>
          <w:p w:rsidR="00774E9D" w:rsidRPr="00774E9D" w:rsidRDefault="00774E9D" w:rsidP="00FD50CB">
            <w:pPr>
              <w:spacing w:line="240" w:lineRule="auto"/>
              <w:jc w:val="left"/>
              <w:rPr>
                <w:rFonts w:cs="Arial"/>
              </w:rPr>
            </w:pPr>
            <w:r w:rsidRPr="00774E9D">
              <w:rPr>
                <w:rFonts w:cs="Arial"/>
              </w:rPr>
              <w:t>CRIM1:1</w:t>
            </w:r>
          </w:p>
        </w:tc>
        <w:tc>
          <w:tcPr>
            <w:tcW w:w="4500" w:type="dxa"/>
            <w:vAlign w:val="center"/>
          </w:tcPr>
          <w:p w:rsidR="00774E9D" w:rsidRPr="00774E9D" w:rsidRDefault="00774E9D" w:rsidP="00FD50CB">
            <w:pPr>
              <w:spacing w:line="240" w:lineRule="auto"/>
              <w:jc w:val="left"/>
              <w:rPr>
                <w:rFonts w:cs="Arial"/>
              </w:rPr>
            </w:pPr>
            <w:r w:rsidRPr="00774E9D">
              <w:rPr>
                <w:rFonts w:cs="Arial"/>
              </w:rPr>
              <w:t>TCCCAGGCTATGGTGCAAGCAGA</w:t>
            </w:r>
          </w:p>
        </w:tc>
        <w:tc>
          <w:tcPr>
            <w:tcW w:w="4500" w:type="dxa"/>
            <w:vAlign w:val="center"/>
          </w:tcPr>
          <w:p w:rsidR="00774E9D" w:rsidRPr="00774E9D" w:rsidRDefault="00774E9D" w:rsidP="00FD50CB">
            <w:pPr>
              <w:spacing w:line="240" w:lineRule="auto"/>
              <w:jc w:val="left"/>
              <w:rPr>
                <w:rFonts w:cs="Arial"/>
              </w:rPr>
            </w:pPr>
            <w:r w:rsidRPr="00774E9D">
              <w:rPr>
                <w:rFonts w:cs="Arial"/>
              </w:rPr>
              <w:t>TCCATGCAAAGGCAAGTCAGATCTT</w:t>
            </w:r>
          </w:p>
        </w:tc>
      </w:tr>
      <w:tr w:rsidR="00774E9D" w:rsidRPr="0002132E" w:rsidTr="00FD50CB">
        <w:tc>
          <w:tcPr>
            <w:tcW w:w="1368" w:type="dxa"/>
            <w:vAlign w:val="center"/>
          </w:tcPr>
          <w:p w:rsidR="00774E9D" w:rsidRPr="00774E9D" w:rsidRDefault="00774E9D" w:rsidP="00FD50CB">
            <w:pPr>
              <w:spacing w:line="240" w:lineRule="auto"/>
              <w:jc w:val="left"/>
              <w:rPr>
                <w:rFonts w:cs="Arial"/>
              </w:rPr>
            </w:pPr>
            <w:r w:rsidRPr="00774E9D">
              <w:rPr>
                <w:rFonts w:cs="Arial"/>
              </w:rPr>
              <w:t>CRIM1:7</w:t>
            </w:r>
          </w:p>
        </w:tc>
        <w:tc>
          <w:tcPr>
            <w:tcW w:w="4500" w:type="dxa"/>
            <w:vAlign w:val="center"/>
          </w:tcPr>
          <w:p w:rsidR="00774E9D" w:rsidRPr="00774E9D" w:rsidRDefault="00774E9D" w:rsidP="00FD50CB">
            <w:pPr>
              <w:spacing w:line="240" w:lineRule="auto"/>
              <w:jc w:val="left"/>
              <w:rPr>
                <w:rFonts w:cs="Arial"/>
              </w:rPr>
            </w:pPr>
            <w:r w:rsidRPr="00774E9D">
              <w:rPr>
                <w:rFonts w:cs="Arial"/>
              </w:rPr>
              <w:t>TGTTGAAGTGGCGTGCAAGGGG</w:t>
            </w:r>
          </w:p>
        </w:tc>
        <w:tc>
          <w:tcPr>
            <w:tcW w:w="4500" w:type="dxa"/>
            <w:vAlign w:val="center"/>
          </w:tcPr>
          <w:p w:rsidR="00774E9D" w:rsidRPr="00774E9D" w:rsidRDefault="00774E9D" w:rsidP="00FD50CB">
            <w:pPr>
              <w:spacing w:line="240" w:lineRule="auto"/>
              <w:jc w:val="left"/>
              <w:rPr>
                <w:rFonts w:cs="Arial"/>
              </w:rPr>
            </w:pPr>
            <w:r w:rsidRPr="00774E9D">
              <w:rPr>
                <w:rFonts w:cs="Arial"/>
              </w:rPr>
              <w:t>GGCCTTTTCTGAAGGGCATGTCTCT</w:t>
            </w:r>
          </w:p>
        </w:tc>
      </w:tr>
      <w:tr w:rsidR="00774E9D" w:rsidRPr="0002132E" w:rsidTr="00FD50CB">
        <w:tc>
          <w:tcPr>
            <w:tcW w:w="1368" w:type="dxa"/>
            <w:vAlign w:val="center"/>
          </w:tcPr>
          <w:p w:rsidR="00774E9D" w:rsidRPr="00774E9D" w:rsidRDefault="00774E9D" w:rsidP="00FD50CB">
            <w:pPr>
              <w:spacing w:line="240" w:lineRule="auto"/>
              <w:jc w:val="left"/>
              <w:rPr>
                <w:rFonts w:cs="Arial"/>
              </w:rPr>
            </w:pPr>
            <w:r w:rsidRPr="00774E9D">
              <w:rPr>
                <w:rFonts w:cs="Arial"/>
              </w:rPr>
              <w:t>RFX2</w:t>
            </w:r>
          </w:p>
        </w:tc>
        <w:tc>
          <w:tcPr>
            <w:tcW w:w="4500" w:type="dxa"/>
            <w:vAlign w:val="center"/>
          </w:tcPr>
          <w:p w:rsidR="00774E9D" w:rsidRPr="00774E9D" w:rsidRDefault="00774E9D" w:rsidP="00FD50CB">
            <w:pPr>
              <w:spacing w:line="240" w:lineRule="auto"/>
              <w:jc w:val="left"/>
              <w:rPr>
                <w:rFonts w:cs="Arial"/>
              </w:rPr>
            </w:pPr>
            <w:r w:rsidRPr="00774E9D">
              <w:rPr>
                <w:rFonts w:cs="Arial"/>
              </w:rPr>
              <w:t>TGCGGATCTGCCGGGACACA</w:t>
            </w:r>
          </w:p>
        </w:tc>
        <w:tc>
          <w:tcPr>
            <w:tcW w:w="4500" w:type="dxa"/>
            <w:vAlign w:val="center"/>
          </w:tcPr>
          <w:p w:rsidR="00774E9D" w:rsidRPr="00774E9D" w:rsidRDefault="00774E9D" w:rsidP="00FD50CB">
            <w:pPr>
              <w:spacing w:line="240" w:lineRule="auto"/>
              <w:jc w:val="left"/>
              <w:rPr>
                <w:rFonts w:cs="Arial"/>
              </w:rPr>
            </w:pPr>
            <w:r w:rsidRPr="00774E9D">
              <w:rPr>
                <w:rFonts w:cs="Arial"/>
              </w:rPr>
              <w:t>TACCCCTCCCTCCGCAGATGAC</w:t>
            </w:r>
          </w:p>
        </w:tc>
      </w:tr>
      <w:tr w:rsidR="00774E9D" w:rsidRPr="0002132E" w:rsidTr="00FD50CB">
        <w:tc>
          <w:tcPr>
            <w:tcW w:w="1368" w:type="dxa"/>
            <w:vAlign w:val="center"/>
          </w:tcPr>
          <w:p w:rsidR="00774E9D" w:rsidRPr="00774E9D" w:rsidRDefault="00774E9D" w:rsidP="00FD50CB">
            <w:pPr>
              <w:spacing w:line="240" w:lineRule="auto"/>
              <w:jc w:val="left"/>
              <w:rPr>
                <w:rFonts w:cs="Arial"/>
              </w:rPr>
            </w:pPr>
            <w:r w:rsidRPr="00774E9D">
              <w:rPr>
                <w:rFonts w:cs="Arial"/>
              </w:rPr>
              <w:t>RFX2:1a</w:t>
            </w:r>
          </w:p>
        </w:tc>
        <w:tc>
          <w:tcPr>
            <w:tcW w:w="4500" w:type="dxa"/>
            <w:vAlign w:val="center"/>
          </w:tcPr>
          <w:p w:rsidR="00774E9D" w:rsidRPr="00774E9D" w:rsidRDefault="009A2573" w:rsidP="00FD50CB">
            <w:pPr>
              <w:spacing w:line="240" w:lineRule="auto"/>
              <w:jc w:val="left"/>
              <w:rPr>
                <w:rFonts w:cs="Arial"/>
              </w:rPr>
            </w:pPr>
            <w:r w:rsidRPr="009A2573">
              <w:rPr>
                <w:rFonts w:cs="Arial"/>
              </w:rPr>
              <w:t>ACATGTGAGCCAGCCAGGGC</w:t>
            </w:r>
          </w:p>
        </w:tc>
        <w:tc>
          <w:tcPr>
            <w:tcW w:w="4500" w:type="dxa"/>
            <w:vAlign w:val="center"/>
          </w:tcPr>
          <w:p w:rsidR="00774E9D" w:rsidRPr="00774E9D" w:rsidRDefault="009A2573" w:rsidP="00FD50CB">
            <w:pPr>
              <w:spacing w:line="240" w:lineRule="auto"/>
              <w:jc w:val="left"/>
              <w:rPr>
                <w:rFonts w:cs="Arial"/>
              </w:rPr>
            </w:pPr>
            <w:r w:rsidRPr="009A2573">
              <w:rPr>
                <w:rFonts w:cs="Arial"/>
              </w:rPr>
              <w:t>CGGGAGTGGACTGCGTTGCC</w:t>
            </w:r>
          </w:p>
        </w:tc>
      </w:tr>
      <w:tr w:rsidR="00774E9D" w:rsidRPr="0002132E" w:rsidTr="00FD50CB">
        <w:tc>
          <w:tcPr>
            <w:tcW w:w="1368" w:type="dxa"/>
            <w:vAlign w:val="center"/>
          </w:tcPr>
          <w:p w:rsidR="00774E9D" w:rsidRPr="00774E9D" w:rsidRDefault="00774E9D" w:rsidP="00FD50CB">
            <w:pPr>
              <w:spacing w:line="240" w:lineRule="auto"/>
              <w:jc w:val="left"/>
              <w:rPr>
                <w:rFonts w:cs="Arial"/>
              </w:rPr>
            </w:pPr>
            <w:r w:rsidRPr="00774E9D">
              <w:rPr>
                <w:rFonts w:cs="Arial"/>
              </w:rPr>
              <w:t>RFX2:1e</w:t>
            </w:r>
          </w:p>
        </w:tc>
        <w:tc>
          <w:tcPr>
            <w:tcW w:w="4500" w:type="dxa"/>
            <w:vAlign w:val="center"/>
          </w:tcPr>
          <w:p w:rsidR="00774E9D" w:rsidRPr="00774E9D" w:rsidRDefault="009A2573" w:rsidP="00FD50CB">
            <w:pPr>
              <w:spacing w:line="240" w:lineRule="auto"/>
              <w:jc w:val="left"/>
              <w:rPr>
                <w:rFonts w:cs="Arial"/>
              </w:rPr>
            </w:pPr>
            <w:r w:rsidRPr="009A2573">
              <w:rPr>
                <w:rFonts w:cs="Arial"/>
              </w:rPr>
              <w:t>CCAGCACCTGCATTTCTGGTGGA</w:t>
            </w:r>
          </w:p>
        </w:tc>
        <w:tc>
          <w:tcPr>
            <w:tcW w:w="4500" w:type="dxa"/>
            <w:vAlign w:val="center"/>
          </w:tcPr>
          <w:p w:rsidR="00774E9D" w:rsidRPr="00774E9D" w:rsidRDefault="009A2573" w:rsidP="00FD50CB">
            <w:pPr>
              <w:spacing w:line="240" w:lineRule="auto"/>
              <w:jc w:val="left"/>
              <w:rPr>
                <w:rFonts w:cs="Arial"/>
              </w:rPr>
            </w:pPr>
            <w:r w:rsidRPr="009A2573">
              <w:rPr>
                <w:rFonts w:cs="Arial"/>
              </w:rPr>
              <w:t>TCTGCGTGAAGGGCACGCATT</w:t>
            </w:r>
          </w:p>
        </w:tc>
      </w:tr>
      <w:tr w:rsidR="00774E9D" w:rsidRPr="0002132E" w:rsidTr="00FD50CB">
        <w:tc>
          <w:tcPr>
            <w:tcW w:w="1368" w:type="dxa"/>
            <w:vAlign w:val="center"/>
          </w:tcPr>
          <w:p w:rsidR="00774E9D" w:rsidRPr="00774E9D" w:rsidRDefault="00774E9D" w:rsidP="00FD50CB">
            <w:pPr>
              <w:spacing w:line="240" w:lineRule="auto"/>
              <w:jc w:val="left"/>
              <w:rPr>
                <w:rFonts w:cs="Arial"/>
              </w:rPr>
            </w:pPr>
            <w:r w:rsidRPr="00774E9D">
              <w:rPr>
                <w:rFonts w:cs="Arial"/>
              </w:rPr>
              <w:t>ZEB2</w:t>
            </w:r>
          </w:p>
        </w:tc>
        <w:tc>
          <w:tcPr>
            <w:tcW w:w="4500" w:type="dxa"/>
            <w:vAlign w:val="center"/>
          </w:tcPr>
          <w:p w:rsidR="00774E9D" w:rsidRPr="00774E9D" w:rsidRDefault="00774E9D" w:rsidP="00FD50CB">
            <w:pPr>
              <w:spacing w:line="240" w:lineRule="auto"/>
              <w:jc w:val="left"/>
              <w:rPr>
                <w:rFonts w:cs="Arial"/>
              </w:rPr>
            </w:pPr>
            <w:r w:rsidRPr="00774E9D">
              <w:rPr>
                <w:rFonts w:cs="Arial"/>
              </w:rPr>
              <w:t>CATGCGAACTGCCATCTG</w:t>
            </w:r>
          </w:p>
        </w:tc>
        <w:tc>
          <w:tcPr>
            <w:tcW w:w="4500" w:type="dxa"/>
            <w:vAlign w:val="center"/>
          </w:tcPr>
          <w:p w:rsidR="00774E9D" w:rsidRPr="00774E9D" w:rsidRDefault="00774E9D" w:rsidP="00FD50CB">
            <w:pPr>
              <w:spacing w:line="240" w:lineRule="auto"/>
              <w:jc w:val="left"/>
              <w:rPr>
                <w:rFonts w:cs="Arial"/>
              </w:rPr>
            </w:pPr>
            <w:r w:rsidRPr="00774E9D">
              <w:rPr>
                <w:rFonts w:cs="Arial"/>
              </w:rPr>
              <w:t>TATGCCTCTCGAGCTGGG</w:t>
            </w:r>
          </w:p>
        </w:tc>
      </w:tr>
      <w:tr w:rsidR="00774E9D" w:rsidRPr="0002132E" w:rsidTr="00FD50CB">
        <w:tc>
          <w:tcPr>
            <w:tcW w:w="1368" w:type="dxa"/>
            <w:vAlign w:val="center"/>
          </w:tcPr>
          <w:p w:rsidR="00774E9D" w:rsidRPr="00774E9D" w:rsidRDefault="00774E9D" w:rsidP="00FD50CB">
            <w:pPr>
              <w:spacing w:line="240" w:lineRule="auto"/>
              <w:jc w:val="left"/>
              <w:rPr>
                <w:rFonts w:cs="Arial"/>
              </w:rPr>
            </w:pPr>
            <w:r w:rsidRPr="00774E9D">
              <w:rPr>
                <w:rFonts w:cs="Arial"/>
              </w:rPr>
              <w:t>ZEB2:2a</w:t>
            </w:r>
          </w:p>
        </w:tc>
        <w:tc>
          <w:tcPr>
            <w:tcW w:w="4500" w:type="dxa"/>
            <w:vAlign w:val="center"/>
          </w:tcPr>
          <w:p w:rsidR="00774E9D" w:rsidRPr="00774E9D" w:rsidRDefault="009A2573" w:rsidP="00FD50CB">
            <w:pPr>
              <w:spacing w:line="240" w:lineRule="auto"/>
              <w:jc w:val="left"/>
              <w:rPr>
                <w:rFonts w:cs="Arial"/>
              </w:rPr>
            </w:pPr>
            <w:r w:rsidRPr="009A2573">
              <w:rPr>
                <w:rFonts w:cs="Arial"/>
              </w:rPr>
              <w:t>AGCGGGGTGTGATTGGGGAGTC</w:t>
            </w:r>
          </w:p>
        </w:tc>
        <w:tc>
          <w:tcPr>
            <w:tcW w:w="4500" w:type="dxa"/>
            <w:vAlign w:val="center"/>
          </w:tcPr>
          <w:p w:rsidR="00774E9D" w:rsidRPr="00774E9D" w:rsidRDefault="009A2573" w:rsidP="00FD50CB">
            <w:pPr>
              <w:spacing w:line="240" w:lineRule="auto"/>
              <w:jc w:val="left"/>
              <w:rPr>
                <w:rFonts w:cs="Arial"/>
              </w:rPr>
            </w:pPr>
            <w:r w:rsidRPr="009A2573">
              <w:rPr>
                <w:rFonts w:cs="Arial"/>
              </w:rPr>
              <w:t>TTCCTGGTACACACCACTCAAGGGC</w:t>
            </w:r>
          </w:p>
        </w:tc>
      </w:tr>
      <w:tr w:rsidR="00774E9D" w:rsidRPr="0002132E" w:rsidTr="00FD50CB">
        <w:tc>
          <w:tcPr>
            <w:tcW w:w="1368" w:type="dxa"/>
            <w:vAlign w:val="center"/>
          </w:tcPr>
          <w:p w:rsidR="00774E9D" w:rsidRPr="00774E9D" w:rsidRDefault="00774E9D" w:rsidP="00FD50CB">
            <w:pPr>
              <w:spacing w:line="240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ZEB2:2g</w:t>
            </w:r>
          </w:p>
        </w:tc>
        <w:tc>
          <w:tcPr>
            <w:tcW w:w="4500" w:type="dxa"/>
            <w:vAlign w:val="center"/>
          </w:tcPr>
          <w:p w:rsidR="00774E9D" w:rsidRPr="00774E9D" w:rsidRDefault="009A2573" w:rsidP="00FD50CB">
            <w:pPr>
              <w:spacing w:line="240" w:lineRule="auto"/>
              <w:jc w:val="left"/>
              <w:rPr>
                <w:rFonts w:cs="Arial"/>
              </w:rPr>
            </w:pPr>
            <w:r w:rsidRPr="009A2573">
              <w:rPr>
                <w:rFonts w:cs="Arial"/>
              </w:rPr>
              <w:t>TTGGAGGGCTTATGAGCA</w:t>
            </w:r>
          </w:p>
        </w:tc>
        <w:tc>
          <w:tcPr>
            <w:tcW w:w="4500" w:type="dxa"/>
            <w:vAlign w:val="center"/>
          </w:tcPr>
          <w:p w:rsidR="00774E9D" w:rsidRPr="00774E9D" w:rsidRDefault="009A2573" w:rsidP="00FD50CB">
            <w:pPr>
              <w:spacing w:line="240" w:lineRule="auto"/>
              <w:jc w:val="left"/>
              <w:rPr>
                <w:rFonts w:cs="Arial"/>
              </w:rPr>
            </w:pPr>
            <w:r w:rsidRPr="009A2573">
              <w:rPr>
                <w:rFonts w:cs="Arial"/>
              </w:rPr>
              <w:t>GGACACTTGCGGGGAA</w:t>
            </w:r>
          </w:p>
        </w:tc>
      </w:tr>
      <w:tr w:rsidR="00774E9D" w:rsidRPr="0002132E" w:rsidTr="00FD50CB">
        <w:tc>
          <w:tcPr>
            <w:tcW w:w="1368" w:type="dxa"/>
            <w:vAlign w:val="center"/>
          </w:tcPr>
          <w:p w:rsidR="00774E9D" w:rsidRPr="00774E9D" w:rsidRDefault="00774E9D" w:rsidP="00FD50CB">
            <w:pPr>
              <w:spacing w:line="240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ZEB2:2h</w:t>
            </w:r>
          </w:p>
        </w:tc>
        <w:tc>
          <w:tcPr>
            <w:tcW w:w="4500" w:type="dxa"/>
            <w:vAlign w:val="center"/>
          </w:tcPr>
          <w:p w:rsidR="00774E9D" w:rsidRPr="00774E9D" w:rsidRDefault="009A2573" w:rsidP="00FD50CB">
            <w:pPr>
              <w:spacing w:line="240" w:lineRule="auto"/>
              <w:jc w:val="left"/>
              <w:rPr>
                <w:rFonts w:cs="Arial"/>
              </w:rPr>
            </w:pPr>
            <w:r w:rsidRPr="009A2573">
              <w:rPr>
                <w:rFonts w:cs="Arial"/>
              </w:rPr>
              <w:t>GACTGACTGCCCGCTA</w:t>
            </w:r>
          </w:p>
        </w:tc>
        <w:tc>
          <w:tcPr>
            <w:tcW w:w="4500" w:type="dxa"/>
            <w:vAlign w:val="center"/>
          </w:tcPr>
          <w:p w:rsidR="00774E9D" w:rsidRPr="00774E9D" w:rsidRDefault="009A2573" w:rsidP="00FD50CB">
            <w:pPr>
              <w:spacing w:line="240" w:lineRule="auto"/>
              <w:jc w:val="left"/>
              <w:rPr>
                <w:rFonts w:cs="Arial"/>
              </w:rPr>
            </w:pPr>
            <w:r w:rsidRPr="009A2573">
              <w:rPr>
                <w:rFonts w:cs="Arial"/>
              </w:rPr>
              <w:t>CCCTTTGGGAATTGCTA</w:t>
            </w:r>
          </w:p>
        </w:tc>
      </w:tr>
      <w:tr w:rsidR="00F83241" w:rsidRPr="0002132E" w:rsidTr="00FD50CB">
        <w:tc>
          <w:tcPr>
            <w:tcW w:w="1368" w:type="dxa"/>
            <w:vAlign w:val="center"/>
          </w:tcPr>
          <w:p w:rsidR="00F83241" w:rsidRDefault="00F83241" w:rsidP="00FD50CB">
            <w:pPr>
              <w:spacing w:line="240" w:lineRule="auto"/>
              <w:jc w:val="left"/>
              <w:rPr>
                <w:rFonts w:cs="Arial"/>
              </w:rPr>
            </w:pPr>
            <w:r>
              <w:rPr>
                <w:rFonts w:cs="Arial"/>
                <w:b/>
                <w:sz w:val="22"/>
                <w:szCs w:val="22"/>
              </w:rPr>
              <w:t>RT-PCR</w:t>
            </w:r>
          </w:p>
        </w:tc>
        <w:tc>
          <w:tcPr>
            <w:tcW w:w="4500" w:type="dxa"/>
            <w:vAlign w:val="center"/>
          </w:tcPr>
          <w:p w:rsidR="00F83241" w:rsidRPr="009A2573" w:rsidRDefault="00F83241" w:rsidP="00FD50CB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4500" w:type="dxa"/>
            <w:vAlign w:val="center"/>
          </w:tcPr>
          <w:p w:rsidR="00F83241" w:rsidRPr="009A2573" w:rsidRDefault="00F83241" w:rsidP="00FD50CB">
            <w:pPr>
              <w:spacing w:line="240" w:lineRule="auto"/>
              <w:jc w:val="left"/>
              <w:rPr>
                <w:rFonts w:cs="Arial"/>
              </w:rPr>
            </w:pPr>
          </w:p>
        </w:tc>
      </w:tr>
      <w:tr w:rsidR="00774E9D" w:rsidRPr="0002132E" w:rsidTr="00FD50CB">
        <w:tc>
          <w:tcPr>
            <w:tcW w:w="1368" w:type="dxa"/>
            <w:vAlign w:val="center"/>
          </w:tcPr>
          <w:p w:rsidR="00774E9D" w:rsidRPr="00C54D9B" w:rsidRDefault="00C54D9B" w:rsidP="00FD50CB">
            <w:pPr>
              <w:spacing w:line="240" w:lineRule="auto"/>
              <w:jc w:val="left"/>
              <w:rPr>
                <w:rFonts w:eastAsia="Times New Roman" w:cs="Arial"/>
                <w:lang w:eastAsia="en-US"/>
              </w:rPr>
            </w:pPr>
            <w:r w:rsidRPr="00C54D9B">
              <w:rPr>
                <w:rFonts w:eastAsia="Times New Roman" w:cs="Arial"/>
                <w:lang w:eastAsia="en-US"/>
              </w:rPr>
              <w:t>CRIM1:1</w:t>
            </w:r>
          </w:p>
        </w:tc>
        <w:tc>
          <w:tcPr>
            <w:tcW w:w="4500" w:type="dxa"/>
            <w:vAlign w:val="center"/>
          </w:tcPr>
          <w:p w:rsidR="00774E9D" w:rsidRPr="00C54D9B" w:rsidRDefault="00C54D9B" w:rsidP="00FD50CB">
            <w:pPr>
              <w:spacing w:line="240" w:lineRule="auto"/>
              <w:jc w:val="left"/>
              <w:rPr>
                <w:rFonts w:eastAsia="Times New Roman" w:cs="Arial"/>
                <w:lang w:eastAsia="en-US"/>
              </w:rPr>
            </w:pPr>
            <w:r w:rsidRPr="00C54D9B">
              <w:rPr>
                <w:rFonts w:eastAsia="Times New Roman" w:cs="Arial"/>
                <w:lang w:eastAsia="en-US"/>
              </w:rPr>
              <w:t>CCCTTCCACTCATTTTACCACCTCC</w:t>
            </w:r>
          </w:p>
        </w:tc>
        <w:tc>
          <w:tcPr>
            <w:tcW w:w="4500" w:type="dxa"/>
            <w:vAlign w:val="center"/>
          </w:tcPr>
          <w:p w:rsidR="00774E9D" w:rsidRPr="00C54D9B" w:rsidRDefault="00C54D9B" w:rsidP="00FD50CB">
            <w:pPr>
              <w:spacing w:line="240" w:lineRule="auto"/>
              <w:jc w:val="left"/>
              <w:rPr>
                <w:rFonts w:eastAsia="Times New Roman" w:cs="Arial"/>
                <w:lang w:eastAsia="en-US"/>
              </w:rPr>
            </w:pPr>
            <w:r w:rsidRPr="00C54D9B">
              <w:rPr>
                <w:rFonts w:eastAsia="Times New Roman" w:cs="Arial"/>
                <w:lang w:eastAsia="en-US"/>
              </w:rPr>
              <w:t>CCCAGGCTATGGTGCAAGCAGA</w:t>
            </w:r>
          </w:p>
        </w:tc>
      </w:tr>
      <w:tr w:rsidR="00C54D9B" w:rsidRPr="0002132E" w:rsidTr="00FD50CB">
        <w:tc>
          <w:tcPr>
            <w:tcW w:w="1368" w:type="dxa"/>
            <w:vAlign w:val="center"/>
          </w:tcPr>
          <w:p w:rsidR="00C54D9B" w:rsidRPr="00C54D9B" w:rsidRDefault="00C54D9B" w:rsidP="00FD50CB">
            <w:pPr>
              <w:spacing w:line="240" w:lineRule="auto"/>
              <w:jc w:val="left"/>
              <w:rPr>
                <w:rFonts w:eastAsia="Times New Roman" w:cs="Arial"/>
                <w:lang w:eastAsia="en-US"/>
              </w:rPr>
            </w:pPr>
            <w:r>
              <w:rPr>
                <w:rFonts w:eastAsia="Times New Roman" w:cs="Arial"/>
                <w:lang w:eastAsia="en-US"/>
              </w:rPr>
              <w:t>RFX2:1a</w:t>
            </w:r>
          </w:p>
        </w:tc>
        <w:tc>
          <w:tcPr>
            <w:tcW w:w="4500" w:type="dxa"/>
            <w:vAlign w:val="center"/>
          </w:tcPr>
          <w:p w:rsidR="00C54D9B" w:rsidRPr="00C54D9B" w:rsidRDefault="00C54D9B" w:rsidP="00FD50CB">
            <w:pPr>
              <w:spacing w:line="240" w:lineRule="auto"/>
              <w:jc w:val="left"/>
              <w:rPr>
                <w:rFonts w:eastAsia="Times New Roman" w:cs="Arial"/>
                <w:lang w:eastAsia="en-US"/>
              </w:rPr>
            </w:pPr>
            <w:r w:rsidRPr="00C54D9B">
              <w:rPr>
                <w:rFonts w:eastAsia="Times New Roman" w:cs="Arial"/>
                <w:lang w:eastAsia="en-US"/>
              </w:rPr>
              <w:t>CCAGAAGGTGCTGGGTCCAA</w:t>
            </w:r>
          </w:p>
        </w:tc>
        <w:tc>
          <w:tcPr>
            <w:tcW w:w="4500" w:type="dxa"/>
            <w:vAlign w:val="center"/>
          </w:tcPr>
          <w:p w:rsidR="00C54D9B" w:rsidRPr="00C54D9B" w:rsidRDefault="00C54D9B" w:rsidP="00FD50CB">
            <w:pPr>
              <w:spacing w:line="240" w:lineRule="auto"/>
              <w:jc w:val="left"/>
              <w:rPr>
                <w:rFonts w:eastAsia="Times New Roman" w:cs="Arial"/>
                <w:lang w:eastAsia="en-US"/>
              </w:rPr>
            </w:pPr>
            <w:r w:rsidRPr="00C54D9B">
              <w:rPr>
                <w:rFonts w:eastAsia="Times New Roman" w:cs="Arial"/>
                <w:lang w:eastAsia="en-US"/>
              </w:rPr>
              <w:t>AAGAGTTGAGCCCTGGCTGGC</w:t>
            </w:r>
          </w:p>
        </w:tc>
      </w:tr>
      <w:tr w:rsidR="00774E9D" w:rsidRPr="0002132E" w:rsidTr="00FD50CB">
        <w:tc>
          <w:tcPr>
            <w:tcW w:w="1368" w:type="dxa"/>
            <w:vAlign w:val="center"/>
          </w:tcPr>
          <w:p w:rsidR="00774E9D" w:rsidRPr="00C54D9B" w:rsidRDefault="00C54D9B" w:rsidP="00FD50CB">
            <w:pPr>
              <w:spacing w:line="240" w:lineRule="auto"/>
              <w:jc w:val="left"/>
              <w:rPr>
                <w:rFonts w:eastAsia="Times New Roman" w:cs="Arial"/>
                <w:lang w:eastAsia="en-US"/>
              </w:rPr>
            </w:pPr>
            <w:r w:rsidRPr="00C54D9B">
              <w:rPr>
                <w:rFonts w:eastAsia="Times New Roman" w:cs="Arial"/>
                <w:lang w:eastAsia="en-US"/>
              </w:rPr>
              <w:t>ZEB2:2g</w:t>
            </w:r>
          </w:p>
        </w:tc>
        <w:tc>
          <w:tcPr>
            <w:tcW w:w="4500" w:type="dxa"/>
            <w:vAlign w:val="center"/>
          </w:tcPr>
          <w:p w:rsidR="00774E9D" w:rsidRPr="00C54D9B" w:rsidRDefault="00C54D9B" w:rsidP="00FD50CB">
            <w:pPr>
              <w:spacing w:line="240" w:lineRule="auto"/>
              <w:jc w:val="left"/>
              <w:rPr>
                <w:rFonts w:eastAsia="Times New Roman" w:cs="Arial"/>
                <w:lang w:eastAsia="en-US"/>
              </w:rPr>
            </w:pPr>
            <w:r w:rsidRPr="007047C4">
              <w:rPr>
                <w:rFonts w:eastAsia="Times New Roman" w:cs="Arial"/>
                <w:color w:val="222222"/>
              </w:rPr>
              <w:t>TCTGAGTGTCTTTGGAGAGCCAGG</w:t>
            </w:r>
          </w:p>
        </w:tc>
        <w:tc>
          <w:tcPr>
            <w:tcW w:w="4500" w:type="dxa"/>
            <w:vAlign w:val="center"/>
          </w:tcPr>
          <w:p w:rsidR="00774E9D" w:rsidRPr="00C54D9B" w:rsidRDefault="00C54D9B" w:rsidP="00FD50CB">
            <w:pPr>
              <w:spacing w:line="240" w:lineRule="auto"/>
              <w:jc w:val="left"/>
              <w:rPr>
                <w:rFonts w:eastAsia="Times New Roman" w:cs="Arial"/>
                <w:lang w:eastAsia="en-US"/>
              </w:rPr>
            </w:pPr>
            <w:r w:rsidRPr="00C54D9B">
              <w:rPr>
                <w:rFonts w:eastAsia="Times New Roman" w:cs="Arial"/>
                <w:lang w:eastAsia="en-US"/>
              </w:rPr>
              <w:t>CCTACCCAGCAATGCGGGAACA</w:t>
            </w:r>
          </w:p>
        </w:tc>
      </w:tr>
      <w:tr w:rsidR="00F83241" w:rsidRPr="0002132E" w:rsidTr="00FD50CB">
        <w:tc>
          <w:tcPr>
            <w:tcW w:w="1368" w:type="dxa"/>
            <w:vAlign w:val="center"/>
          </w:tcPr>
          <w:p w:rsidR="00F83241" w:rsidRPr="00B2443B" w:rsidRDefault="00F83241" w:rsidP="00FD50CB">
            <w:pPr>
              <w:spacing w:line="240" w:lineRule="auto"/>
              <w:jc w:val="left"/>
              <w:rPr>
                <w:rFonts w:eastAsia="Times New Roman" w:cs="Arial"/>
                <w:sz w:val="22"/>
                <w:szCs w:val="22"/>
                <w:lang w:eastAsia="en-US"/>
              </w:rPr>
            </w:pPr>
            <w:r w:rsidRPr="00B2443B">
              <w:rPr>
                <w:rFonts w:eastAsia="Times New Roman" w:cs="Arial"/>
                <w:b/>
                <w:sz w:val="22"/>
                <w:szCs w:val="22"/>
                <w:lang w:eastAsia="en-US"/>
              </w:rPr>
              <w:t>Northern blots</w:t>
            </w:r>
          </w:p>
        </w:tc>
        <w:tc>
          <w:tcPr>
            <w:tcW w:w="4500" w:type="dxa"/>
            <w:vAlign w:val="center"/>
          </w:tcPr>
          <w:p w:rsidR="00F83241" w:rsidRPr="007047C4" w:rsidRDefault="00F83241" w:rsidP="00FD50CB">
            <w:pPr>
              <w:spacing w:line="240" w:lineRule="auto"/>
              <w:jc w:val="left"/>
              <w:rPr>
                <w:rFonts w:eastAsia="Times New Roman" w:cs="Arial"/>
                <w:color w:val="222222"/>
              </w:rPr>
            </w:pPr>
          </w:p>
        </w:tc>
        <w:tc>
          <w:tcPr>
            <w:tcW w:w="4500" w:type="dxa"/>
            <w:vAlign w:val="center"/>
          </w:tcPr>
          <w:p w:rsidR="00F83241" w:rsidRPr="00C54D9B" w:rsidRDefault="00F83241" w:rsidP="00FD50CB">
            <w:pPr>
              <w:spacing w:line="240" w:lineRule="auto"/>
              <w:jc w:val="left"/>
              <w:rPr>
                <w:rFonts w:eastAsia="Times New Roman" w:cs="Arial"/>
                <w:lang w:eastAsia="en-US"/>
              </w:rPr>
            </w:pPr>
          </w:p>
        </w:tc>
      </w:tr>
      <w:tr w:rsidR="00B56D47" w:rsidRPr="0002132E" w:rsidTr="00FD50CB">
        <w:tc>
          <w:tcPr>
            <w:tcW w:w="1368" w:type="dxa"/>
            <w:vAlign w:val="center"/>
          </w:tcPr>
          <w:p w:rsidR="00B56D47" w:rsidRPr="00C54D9B" w:rsidRDefault="00B56D47" w:rsidP="00FD50CB">
            <w:pPr>
              <w:spacing w:line="240" w:lineRule="auto"/>
              <w:jc w:val="left"/>
              <w:rPr>
                <w:rFonts w:eastAsia="Times New Roman" w:cs="Arial"/>
                <w:lang w:eastAsia="en-US"/>
              </w:rPr>
            </w:pPr>
            <w:r>
              <w:t>CRIM1:1</w:t>
            </w:r>
          </w:p>
        </w:tc>
        <w:tc>
          <w:tcPr>
            <w:tcW w:w="9000" w:type="dxa"/>
            <w:gridSpan w:val="2"/>
            <w:vAlign w:val="center"/>
          </w:tcPr>
          <w:p w:rsidR="00B56D47" w:rsidRPr="00C54D9B" w:rsidRDefault="00B56D47" w:rsidP="00FD50CB">
            <w:pPr>
              <w:spacing w:line="240" w:lineRule="auto"/>
              <w:jc w:val="left"/>
              <w:rPr>
                <w:rFonts w:eastAsia="Times New Roman" w:cs="Arial"/>
                <w:lang w:eastAsia="en-US"/>
              </w:rPr>
            </w:pPr>
            <w:r>
              <w:t>CACTAAATGTATTTCCCTTCCACTCATTTTACCACCTCCTACCCTCTTGTATTTACAGGCTAAAGCAACACTATCATCTCTGCTTGCACCATAGCCTGGG</w:t>
            </w:r>
          </w:p>
        </w:tc>
      </w:tr>
      <w:tr w:rsidR="00E978E0" w:rsidRPr="0002132E" w:rsidTr="00951BEC">
        <w:tc>
          <w:tcPr>
            <w:tcW w:w="1368" w:type="dxa"/>
            <w:vAlign w:val="center"/>
          </w:tcPr>
          <w:p w:rsidR="00E978E0" w:rsidRPr="00C54D9B" w:rsidRDefault="00E978E0" w:rsidP="00FD50CB">
            <w:pPr>
              <w:spacing w:line="240" w:lineRule="auto"/>
              <w:jc w:val="left"/>
              <w:rPr>
                <w:rFonts w:eastAsia="Times New Roman" w:cs="Arial"/>
                <w:lang w:eastAsia="en-US"/>
              </w:rPr>
            </w:pPr>
            <w:r>
              <w:t>ZEB2:2g</w:t>
            </w:r>
          </w:p>
        </w:tc>
        <w:tc>
          <w:tcPr>
            <w:tcW w:w="9000" w:type="dxa"/>
            <w:gridSpan w:val="2"/>
            <w:vAlign w:val="center"/>
          </w:tcPr>
          <w:p w:rsidR="00E978E0" w:rsidRPr="00C54D9B" w:rsidRDefault="00E978E0" w:rsidP="00FD50CB">
            <w:pPr>
              <w:spacing w:line="240" w:lineRule="auto"/>
              <w:jc w:val="left"/>
              <w:rPr>
                <w:rFonts w:eastAsia="Times New Roman" w:cs="Arial"/>
                <w:lang w:eastAsia="en-US"/>
              </w:rPr>
            </w:pPr>
            <w:r>
              <w:t>ATTCTGAGTGTCTTTGGAGAGCCAGGATTTTATCTGCTGAGCGCAAGGGGCCAGGCACTCAA</w:t>
            </w:r>
            <w:r>
              <w:lastRenderedPageBreak/>
              <w:t>AGAGTTAAAGAGTGTTCCCGCATTGCTGGGTAGGTTAA</w:t>
            </w:r>
          </w:p>
        </w:tc>
      </w:tr>
    </w:tbl>
    <w:p w:rsidR="002B391F" w:rsidRPr="00200143" w:rsidRDefault="002B391F" w:rsidP="00200143">
      <w:pPr>
        <w:rPr>
          <w:rFonts w:eastAsiaTheme="minorEastAsia"/>
          <w:lang w:eastAsia="ko-KR"/>
        </w:rPr>
      </w:pPr>
    </w:p>
    <w:sectPr w:rsidR="002B391F" w:rsidRPr="00200143" w:rsidSect="009103CF">
      <w:footerReference w:type="default" r:id="rId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75D6" w:rsidRDefault="003775D6" w:rsidP="009A775B">
      <w:r>
        <w:separator/>
      </w:r>
    </w:p>
  </w:endnote>
  <w:endnote w:type="continuationSeparator" w:id="0">
    <w:p w:rsidR="003775D6" w:rsidRDefault="003775D6" w:rsidP="009A77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6A4F" w:rsidRDefault="00206A4F">
    <w:pPr>
      <w:pStyle w:val="af1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B2443B">
      <w:rPr>
        <w:noProof/>
      </w:rPr>
      <w:t>1</w:t>
    </w:r>
    <w:r>
      <w:rPr>
        <w:noProof/>
      </w:rPr>
      <w:fldChar w:fldCharType="end"/>
    </w:r>
  </w:p>
  <w:p w:rsidR="00206A4F" w:rsidRDefault="00206A4F">
    <w:pPr>
      <w:pStyle w:val="af1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75D6" w:rsidRDefault="003775D6" w:rsidP="009A775B">
      <w:r>
        <w:separator/>
      </w:r>
    </w:p>
  </w:footnote>
  <w:footnote w:type="continuationSeparator" w:id="0">
    <w:p w:rsidR="003775D6" w:rsidRDefault="003775D6" w:rsidP="009A77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8A79BE"/>
    <w:multiLevelType w:val="hybridMultilevel"/>
    <w:tmpl w:val="65BE93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913AF9"/>
    <w:multiLevelType w:val="hybridMultilevel"/>
    <w:tmpl w:val="3D0439B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Scienc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36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a5wx5rewx2x2s3ezd0nv9ze2eefptzw9fwfw&quot;&gt;genomics_bj_LocalMastercopy&lt;record-ids&gt;&lt;item&gt;27&lt;/item&gt;&lt;item&gt;90&lt;/item&gt;&lt;item&gt;92&lt;/item&gt;&lt;item&gt;94&lt;/item&gt;&lt;item&gt;115&lt;/item&gt;&lt;item&gt;117&lt;/item&gt;&lt;item&gt;118&lt;/item&gt;&lt;item&gt;132&lt;/item&gt;&lt;item&gt;184&lt;/item&gt;&lt;item&gt;294&lt;/item&gt;&lt;item&gt;1020&lt;/item&gt;&lt;item&gt;1032&lt;/item&gt;&lt;item&gt;1033&lt;/item&gt;&lt;item&gt;1054&lt;/item&gt;&lt;item&gt;1063&lt;/item&gt;&lt;item&gt;1074&lt;/item&gt;&lt;item&gt;1079&lt;/item&gt;&lt;item&gt;1087&lt;/item&gt;&lt;item&gt;1098&lt;/item&gt;&lt;item&gt;1129&lt;/item&gt;&lt;item&gt;1230&lt;/item&gt;&lt;item&gt;3712&lt;/item&gt;&lt;item&gt;4045&lt;/item&gt;&lt;item&gt;4048&lt;/item&gt;&lt;item&gt;4052&lt;/item&gt;&lt;item&gt;4060&lt;/item&gt;&lt;item&gt;4071&lt;/item&gt;&lt;item&gt;4073&lt;/item&gt;&lt;item&gt;4087&lt;/item&gt;&lt;item&gt;4089&lt;/item&gt;&lt;item&gt;4090&lt;/item&gt;&lt;item&gt;4094&lt;/item&gt;&lt;item&gt;4095&lt;/item&gt;&lt;item&gt;4101&lt;/item&gt;&lt;item&gt;4103&lt;/item&gt;&lt;item&gt;4114&lt;/item&gt;&lt;item&gt;4120&lt;/item&gt;&lt;item&gt;4122&lt;/item&gt;&lt;item&gt;4124&lt;/item&gt;&lt;item&gt;4125&lt;/item&gt;&lt;item&gt;4126&lt;/item&gt;&lt;item&gt;4127&lt;/item&gt;&lt;item&gt;4128&lt;/item&gt;&lt;item&gt;4130&lt;/item&gt;&lt;item&gt;4133&lt;/item&gt;&lt;item&gt;4138&lt;/item&gt;&lt;item&gt;4141&lt;/item&gt;&lt;item&gt;4144&lt;/item&gt;&lt;item&gt;4145&lt;/item&gt;&lt;item&gt;4146&lt;/item&gt;&lt;/record-ids&gt;&lt;/item&gt;&lt;/Libraries&gt;"/>
  </w:docVars>
  <w:rsids>
    <w:rsidRoot w:val="00B64AB9"/>
    <w:rsid w:val="000007D3"/>
    <w:rsid w:val="00000E1F"/>
    <w:rsid w:val="0000127F"/>
    <w:rsid w:val="00001286"/>
    <w:rsid w:val="0000153D"/>
    <w:rsid w:val="000017E8"/>
    <w:rsid w:val="0000275B"/>
    <w:rsid w:val="00002FCC"/>
    <w:rsid w:val="000043D3"/>
    <w:rsid w:val="0000557B"/>
    <w:rsid w:val="0000658A"/>
    <w:rsid w:val="0000703A"/>
    <w:rsid w:val="0001051C"/>
    <w:rsid w:val="000117D1"/>
    <w:rsid w:val="000119D5"/>
    <w:rsid w:val="00011D76"/>
    <w:rsid w:val="00014965"/>
    <w:rsid w:val="00014E6F"/>
    <w:rsid w:val="000157F6"/>
    <w:rsid w:val="000158F8"/>
    <w:rsid w:val="00016CCB"/>
    <w:rsid w:val="00016E35"/>
    <w:rsid w:val="00016F16"/>
    <w:rsid w:val="000171DC"/>
    <w:rsid w:val="0002015C"/>
    <w:rsid w:val="00020942"/>
    <w:rsid w:val="00020FD7"/>
    <w:rsid w:val="0002132E"/>
    <w:rsid w:val="00021767"/>
    <w:rsid w:val="00022E46"/>
    <w:rsid w:val="000232F8"/>
    <w:rsid w:val="0002342C"/>
    <w:rsid w:val="00024505"/>
    <w:rsid w:val="00025498"/>
    <w:rsid w:val="000255D6"/>
    <w:rsid w:val="000260C5"/>
    <w:rsid w:val="000267E9"/>
    <w:rsid w:val="00026EA0"/>
    <w:rsid w:val="000271FC"/>
    <w:rsid w:val="0002772E"/>
    <w:rsid w:val="00027F72"/>
    <w:rsid w:val="00030BCA"/>
    <w:rsid w:val="000310F0"/>
    <w:rsid w:val="000339A8"/>
    <w:rsid w:val="00033EB1"/>
    <w:rsid w:val="00034B19"/>
    <w:rsid w:val="00035A95"/>
    <w:rsid w:val="0003622C"/>
    <w:rsid w:val="00036844"/>
    <w:rsid w:val="00037251"/>
    <w:rsid w:val="000373C4"/>
    <w:rsid w:val="00040404"/>
    <w:rsid w:val="0004055E"/>
    <w:rsid w:val="00041E5D"/>
    <w:rsid w:val="00041F94"/>
    <w:rsid w:val="0004213A"/>
    <w:rsid w:val="00042CA5"/>
    <w:rsid w:val="00043607"/>
    <w:rsid w:val="00043A27"/>
    <w:rsid w:val="00044335"/>
    <w:rsid w:val="00044401"/>
    <w:rsid w:val="0004589A"/>
    <w:rsid w:val="0004642C"/>
    <w:rsid w:val="000468B1"/>
    <w:rsid w:val="00046B39"/>
    <w:rsid w:val="0005029D"/>
    <w:rsid w:val="00050C05"/>
    <w:rsid w:val="000511C3"/>
    <w:rsid w:val="00052916"/>
    <w:rsid w:val="00052A50"/>
    <w:rsid w:val="00052A9E"/>
    <w:rsid w:val="00052B85"/>
    <w:rsid w:val="00054688"/>
    <w:rsid w:val="000551BD"/>
    <w:rsid w:val="000552B7"/>
    <w:rsid w:val="00060509"/>
    <w:rsid w:val="000606A2"/>
    <w:rsid w:val="00061E5A"/>
    <w:rsid w:val="00061E72"/>
    <w:rsid w:val="000622AB"/>
    <w:rsid w:val="0006311F"/>
    <w:rsid w:val="00064033"/>
    <w:rsid w:val="0006430A"/>
    <w:rsid w:val="00065011"/>
    <w:rsid w:val="00065C12"/>
    <w:rsid w:val="00065CE7"/>
    <w:rsid w:val="00066649"/>
    <w:rsid w:val="000677DC"/>
    <w:rsid w:val="00070464"/>
    <w:rsid w:val="00070B6A"/>
    <w:rsid w:val="00071505"/>
    <w:rsid w:val="000720C4"/>
    <w:rsid w:val="000731B1"/>
    <w:rsid w:val="00075153"/>
    <w:rsid w:val="000763FE"/>
    <w:rsid w:val="000770BA"/>
    <w:rsid w:val="0007728E"/>
    <w:rsid w:val="000773FF"/>
    <w:rsid w:val="00080ED2"/>
    <w:rsid w:val="00082354"/>
    <w:rsid w:val="0008267B"/>
    <w:rsid w:val="00083EC2"/>
    <w:rsid w:val="0008463A"/>
    <w:rsid w:val="000858A4"/>
    <w:rsid w:val="00086302"/>
    <w:rsid w:val="00087451"/>
    <w:rsid w:val="0008747F"/>
    <w:rsid w:val="0008778A"/>
    <w:rsid w:val="00090F41"/>
    <w:rsid w:val="0009107B"/>
    <w:rsid w:val="00091849"/>
    <w:rsid w:val="00091A92"/>
    <w:rsid w:val="00091B2F"/>
    <w:rsid w:val="00093BDC"/>
    <w:rsid w:val="0009465A"/>
    <w:rsid w:val="00094889"/>
    <w:rsid w:val="000950B7"/>
    <w:rsid w:val="00095BF9"/>
    <w:rsid w:val="00096A11"/>
    <w:rsid w:val="00097345"/>
    <w:rsid w:val="0009752E"/>
    <w:rsid w:val="0009782D"/>
    <w:rsid w:val="000A0089"/>
    <w:rsid w:val="000A011C"/>
    <w:rsid w:val="000A04DC"/>
    <w:rsid w:val="000A123C"/>
    <w:rsid w:val="000A22D4"/>
    <w:rsid w:val="000A2CA4"/>
    <w:rsid w:val="000A30F1"/>
    <w:rsid w:val="000A374C"/>
    <w:rsid w:val="000A4012"/>
    <w:rsid w:val="000A4459"/>
    <w:rsid w:val="000A510A"/>
    <w:rsid w:val="000A582E"/>
    <w:rsid w:val="000A5A5C"/>
    <w:rsid w:val="000A6CFA"/>
    <w:rsid w:val="000A77C7"/>
    <w:rsid w:val="000A7FDF"/>
    <w:rsid w:val="000B016D"/>
    <w:rsid w:val="000B0372"/>
    <w:rsid w:val="000B0498"/>
    <w:rsid w:val="000B0535"/>
    <w:rsid w:val="000B10B1"/>
    <w:rsid w:val="000B1630"/>
    <w:rsid w:val="000B20A3"/>
    <w:rsid w:val="000B3ED4"/>
    <w:rsid w:val="000B4218"/>
    <w:rsid w:val="000B42EF"/>
    <w:rsid w:val="000B47CE"/>
    <w:rsid w:val="000B4968"/>
    <w:rsid w:val="000B5B49"/>
    <w:rsid w:val="000B639C"/>
    <w:rsid w:val="000B7097"/>
    <w:rsid w:val="000B748A"/>
    <w:rsid w:val="000B750A"/>
    <w:rsid w:val="000B7ACA"/>
    <w:rsid w:val="000C0037"/>
    <w:rsid w:val="000C06B4"/>
    <w:rsid w:val="000C0989"/>
    <w:rsid w:val="000C13FC"/>
    <w:rsid w:val="000C1DDF"/>
    <w:rsid w:val="000C2837"/>
    <w:rsid w:val="000C31E6"/>
    <w:rsid w:val="000C3A3A"/>
    <w:rsid w:val="000C3EB5"/>
    <w:rsid w:val="000C43FE"/>
    <w:rsid w:val="000C4ED2"/>
    <w:rsid w:val="000C51CF"/>
    <w:rsid w:val="000C5BB6"/>
    <w:rsid w:val="000C5CE7"/>
    <w:rsid w:val="000C6650"/>
    <w:rsid w:val="000D1595"/>
    <w:rsid w:val="000D26BC"/>
    <w:rsid w:val="000D2C80"/>
    <w:rsid w:val="000D2CD9"/>
    <w:rsid w:val="000D34FF"/>
    <w:rsid w:val="000D39AA"/>
    <w:rsid w:val="000D3C0E"/>
    <w:rsid w:val="000D3EAC"/>
    <w:rsid w:val="000D4122"/>
    <w:rsid w:val="000D4224"/>
    <w:rsid w:val="000D4C56"/>
    <w:rsid w:val="000D51D3"/>
    <w:rsid w:val="000D6186"/>
    <w:rsid w:val="000D64C6"/>
    <w:rsid w:val="000D6C9D"/>
    <w:rsid w:val="000D6D54"/>
    <w:rsid w:val="000D6F0B"/>
    <w:rsid w:val="000D795D"/>
    <w:rsid w:val="000D7ECD"/>
    <w:rsid w:val="000E0533"/>
    <w:rsid w:val="000E06E0"/>
    <w:rsid w:val="000E0CF4"/>
    <w:rsid w:val="000E12CA"/>
    <w:rsid w:val="000E146E"/>
    <w:rsid w:val="000E5617"/>
    <w:rsid w:val="000E59AD"/>
    <w:rsid w:val="000E5DAF"/>
    <w:rsid w:val="000E6117"/>
    <w:rsid w:val="000E688B"/>
    <w:rsid w:val="000E6E0E"/>
    <w:rsid w:val="000E773F"/>
    <w:rsid w:val="000E7F6E"/>
    <w:rsid w:val="000F05FA"/>
    <w:rsid w:val="000F126A"/>
    <w:rsid w:val="000F1E91"/>
    <w:rsid w:val="000F2286"/>
    <w:rsid w:val="000F25AE"/>
    <w:rsid w:val="000F2EBE"/>
    <w:rsid w:val="000F449B"/>
    <w:rsid w:val="000F54F8"/>
    <w:rsid w:val="000F5D5D"/>
    <w:rsid w:val="000F620F"/>
    <w:rsid w:val="000F66BE"/>
    <w:rsid w:val="000F6778"/>
    <w:rsid w:val="000F6A88"/>
    <w:rsid w:val="000F6FB2"/>
    <w:rsid w:val="000F737E"/>
    <w:rsid w:val="000F7DCA"/>
    <w:rsid w:val="000F7F38"/>
    <w:rsid w:val="00100A2C"/>
    <w:rsid w:val="0010100D"/>
    <w:rsid w:val="00102109"/>
    <w:rsid w:val="001028CE"/>
    <w:rsid w:val="00102B0D"/>
    <w:rsid w:val="00103F38"/>
    <w:rsid w:val="0010443E"/>
    <w:rsid w:val="001052CC"/>
    <w:rsid w:val="001057F9"/>
    <w:rsid w:val="001058D1"/>
    <w:rsid w:val="00106457"/>
    <w:rsid w:val="00106FAD"/>
    <w:rsid w:val="00107088"/>
    <w:rsid w:val="00107693"/>
    <w:rsid w:val="00107723"/>
    <w:rsid w:val="00110292"/>
    <w:rsid w:val="00110455"/>
    <w:rsid w:val="00110EF9"/>
    <w:rsid w:val="0011160B"/>
    <w:rsid w:val="00111ACB"/>
    <w:rsid w:val="00111F23"/>
    <w:rsid w:val="00112C47"/>
    <w:rsid w:val="00113C0D"/>
    <w:rsid w:val="00114326"/>
    <w:rsid w:val="0011469F"/>
    <w:rsid w:val="00114951"/>
    <w:rsid w:val="001159FC"/>
    <w:rsid w:val="00115D3F"/>
    <w:rsid w:val="001160C3"/>
    <w:rsid w:val="0011702B"/>
    <w:rsid w:val="00117502"/>
    <w:rsid w:val="00117DB1"/>
    <w:rsid w:val="00117F00"/>
    <w:rsid w:val="00121747"/>
    <w:rsid w:val="00121CB7"/>
    <w:rsid w:val="00121DD3"/>
    <w:rsid w:val="00122695"/>
    <w:rsid w:val="00122CA3"/>
    <w:rsid w:val="0012417A"/>
    <w:rsid w:val="00124E3E"/>
    <w:rsid w:val="001252B2"/>
    <w:rsid w:val="00125BBE"/>
    <w:rsid w:val="00126248"/>
    <w:rsid w:val="00126447"/>
    <w:rsid w:val="00126645"/>
    <w:rsid w:val="00126A75"/>
    <w:rsid w:val="00127142"/>
    <w:rsid w:val="001274C4"/>
    <w:rsid w:val="001275F3"/>
    <w:rsid w:val="00127D7D"/>
    <w:rsid w:val="00130028"/>
    <w:rsid w:val="00131703"/>
    <w:rsid w:val="001318BB"/>
    <w:rsid w:val="00131E21"/>
    <w:rsid w:val="001323F1"/>
    <w:rsid w:val="00134934"/>
    <w:rsid w:val="0013493C"/>
    <w:rsid w:val="00134C17"/>
    <w:rsid w:val="00135778"/>
    <w:rsid w:val="0013578B"/>
    <w:rsid w:val="001359DC"/>
    <w:rsid w:val="0013666C"/>
    <w:rsid w:val="001367F3"/>
    <w:rsid w:val="001371EC"/>
    <w:rsid w:val="001373C8"/>
    <w:rsid w:val="00137718"/>
    <w:rsid w:val="001404A5"/>
    <w:rsid w:val="001404AC"/>
    <w:rsid w:val="0014064B"/>
    <w:rsid w:val="001422FE"/>
    <w:rsid w:val="00142495"/>
    <w:rsid w:val="0014284E"/>
    <w:rsid w:val="00142869"/>
    <w:rsid w:val="0014306B"/>
    <w:rsid w:val="0014466F"/>
    <w:rsid w:val="00144B05"/>
    <w:rsid w:val="0014567A"/>
    <w:rsid w:val="00145A25"/>
    <w:rsid w:val="00145FB0"/>
    <w:rsid w:val="0014654E"/>
    <w:rsid w:val="00147716"/>
    <w:rsid w:val="00147788"/>
    <w:rsid w:val="00147B32"/>
    <w:rsid w:val="0015015C"/>
    <w:rsid w:val="001504D3"/>
    <w:rsid w:val="00151F92"/>
    <w:rsid w:val="00152BFE"/>
    <w:rsid w:val="00153FB4"/>
    <w:rsid w:val="001549BB"/>
    <w:rsid w:val="001549C3"/>
    <w:rsid w:val="001550D4"/>
    <w:rsid w:val="001554F2"/>
    <w:rsid w:val="001562AB"/>
    <w:rsid w:val="00156A88"/>
    <w:rsid w:val="00156B8A"/>
    <w:rsid w:val="00156DC5"/>
    <w:rsid w:val="00157B2B"/>
    <w:rsid w:val="00157E41"/>
    <w:rsid w:val="00160186"/>
    <w:rsid w:val="001607A9"/>
    <w:rsid w:val="00160B63"/>
    <w:rsid w:val="00160F56"/>
    <w:rsid w:val="0016372D"/>
    <w:rsid w:val="00163EC2"/>
    <w:rsid w:val="0016450F"/>
    <w:rsid w:val="0016477C"/>
    <w:rsid w:val="001654D4"/>
    <w:rsid w:val="00166360"/>
    <w:rsid w:val="00166732"/>
    <w:rsid w:val="00166D70"/>
    <w:rsid w:val="00170540"/>
    <w:rsid w:val="00171D72"/>
    <w:rsid w:val="00174D4B"/>
    <w:rsid w:val="001765F1"/>
    <w:rsid w:val="00176EC6"/>
    <w:rsid w:val="0017725F"/>
    <w:rsid w:val="00177DF2"/>
    <w:rsid w:val="00180066"/>
    <w:rsid w:val="0018075C"/>
    <w:rsid w:val="00181304"/>
    <w:rsid w:val="0018260F"/>
    <w:rsid w:val="0018287A"/>
    <w:rsid w:val="001831EF"/>
    <w:rsid w:val="001833D6"/>
    <w:rsid w:val="00183D02"/>
    <w:rsid w:val="00183D95"/>
    <w:rsid w:val="00184707"/>
    <w:rsid w:val="00184E7C"/>
    <w:rsid w:val="0018562C"/>
    <w:rsid w:val="00185A16"/>
    <w:rsid w:val="001865C4"/>
    <w:rsid w:val="00187482"/>
    <w:rsid w:val="001876AC"/>
    <w:rsid w:val="00187EBC"/>
    <w:rsid w:val="00191342"/>
    <w:rsid w:val="00191552"/>
    <w:rsid w:val="00191646"/>
    <w:rsid w:val="00191BE3"/>
    <w:rsid w:val="0019250E"/>
    <w:rsid w:val="001925F6"/>
    <w:rsid w:val="00193086"/>
    <w:rsid w:val="001945D5"/>
    <w:rsid w:val="0019571F"/>
    <w:rsid w:val="001966D4"/>
    <w:rsid w:val="00196D18"/>
    <w:rsid w:val="00196DCB"/>
    <w:rsid w:val="0019702B"/>
    <w:rsid w:val="0019739B"/>
    <w:rsid w:val="001977AE"/>
    <w:rsid w:val="001A033A"/>
    <w:rsid w:val="001A1708"/>
    <w:rsid w:val="001A20E1"/>
    <w:rsid w:val="001A391E"/>
    <w:rsid w:val="001A3FF3"/>
    <w:rsid w:val="001A459E"/>
    <w:rsid w:val="001A6501"/>
    <w:rsid w:val="001A6851"/>
    <w:rsid w:val="001A6C34"/>
    <w:rsid w:val="001A7EA4"/>
    <w:rsid w:val="001B041A"/>
    <w:rsid w:val="001B06A0"/>
    <w:rsid w:val="001B088A"/>
    <w:rsid w:val="001B0DD4"/>
    <w:rsid w:val="001B0EAF"/>
    <w:rsid w:val="001B1005"/>
    <w:rsid w:val="001B11E5"/>
    <w:rsid w:val="001B1595"/>
    <w:rsid w:val="001B1B5D"/>
    <w:rsid w:val="001B1CA7"/>
    <w:rsid w:val="001B22B0"/>
    <w:rsid w:val="001B232A"/>
    <w:rsid w:val="001B317C"/>
    <w:rsid w:val="001B3927"/>
    <w:rsid w:val="001B3A6A"/>
    <w:rsid w:val="001B3CD6"/>
    <w:rsid w:val="001B3E9E"/>
    <w:rsid w:val="001B6875"/>
    <w:rsid w:val="001B7490"/>
    <w:rsid w:val="001B774B"/>
    <w:rsid w:val="001C0E02"/>
    <w:rsid w:val="001C0F98"/>
    <w:rsid w:val="001C10DC"/>
    <w:rsid w:val="001C12E8"/>
    <w:rsid w:val="001C13DE"/>
    <w:rsid w:val="001C179B"/>
    <w:rsid w:val="001C1F60"/>
    <w:rsid w:val="001C1F99"/>
    <w:rsid w:val="001C3085"/>
    <w:rsid w:val="001C3186"/>
    <w:rsid w:val="001C3264"/>
    <w:rsid w:val="001C3317"/>
    <w:rsid w:val="001C3335"/>
    <w:rsid w:val="001C4183"/>
    <w:rsid w:val="001C49DE"/>
    <w:rsid w:val="001C4FD0"/>
    <w:rsid w:val="001C5068"/>
    <w:rsid w:val="001C5B92"/>
    <w:rsid w:val="001D06EC"/>
    <w:rsid w:val="001D128B"/>
    <w:rsid w:val="001D13EB"/>
    <w:rsid w:val="001D34D6"/>
    <w:rsid w:val="001D376D"/>
    <w:rsid w:val="001D3DA0"/>
    <w:rsid w:val="001D3EF9"/>
    <w:rsid w:val="001D4967"/>
    <w:rsid w:val="001D4B0C"/>
    <w:rsid w:val="001D4BA9"/>
    <w:rsid w:val="001D5556"/>
    <w:rsid w:val="001D6485"/>
    <w:rsid w:val="001E030C"/>
    <w:rsid w:val="001E11DC"/>
    <w:rsid w:val="001E12C5"/>
    <w:rsid w:val="001E229D"/>
    <w:rsid w:val="001E3116"/>
    <w:rsid w:val="001E52C0"/>
    <w:rsid w:val="001E5301"/>
    <w:rsid w:val="001E5A95"/>
    <w:rsid w:val="001E5AB8"/>
    <w:rsid w:val="001E6C3A"/>
    <w:rsid w:val="001E74A6"/>
    <w:rsid w:val="001F039A"/>
    <w:rsid w:val="001F0727"/>
    <w:rsid w:val="001F1004"/>
    <w:rsid w:val="001F11DA"/>
    <w:rsid w:val="001F1BF4"/>
    <w:rsid w:val="001F2D1E"/>
    <w:rsid w:val="001F5A1F"/>
    <w:rsid w:val="001F61E3"/>
    <w:rsid w:val="00200143"/>
    <w:rsid w:val="0020133F"/>
    <w:rsid w:val="00202A42"/>
    <w:rsid w:val="00202B1A"/>
    <w:rsid w:val="002036D0"/>
    <w:rsid w:val="00203B7E"/>
    <w:rsid w:val="00204AAC"/>
    <w:rsid w:val="00205086"/>
    <w:rsid w:val="0020514A"/>
    <w:rsid w:val="00205FD8"/>
    <w:rsid w:val="002068F8"/>
    <w:rsid w:val="00206A4F"/>
    <w:rsid w:val="00207C29"/>
    <w:rsid w:val="00207D2B"/>
    <w:rsid w:val="00210311"/>
    <w:rsid w:val="0021078F"/>
    <w:rsid w:val="002109C9"/>
    <w:rsid w:val="00210BEF"/>
    <w:rsid w:val="00210EA6"/>
    <w:rsid w:val="00211D90"/>
    <w:rsid w:val="00211DBB"/>
    <w:rsid w:val="002129C0"/>
    <w:rsid w:val="00212A1D"/>
    <w:rsid w:val="00213A2A"/>
    <w:rsid w:val="002143E3"/>
    <w:rsid w:val="002152EC"/>
    <w:rsid w:val="00217CA4"/>
    <w:rsid w:val="00220027"/>
    <w:rsid w:val="0022020A"/>
    <w:rsid w:val="002202E4"/>
    <w:rsid w:val="00220435"/>
    <w:rsid w:val="00220F65"/>
    <w:rsid w:val="00222C1F"/>
    <w:rsid w:val="0022395F"/>
    <w:rsid w:val="00223B2A"/>
    <w:rsid w:val="0022444E"/>
    <w:rsid w:val="00224C73"/>
    <w:rsid w:val="00225B8C"/>
    <w:rsid w:val="00226565"/>
    <w:rsid w:val="002270BA"/>
    <w:rsid w:val="002276AC"/>
    <w:rsid w:val="0022772A"/>
    <w:rsid w:val="0022797D"/>
    <w:rsid w:val="00230688"/>
    <w:rsid w:val="002317A8"/>
    <w:rsid w:val="00231956"/>
    <w:rsid w:val="00232E18"/>
    <w:rsid w:val="002333DA"/>
    <w:rsid w:val="00233823"/>
    <w:rsid w:val="00234086"/>
    <w:rsid w:val="002345F8"/>
    <w:rsid w:val="00234794"/>
    <w:rsid w:val="00234B22"/>
    <w:rsid w:val="00234D19"/>
    <w:rsid w:val="002355F5"/>
    <w:rsid w:val="00235AD5"/>
    <w:rsid w:val="00235EAE"/>
    <w:rsid w:val="002371B4"/>
    <w:rsid w:val="002372F6"/>
    <w:rsid w:val="00237923"/>
    <w:rsid w:val="00237B4B"/>
    <w:rsid w:val="00242204"/>
    <w:rsid w:val="0024298A"/>
    <w:rsid w:val="00243B3A"/>
    <w:rsid w:val="00243BEF"/>
    <w:rsid w:val="00244B56"/>
    <w:rsid w:val="00245BBC"/>
    <w:rsid w:val="00247021"/>
    <w:rsid w:val="00247574"/>
    <w:rsid w:val="00247C08"/>
    <w:rsid w:val="002505E0"/>
    <w:rsid w:val="002552C4"/>
    <w:rsid w:val="00255ABB"/>
    <w:rsid w:val="00256179"/>
    <w:rsid w:val="00256313"/>
    <w:rsid w:val="002564C4"/>
    <w:rsid w:val="00260764"/>
    <w:rsid w:val="00260AF3"/>
    <w:rsid w:val="00260D4B"/>
    <w:rsid w:val="002611F0"/>
    <w:rsid w:val="0026194E"/>
    <w:rsid w:val="002619E7"/>
    <w:rsid w:val="00262726"/>
    <w:rsid w:val="0026307E"/>
    <w:rsid w:val="00264A2C"/>
    <w:rsid w:val="00265598"/>
    <w:rsid w:val="0026597B"/>
    <w:rsid w:val="00267055"/>
    <w:rsid w:val="002677CF"/>
    <w:rsid w:val="00267E97"/>
    <w:rsid w:val="00270146"/>
    <w:rsid w:val="00271166"/>
    <w:rsid w:val="00271492"/>
    <w:rsid w:val="00271B1E"/>
    <w:rsid w:val="0027202C"/>
    <w:rsid w:val="002728C5"/>
    <w:rsid w:val="00272AEE"/>
    <w:rsid w:val="0027304A"/>
    <w:rsid w:val="00273277"/>
    <w:rsid w:val="0027474D"/>
    <w:rsid w:val="0027595F"/>
    <w:rsid w:val="00276319"/>
    <w:rsid w:val="00277862"/>
    <w:rsid w:val="0027786C"/>
    <w:rsid w:val="00277996"/>
    <w:rsid w:val="00277D02"/>
    <w:rsid w:val="00277D73"/>
    <w:rsid w:val="0028012C"/>
    <w:rsid w:val="00280703"/>
    <w:rsid w:val="002811B1"/>
    <w:rsid w:val="00282676"/>
    <w:rsid w:val="00282DC8"/>
    <w:rsid w:val="00283C69"/>
    <w:rsid w:val="002841B1"/>
    <w:rsid w:val="00285CD4"/>
    <w:rsid w:val="00285D5F"/>
    <w:rsid w:val="00285F0C"/>
    <w:rsid w:val="00285F6E"/>
    <w:rsid w:val="00286B50"/>
    <w:rsid w:val="00286C54"/>
    <w:rsid w:val="0028720A"/>
    <w:rsid w:val="00287587"/>
    <w:rsid w:val="002877C7"/>
    <w:rsid w:val="00290C6E"/>
    <w:rsid w:val="00293527"/>
    <w:rsid w:val="0029392C"/>
    <w:rsid w:val="00293FA9"/>
    <w:rsid w:val="002946D7"/>
    <w:rsid w:val="0029478C"/>
    <w:rsid w:val="00294FAA"/>
    <w:rsid w:val="00295BE8"/>
    <w:rsid w:val="0029645C"/>
    <w:rsid w:val="00296D8F"/>
    <w:rsid w:val="002A0054"/>
    <w:rsid w:val="002A0BE1"/>
    <w:rsid w:val="002A13C3"/>
    <w:rsid w:val="002A21D0"/>
    <w:rsid w:val="002A2381"/>
    <w:rsid w:val="002A36E4"/>
    <w:rsid w:val="002A46ED"/>
    <w:rsid w:val="002A5D81"/>
    <w:rsid w:val="002A614A"/>
    <w:rsid w:val="002A6CEE"/>
    <w:rsid w:val="002A7315"/>
    <w:rsid w:val="002B1034"/>
    <w:rsid w:val="002B1808"/>
    <w:rsid w:val="002B1A1C"/>
    <w:rsid w:val="002B1EC2"/>
    <w:rsid w:val="002B2887"/>
    <w:rsid w:val="002B2A7B"/>
    <w:rsid w:val="002B3468"/>
    <w:rsid w:val="002B35B4"/>
    <w:rsid w:val="002B391F"/>
    <w:rsid w:val="002B4188"/>
    <w:rsid w:val="002B4265"/>
    <w:rsid w:val="002B50ED"/>
    <w:rsid w:val="002B56BF"/>
    <w:rsid w:val="002B69A5"/>
    <w:rsid w:val="002B6C46"/>
    <w:rsid w:val="002B7594"/>
    <w:rsid w:val="002B77E4"/>
    <w:rsid w:val="002B784A"/>
    <w:rsid w:val="002B7F9E"/>
    <w:rsid w:val="002C07AE"/>
    <w:rsid w:val="002C0CEE"/>
    <w:rsid w:val="002C0FA0"/>
    <w:rsid w:val="002C1936"/>
    <w:rsid w:val="002C2B43"/>
    <w:rsid w:val="002C30D3"/>
    <w:rsid w:val="002C3BEF"/>
    <w:rsid w:val="002C40DD"/>
    <w:rsid w:val="002C4152"/>
    <w:rsid w:val="002C41E9"/>
    <w:rsid w:val="002C60F1"/>
    <w:rsid w:val="002C638D"/>
    <w:rsid w:val="002C6E60"/>
    <w:rsid w:val="002C745F"/>
    <w:rsid w:val="002D02F2"/>
    <w:rsid w:val="002D16BC"/>
    <w:rsid w:val="002D200A"/>
    <w:rsid w:val="002D3503"/>
    <w:rsid w:val="002D3B28"/>
    <w:rsid w:val="002D430C"/>
    <w:rsid w:val="002D4435"/>
    <w:rsid w:val="002D4855"/>
    <w:rsid w:val="002D48D1"/>
    <w:rsid w:val="002D5273"/>
    <w:rsid w:val="002D550C"/>
    <w:rsid w:val="002D6B11"/>
    <w:rsid w:val="002D72A3"/>
    <w:rsid w:val="002D74D5"/>
    <w:rsid w:val="002D76F9"/>
    <w:rsid w:val="002D797F"/>
    <w:rsid w:val="002E0D1F"/>
    <w:rsid w:val="002E1A7D"/>
    <w:rsid w:val="002E2014"/>
    <w:rsid w:val="002E2311"/>
    <w:rsid w:val="002E280A"/>
    <w:rsid w:val="002E2B60"/>
    <w:rsid w:val="002E328B"/>
    <w:rsid w:val="002E5D5F"/>
    <w:rsid w:val="002E5DE2"/>
    <w:rsid w:val="002E6006"/>
    <w:rsid w:val="002E674A"/>
    <w:rsid w:val="002E68F0"/>
    <w:rsid w:val="002E7063"/>
    <w:rsid w:val="002E7681"/>
    <w:rsid w:val="002E78FE"/>
    <w:rsid w:val="002F0CB7"/>
    <w:rsid w:val="002F1B0B"/>
    <w:rsid w:val="002F32B0"/>
    <w:rsid w:val="002F35A2"/>
    <w:rsid w:val="002F35E9"/>
    <w:rsid w:val="002F3A1F"/>
    <w:rsid w:val="002F3E2F"/>
    <w:rsid w:val="002F4F94"/>
    <w:rsid w:val="002F6AF1"/>
    <w:rsid w:val="00300501"/>
    <w:rsid w:val="00300C12"/>
    <w:rsid w:val="0030167B"/>
    <w:rsid w:val="00301A23"/>
    <w:rsid w:val="00302796"/>
    <w:rsid w:val="00302DAE"/>
    <w:rsid w:val="0030362C"/>
    <w:rsid w:val="00305DC3"/>
    <w:rsid w:val="00306029"/>
    <w:rsid w:val="003078DA"/>
    <w:rsid w:val="00307DC0"/>
    <w:rsid w:val="00310C0F"/>
    <w:rsid w:val="00310C81"/>
    <w:rsid w:val="00311A36"/>
    <w:rsid w:val="0031326D"/>
    <w:rsid w:val="00313CF2"/>
    <w:rsid w:val="00313EFA"/>
    <w:rsid w:val="00314453"/>
    <w:rsid w:val="00314E6D"/>
    <w:rsid w:val="00317AC7"/>
    <w:rsid w:val="00320D89"/>
    <w:rsid w:val="00320DCB"/>
    <w:rsid w:val="0032178E"/>
    <w:rsid w:val="003239AC"/>
    <w:rsid w:val="003244E3"/>
    <w:rsid w:val="00324624"/>
    <w:rsid w:val="00324CBA"/>
    <w:rsid w:val="00325357"/>
    <w:rsid w:val="00325661"/>
    <w:rsid w:val="003257F5"/>
    <w:rsid w:val="0032621E"/>
    <w:rsid w:val="003264FE"/>
    <w:rsid w:val="003268CB"/>
    <w:rsid w:val="00326EDB"/>
    <w:rsid w:val="00326FF0"/>
    <w:rsid w:val="0032721D"/>
    <w:rsid w:val="003277B5"/>
    <w:rsid w:val="003277D7"/>
    <w:rsid w:val="00330BB6"/>
    <w:rsid w:val="00331239"/>
    <w:rsid w:val="003321B7"/>
    <w:rsid w:val="003324B7"/>
    <w:rsid w:val="003330E0"/>
    <w:rsid w:val="00333134"/>
    <w:rsid w:val="0033457B"/>
    <w:rsid w:val="00334E9F"/>
    <w:rsid w:val="00335380"/>
    <w:rsid w:val="00336ED3"/>
    <w:rsid w:val="0033788D"/>
    <w:rsid w:val="00340369"/>
    <w:rsid w:val="003403B1"/>
    <w:rsid w:val="00340CE1"/>
    <w:rsid w:val="0034111B"/>
    <w:rsid w:val="00341340"/>
    <w:rsid w:val="0034155A"/>
    <w:rsid w:val="00341BDB"/>
    <w:rsid w:val="00343EF8"/>
    <w:rsid w:val="003447E8"/>
    <w:rsid w:val="00344911"/>
    <w:rsid w:val="0034585C"/>
    <w:rsid w:val="0034587B"/>
    <w:rsid w:val="003474B9"/>
    <w:rsid w:val="00350132"/>
    <w:rsid w:val="0035050F"/>
    <w:rsid w:val="00351764"/>
    <w:rsid w:val="00351F62"/>
    <w:rsid w:val="00352BB9"/>
    <w:rsid w:val="00353A61"/>
    <w:rsid w:val="00354BD0"/>
    <w:rsid w:val="00355C10"/>
    <w:rsid w:val="00357430"/>
    <w:rsid w:val="00357DA6"/>
    <w:rsid w:val="003602AF"/>
    <w:rsid w:val="0036091E"/>
    <w:rsid w:val="00360B49"/>
    <w:rsid w:val="00360CED"/>
    <w:rsid w:val="0036137E"/>
    <w:rsid w:val="003615CD"/>
    <w:rsid w:val="0036220E"/>
    <w:rsid w:val="0036225D"/>
    <w:rsid w:val="003637F1"/>
    <w:rsid w:val="003644CD"/>
    <w:rsid w:val="00364581"/>
    <w:rsid w:val="00364B8E"/>
    <w:rsid w:val="003650D1"/>
    <w:rsid w:val="00365A4F"/>
    <w:rsid w:val="00365ED1"/>
    <w:rsid w:val="00366A38"/>
    <w:rsid w:val="003675BC"/>
    <w:rsid w:val="003676A6"/>
    <w:rsid w:val="003678F8"/>
    <w:rsid w:val="00367A65"/>
    <w:rsid w:val="0037056E"/>
    <w:rsid w:val="003713D1"/>
    <w:rsid w:val="003729B0"/>
    <w:rsid w:val="00372A8D"/>
    <w:rsid w:val="00372C9F"/>
    <w:rsid w:val="0037420F"/>
    <w:rsid w:val="00374316"/>
    <w:rsid w:val="00376AC2"/>
    <w:rsid w:val="003775D6"/>
    <w:rsid w:val="00377AB7"/>
    <w:rsid w:val="00380086"/>
    <w:rsid w:val="00381099"/>
    <w:rsid w:val="003815DE"/>
    <w:rsid w:val="0038518C"/>
    <w:rsid w:val="003853A3"/>
    <w:rsid w:val="003854FA"/>
    <w:rsid w:val="00385A84"/>
    <w:rsid w:val="00385C2A"/>
    <w:rsid w:val="00385E56"/>
    <w:rsid w:val="00386129"/>
    <w:rsid w:val="00386281"/>
    <w:rsid w:val="00386309"/>
    <w:rsid w:val="003866AC"/>
    <w:rsid w:val="00387065"/>
    <w:rsid w:val="003870FF"/>
    <w:rsid w:val="00387230"/>
    <w:rsid w:val="00387346"/>
    <w:rsid w:val="00390612"/>
    <w:rsid w:val="00390DB8"/>
    <w:rsid w:val="003910F4"/>
    <w:rsid w:val="00392C68"/>
    <w:rsid w:val="003931B1"/>
    <w:rsid w:val="003932CB"/>
    <w:rsid w:val="003940BB"/>
    <w:rsid w:val="00394580"/>
    <w:rsid w:val="0039556E"/>
    <w:rsid w:val="00395C3F"/>
    <w:rsid w:val="00395EFC"/>
    <w:rsid w:val="00396C52"/>
    <w:rsid w:val="003974BB"/>
    <w:rsid w:val="00397EAC"/>
    <w:rsid w:val="003A083B"/>
    <w:rsid w:val="003A11BB"/>
    <w:rsid w:val="003A2290"/>
    <w:rsid w:val="003A3954"/>
    <w:rsid w:val="003A3B2B"/>
    <w:rsid w:val="003A498B"/>
    <w:rsid w:val="003A4AC9"/>
    <w:rsid w:val="003A5A28"/>
    <w:rsid w:val="003A5A6E"/>
    <w:rsid w:val="003A7766"/>
    <w:rsid w:val="003A7FB8"/>
    <w:rsid w:val="003B02D1"/>
    <w:rsid w:val="003B1377"/>
    <w:rsid w:val="003B1881"/>
    <w:rsid w:val="003B307B"/>
    <w:rsid w:val="003B30CB"/>
    <w:rsid w:val="003B37D3"/>
    <w:rsid w:val="003B4DC4"/>
    <w:rsid w:val="003B5013"/>
    <w:rsid w:val="003B5B33"/>
    <w:rsid w:val="003B75A8"/>
    <w:rsid w:val="003C06C3"/>
    <w:rsid w:val="003C09A1"/>
    <w:rsid w:val="003C0DEB"/>
    <w:rsid w:val="003C1D9B"/>
    <w:rsid w:val="003C22F3"/>
    <w:rsid w:val="003C2A5E"/>
    <w:rsid w:val="003C54A8"/>
    <w:rsid w:val="003C57C1"/>
    <w:rsid w:val="003C57F3"/>
    <w:rsid w:val="003C58DC"/>
    <w:rsid w:val="003C5C11"/>
    <w:rsid w:val="003C5FDF"/>
    <w:rsid w:val="003C715E"/>
    <w:rsid w:val="003C7555"/>
    <w:rsid w:val="003C781A"/>
    <w:rsid w:val="003D1008"/>
    <w:rsid w:val="003D3DBE"/>
    <w:rsid w:val="003D6713"/>
    <w:rsid w:val="003D673D"/>
    <w:rsid w:val="003D751F"/>
    <w:rsid w:val="003D759D"/>
    <w:rsid w:val="003E03CB"/>
    <w:rsid w:val="003E0A2C"/>
    <w:rsid w:val="003E0C1C"/>
    <w:rsid w:val="003E24EB"/>
    <w:rsid w:val="003E2542"/>
    <w:rsid w:val="003E266D"/>
    <w:rsid w:val="003E2A8D"/>
    <w:rsid w:val="003E374F"/>
    <w:rsid w:val="003E51DB"/>
    <w:rsid w:val="003E5706"/>
    <w:rsid w:val="003E581B"/>
    <w:rsid w:val="003E5850"/>
    <w:rsid w:val="003E633F"/>
    <w:rsid w:val="003E7379"/>
    <w:rsid w:val="003E7834"/>
    <w:rsid w:val="003F0277"/>
    <w:rsid w:val="003F17D8"/>
    <w:rsid w:val="003F3C4C"/>
    <w:rsid w:val="003F3FB3"/>
    <w:rsid w:val="003F4B00"/>
    <w:rsid w:val="003F5245"/>
    <w:rsid w:val="003F5B48"/>
    <w:rsid w:val="003F6B03"/>
    <w:rsid w:val="003F6EB9"/>
    <w:rsid w:val="003F6F32"/>
    <w:rsid w:val="003F7DD7"/>
    <w:rsid w:val="004016C5"/>
    <w:rsid w:val="00401BB8"/>
    <w:rsid w:val="00402A24"/>
    <w:rsid w:val="004030FA"/>
    <w:rsid w:val="00403607"/>
    <w:rsid w:val="00403828"/>
    <w:rsid w:val="0040468D"/>
    <w:rsid w:val="00404973"/>
    <w:rsid w:val="00404C7E"/>
    <w:rsid w:val="004050D6"/>
    <w:rsid w:val="004052B9"/>
    <w:rsid w:val="0040580F"/>
    <w:rsid w:val="00405C72"/>
    <w:rsid w:val="00406650"/>
    <w:rsid w:val="00406BB0"/>
    <w:rsid w:val="004070E4"/>
    <w:rsid w:val="00407DFE"/>
    <w:rsid w:val="0041045B"/>
    <w:rsid w:val="0041083A"/>
    <w:rsid w:val="004108AC"/>
    <w:rsid w:val="00410FF2"/>
    <w:rsid w:val="00411FBC"/>
    <w:rsid w:val="00412CD7"/>
    <w:rsid w:val="00412D8E"/>
    <w:rsid w:val="00412F8A"/>
    <w:rsid w:val="004130CB"/>
    <w:rsid w:val="0041321A"/>
    <w:rsid w:val="004144A9"/>
    <w:rsid w:val="004144FE"/>
    <w:rsid w:val="00414712"/>
    <w:rsid w:val="004162EB"/>
    <w:rsid w:val="00416722"/>
    <w:rsid w:val="00416B1C"/>
    <w:rsid w:val="0041798E"/>
    <w:rsid w:val="0042085E"/>
    <w:rsid w:val="004208E8"/>
    <w:rsid w:val="00420996"/>
    <w:rsid w:val="00421056"/>
    <w:rsid w:val="0042110D"/>
    <w:rsid w:val="00421425"/>
    <w:rsid w:val="0042198A"/>
    <w:rsid w:val="004226B6"/>
    <w:rsid w:val="00422E71"/>
    <w:rsid w:val="00423F31"/>
    <w:rsid w:val="00425AB1"/>
    <w:rsid w:val="004264C9"/>
    <w:rsid w:val="00426561"/>
    <w:rsid w:val="004265AE"/>
    <w:rsid w:val="00426B6A"/>
    <w:rsid w:val="004270A9"/>
    <w:rsid w:val="00427BC3"/>
    <w:rsid w:val="00432425"/>
    <w:rsid w:val="00433B97"/>
    <w:rsid w:val="00434995"/>
    <w:rsid w:val="00436D6B"/>
    <w:rsid w:val="0043719C"/>
    <w:rsid w:val="004375FC"/>
    <w:rsid w:val="00437960"/>
    <w:rsid w:val="00437A1C"/>
    <w:rsid w:val="00437FD8"/>
    <w:rsid w:val="0044123D"/>
    <w:rsid w:val="00441EC8"/>
    <w:rsid w:val="00442485"/>
    <w:rsid w:val="00442EC5"/>
    <w:rsid w:val="0044379E"/>
    <w:rsid w:val="0044485B"/>
    <w:rsid w:val="00445481"/>
    <w:rsid w:val="004456EE"/>
    <w:rsid w:val="0044580A"/>
    <w:rsid w:val="0044583C"/>
    <w:rsid w:val="004466CA"/>
    <w:rsid w:val="00446C02"/>
    <w:rsid w:val="00447EEF"/>
    <w:rsid w:val="00452811"/>
    <w:rsid w:val="00452926"/>
    <w:rsid w:val="00452C03"/>
    <w:rsid w:val="0045400B"/>
    <w:rsid w:val="00454051"/>
    <w:rsid w:val="0045433D"/>
    <w:rsid w:val="00454A4A"/>
    <w:rsid w:val="00454F90"/>
    <w:rsid w:val="00455057"/>
    <w:rsid w:val="0045545B"/>
    <w:rsid w:val="00456201"/>
    <w:rsid w:val="00456760"/>
    <w:rsid w:val="00456D6C"/>
    <w:rsid w:val="0045719A"/>
    <w:rsid w:val="00457E04"/>
    <w:rsid w:val="004607D3"/>
    <w:rsid w:val="0046097F"/>
    <w:rsid w:val="004615AB"/>
    <w:rsid w:val="00462408"/>
    <w:rsid w:val="00462FB9"/>
    <w:rsid w:val="00463A3A"/>
    <w:rsid w:val="00463C09"/>
    <w:rsid w:val="004642A2"/>
    <w:rsid w:val="004643FD"/>
    <w:rsid w:val="00464470"/>
    <w:rsid w:val="00465C57"/>
    <w:rsid w:val="00466007"/>
    <w:rsid w:val="00467D58"/>
    <w:rsid w:val="00470C70"/>
    <w:rsid w:val="0047104A"/>
    <w:rsid w:val="004725ED"/>
    <w:rsid w:val="00473DCF"/>
    <w:rsid w:val="00474D4C"/>
    <w:rsid w:val="00475F90"/>
    <w:rsid w:val="00476F1A"/>
    <w:rsid w:val="00477CE5"/>
    <w:rsid w:val="0048024A"/>
    <w:rsid w:val="00480727"/>
    <w:rsid w:val="00481062"/>
    <w:rsid w:val="00481767"/>
    <w:rsid w:val="00482481"/>
    <w:rsid w:val="00482B6C"/>
    <w:rsid w:val="00482F26"/>
    <w:rsid w:val="00483275"/>
    <w:rsid w:val="004832E5"/>
    <w:rsid w:val="00484975"/>
    <w:rsid w:val="00484E5B"/>
    <w:rsid w:val="004857D1"/>
    <w:rsid w:val="00486387"/>
    <w:rsid w:val="004877B3"/>
    <w:rsid w:val="00487B15"/>
    <w:rsid w:val="00490906"/>
    <w:rsid w:val="004913BB"/>
    <w:rsid w:val="00491F4E"/>
    <w:rsid w:val="004920FF"/>
    <w:rsid w:val="004923E3"/>
    <w:rsid w:val="00492871"/>
    <w:rsid w:val="00492A9A"/>
    <w:rsid w:val="00492AF3"/>
    <w:rsid w:val="004933C9"/>
    <w:rsid w:val="004942A1"/>
    <w:rsid w:val="00494752"/>
    <w:rsid w:val="0049510D"/>
    <w:rsid w:val="00495490"/>
    <w:rsid w:val="00495500"/>
    <w:rsid w:val="004970F7"/>
    <w:rsid w:val="00497E2F"/>
    <w:rsid w:val="004A02CA"/>
    <w:rsid w:val="004A0FAB"/>
    <w:rsid w:val="004A102D"/>
    <w:rsid w:val="004A2583"/>
    <w:rsid w:val="004A2620"/>
    <w:rsid w:val="004A4765"/>
    <w:rsid w:val="004A51D9"/>
    <w:rsid w:val="004A54C9"/>
    <w:rsid w:val="004A67EC"/>
    <w:rsid w:val="004A6B66"/>
    <w:rsid w:val="004A6C9C"/>
    <w:rsid w:val="004A6FCF"/>
    <w:rsid w:val="004A7899"/>
    <w:rsid w:val="004B0950"/>
    <w:rsid w:val="004B1540"/>
    <w:rsid w:val="004B1869"/>
    <w:rsid w:val="004B1972"/>
    <w:rsid w:val="004B1BF8"/>
    <w:rsid w:val="004B311B"/>
    <w:rsid w:val="004B3D67"/>
    <w:rsid w:val="004B3ED1"/>
    <w:rsid w:val="004B3ED9"/>
    <w:rsid w:val="004B40C7"/>
    <w:rsid w:val="004B4175"/>
    <w:rsid w:val="004B4529"/>
    <w:rsid w:val="004B472F"/>
    <w:rsid w:val="004B56CC"/>
    <w:rsid w:val="004B7A87"/>
    <w:rsid w:val="004C0C68"/>
    <w:rsid w:val="004C13D5"/>
    <w:rsid w:val="004C1E5B"/>
    <w:rsid w:val="004C251F"/>
    <w:rsid w:val="004C2AA5"/>
    <w:rsid w:val="004C2CFB"/>
    <w:rsid w:val="004C366B"/>
    <w:rsid w:val="004C410B"/>
    <w:rsid w:val="004C46A6"/>
    <w:rsid w:val="004C5338"/>
    <w:rsid w:val="004C5461"/>
    <w:rsid w:val="004C59ED"/>
    <w:rsid w:val="004C5E57"/>
    <w:rsid w:val="004C6549"/>
    <w:rsid w:val="004C78E0"/>
    <w:rsid w:val="004C7EA7"/>
    <w:rsid w:val="004D075C"/>
    <w:rsid w:val="004D098D"/>
    <w:rsid w:val="004D1CC7"/>
    <w:rsid w:val="004D1D92"/>
    <w:rsid w:val="004D388F"/>
    <w:rsid w:val="004D45AE"/>
    <w:rsid w:val="004D5736"/>
    <w:rsid w:val="004D603E"/>
    <w:rsid w:val="004D7E4C"/>
    <w:rsid w:val="004D7E8D"/>
    <w:rsid w:val="004E04F8"/>
    <w:rsid w:val="004E12D7"/>
    <w:rsid w:val="004E189F"/>
    <w:rsid w:val="004E1C3E"/>
    <w:rsid w:val="004E2F2D"/>
    <w:rsid w:val="004E363D"/>
    <w:rsid w:val="004E40B1"/>
    <w:rsid w:val="004E4162"/>
    <w:rsid w:val="004E4300"/>
    <w:rsid w:val="004E45D8"/>
    <w:rsid w:val="004E4CD3"/>
    <w:rsid w:val="004E4D9D"/>
    <w:rsid w:val="004E530E"/>
    <w:rsid w:val="004E5BE9"/>
    <w:rsid w:val="004E6E54"/>
    <w:rsid w:val="004E74CF"/>
    <w:rsid w:val="004E7CA4"/>
    <w:rsid w:val="004E7F85"/>
    <w:rsid w:val="004F1080"/>
    <w:rsid w:val="004F1944"/>
    <w:rsid w:val="004F2586"/>
    <w:rsid w:val="004F3BAE"/>
    <w:rsid w:val="004F46BF"/>
    <w:rsid w:val="004F4802"/>
    <w:rsid w:val="004F4A4E"/>
    <w:rsid w:val="004F4C3D"/>
    <w:rsid w:val="004F71AC"/>
    <w:rsid w:val="004F7B0E"/>
    <w:rsid w:val="00500DFB"/>
    <w:rsid w:val="00501B2C"/>
    <w:rsid w:val="00501E1A"/>
    <w:rsid w:val="0050227E"/>
    <w:rsid w:val="005025F0"/>
    <w:rsid w:val="00502B4F"/>
    <w:rsid w:val="0050322D"/>
    <w:rsid w:val="0050328F"/>
    <w:rsid w:val="0050336C"/>
    <w:rsid w:val="005034D2"/>
    <w:rsid w:val="00503D60"/>
    <w:rsid w:val="005048CA"/>
    <w:rsid w:val="005057C2"/>
    <w:rsid w:val="00505F74"/>
    <w:rsid w:val="005119F1"/>
    <w:rsid w:val="00512B1A"/>
    <w:rsid w:val="00512B7B"/>
    <w:rsid w:val="005142CE"/>
    <w:rsid w:val="00514331"/>
    <w:rsid w:val="00516B80"/>
    <w:rsid w:val="00516BE8"/>
    <w:rsid w:val="00516BEA"/>
    <w:rsid w:val="00516E0F"/>
    <w:rsid w:val="00517B70"/>
    <w:rsid w:val="005203D6"/>
    <w:rsid w:val="005209D8"/>
    <w:rsid w:val="00521487"/>
    <w:rsid w:val="005216A6"/>
    <w:rsid w:val="0052296F"/>
    <w:rsid w:val="0052313C"/>
    <w:rsid w:val="00524A8C"/>
    <w:rsid w:val="00525177"/>
    <w:rsid w:val="005251BB"/>
    <w:rsid w:val="0052585E"/>
    <w:rsid w:val="00525A3C"/>
    <w:rsid w:val="00525BF3"/>
    <w:rsid w:val="00526DA7"/>
    <w:rsid w:val="00530599"/>
    <w:rsid w:val="00530A4A"/>
    <w:rsid w:val="00530BED"/>
    <w:rsid w:val="005313A4"/>
    <w:rsid w:val="005315D6"/>
    <w:rsid w:val="005316E0"/>
    <w:rsid w:val="00533A2E"/>
    <w:rsid w:val="00534B5D"/>
    <w:rsid w:val="00535692"/>
    <w:rsid w:val="005359C9"/>
    <w:rsid w:val="00535A3A"/>
    <w:rsid w:val="00535CBF"/>
    <w:rsid w:val="00535CCF"/>
    <w:rsid w:val="005365E9"/>
    <w:rsid w:val="0053700C"/>
    <w:rsid w:val="00540C04"/>
    <w:rsid w:val="00541003"/>
    <w:rsid w:val="005410C4"/>
    <w:rsid w:val="00541BE1"/>
    <w:rsid w:val="00542212"/>
    <w:rsid w:val="00542903"/>
    <w:rsid w:val="00542DA1"/>
    <w:rsid w:val="005431B8"/>
    <w:rsid w:val="00543AC3"/>
    <w:rsid w:val="00543E41"/>
    <w:rsid w:val="00544901"/>
    <w:rsid w:val="00552406"/>
    <w:rsid w:val="00553C10"/>
    <w:rsid w:val="00553CEF"/>
    <w:rsid w:val="00554597"/>
    <w:rsid w:val="005549BA"/>
    <w:rsid w:val="00555211"/>
    <w:rsid w:val="00556182"/>
    <w:rsid w:val="00556395"/>
    <w:rsid w:val="0055792A"/>
    <w:rsid w:val="00557B1C"/>
    <w:rsid w:val="00560ED6"/>
    <w:rsid w:val="0056114C"/>
    <w:rsid w:val="0056126E"/>
    <w:rsid w:val="005615DB"/>
    <w:rsid w:val="00561E1E"/>
    <w:rsid w:val="005622FD"/>
    <w:rsid w:val="00562336"/>
    <w:rsid w:val="00563897"/>
    <w:rsid w:val="00563AD5"/>
    <w:rsid w:val="00563FC8"/>
    <w:rsid w:val="00564680"/>
    <w:rsid w:val="00566C54"/>
    <w:rsid w:val="00566C65"/>
    <w:rsid w:val="00567586"/>
    <w:rsid w:val="00567B54"/>
    <w:rsid w:val="00570467"/>
    <w:rsid w:val="0057091F"/>
    <w:rsid w:val="00572917"/>
    <w:rsid w:val="00572AEB"/>
    <w:rsid w:val="00572B3B"/>
    <w:rsid w:val="005737AB"/>
    <w:rsid w:val="00574316"/>
    <w:rsid w:val="00574359"/>
    <w:rsid w:val="00576C8F"/>
    <w:rsid w:val="00580E02"/>
    <w:rsid w:val="00581A99"/>
    <w:rsid w:val="00582495"/>
    <w:rsid w:val="0058299C"/>
    <w:rsid w:val="00582C6C"/>
    <w:rsid w:val="00582CB0"/>
    <w:rsid w:val="00583369"/>
    <w:rsid w:val="005838F4"/>
    <w:rsid w:val="00583A47"/>
    <w:rsid w:val="00583F05"/>
    <w:rsid w:val="0058461D"/>
    <w:rsid w:val="00584EEE"/>
    <w:rsid w:val="0058620A"/>
    <w:rsid w:val="0058674B"/>
    <w:rsid w:val="005872D8"/>
    <w:rsid w:val="005878C7"/>
    <w:rsid w:val="005915DA"/>
    <w:rsid w:val="0059324E"/>
    <w:rsid w:val="005932D0"/>
    <w:rsid w:val="005935BB"/>
    <w:rsid w:val="005944F0"/>
    <w:rsid w:val="005949BD"/>
    <w:rsid w:val="00596384"/>
    <w:rsid w:val="00597C82"/>
    <w:rsid w:val="005A021B"/>
    <w:rsid w:val="005A08B5"/>
    <w:rsid w:val="005A0AE4"/>
    <w:rsid w:val="005A12AE"/>
    <w:rsid w:val="005A274A"/>
    <w:rsid w:val="005A3A66"/>
    <w:rsid w:val="005A3B68"/>
    <w:rsid w:val="005A478E"/>
    <w:rsid w:val="005A484A"/>
    <w:rsid w:val="005A4AD2"/>
    <w:rsid w:val="005A5817"/>
    <w:rsid w:val="005A63EB"/>
    <w:rsid w:val="005A770F"/>
    <w:rsid w:val="005A774B"/>
    <w:rsid w:val="005A783A"/>
    <w:rsid w:val="005A7C9C"/>
    <w:rsid w:val="005A7CF9"/>
    <w:rsid w:val="005A7DA4"/>
    <w:rsid w:val="005A7DF9"/>
    <w:rsid w:val="005B0ADB"/>
    <w:rsid w:val="005B0F3E"/>
    <w:rsid w:val="005B14EA"/>
    <w:rsid w:val="005B18D8"/>
    <w:rsid w:val="005B31B7"/>
    <w:rsid w:val="005B4D5E"/>
    <w:rsid w:val="005B6478"/>
    <w:rsid w:val="005B6A04"/>
    <w:rsid w:val="005B6B54"/>
    <w:rsid w:val="005B6DF7"/>
    <w:rsid w:val="005C0564"/>
    <w:rsid w:val="005C0679"/>
    <w:rsid w:val="005C06BC"/>
    <w:rsid w:val="005C1731"/>
    <w:rsid w:val="005C2C8D"/>
    <w:rsid w:val="005C355E"/>
    <w:rsid w:val="005C3E4F"/>
    <w:rsid w:val="005C420C"/>
    <w:rsid w:val="005C45EC"/>
    <w:rsid w:val="005C4B7A"/>
    <w:rsid w:val="005C66AA"/>
    <w:rsid w:val="005C66F1"/>
    <w:rsid w:val="005C70FA"/>
    <w:rsid w:val="005C7EE3"/>
    <w:rsid w:val="005D0315"/>
    <w:rsid w:val="005D0CAC"/>
    <w:rsid w:val="005D0DAD"/>
    <w:rsid w:val="005D2AE4"/>
    <w:rsid w:val="005D3FA7"/>
    <w:rsid w:val="005D4B76"/>
    <w:rsid w:val="005D5AED"/>
    <w:rsid w:val="005D5F78"/>
    <w:rsid w:val="005D60D9"/>
    <w:rsid w:val="005D6286"/>
    <w:rsid w:val="005D62BD"/>
    <w:rsid w:val="005D6F10"/>
    <w:rsid w:val="005D78E9"/>
    <w:rsid w:val="005E1856"/>
    <w:rsid w:val="005E233D"/>
    <w:rsid w:val="005E2CE2"/>
    <w:rsid w:val="005E337A"/>
    <w:rsid w:val="005E3F2B"/>
    <w:rsid w:val="005E43EC"/>
    <w:rsid w:val="005E4915"/>
    <w:rsid w:val="005E5131"/>
    <w:rsid w:val="005E565D"/>
    <w:rsid w:val="005E5F40"/>
    <w:rsid w:val="005F0B87"/>
    <w:rsid w:val="005F10AF"/>
    <w:rsid w:val="005F1EEF"/>
    <w:rsid w:val="005F214D"/>
    <w:rsid w:val="005F2B8A"/>
    <w:rsid w:val="005F4B97"/>
    <w:rsid w:val="005F4D8C"/>
    <w:rsid w:val="005F609D"/>
    <w:rsid w:val="005F6FCE"/>
    <w:rsid w:val="006000B8"/>
    <w:rsid w:val="00600690"/>
    <w:rsid w:val="00600DD7"/>
    <w:rsid w:val="00602546"/>
    <w:rsid w:val="00602EAA"/>
    <w:rsid w:val="00603251"/>
    <w:rsid w:val="00604934"/>
    <w:rsid w:val="00604CA6"/>
    <w:rsid w:val="00605463"/>
    <w:rsid w:val="006054BE"/>
    <w:rsid w:val="00605FC2"/>
    <w:rsid w:val="006065D1"/>
    <w:rsid w:val="006072E4"/>
    <w:rsid w:val="00607E91"/>
    <w:rsid w:val="0061169B"/>
    <w:rsid w:val="00611958"/>
    <w:rsid w:val="00611A87"/>
    <w:rsid w:val="00613592"/>
    <w:rsid w:val="00614538"/>
    <w:rsid w:val="0061559E"/>
    <w:rsid w:val="00616090"/>
    <w:rsid w:val="00616116"/>
    <w:rsid w:val="006162C8"/>
    <w:rsid w:val="00616E66"/>
    <w:rsid w:val="006203AB"/>
    <w:rsid w:val="00620679"/>
    <w:rsid w:val="00620D8A"/>
    <w:rsid w:val="00620E39"/>
    <w:rsid w:val="00621F4D"/>
    <w:rsid w:val="00622258"/>
    <w:rsid w:val="00622A8A"/>
    <w:rsid w:val="00622BD6"/>
    <w:rsid w:val="00623DBB"/>
    <w:rsid w:val="006251D7"/>
    <w:rsid w:val="006254B7"/>
    <w:rsid w:val="006257E2"/>
    <w:rsid w:val="006258EA"/>
    <w:rsid w:val="00625BE9"/>
    <w:rsid w:val="00625DC5"/>
    <w:rsid w:val="00626023"/>
    <w:rsid w:val="006264F4"/>
    <w:rsid w:val="006274B8"/>
    <w:rsid w:val="006279C6"/>
    <w:rsid w:val="00631869"/>
    <w:rsid w:val="00631CD3"/>
    <w:rsid w:val="00631FE2"/>
    <w:rsid w:val="006327E7"/>
    <w:rsid w:val="006331F5"/>
    <w:rsid w:val="00633E75"/>
    <w:rsid w:val="0063401B"/>
    <w:rsid w:val="0063422C"/>
    <w:rsid w:val="006355A5"/>
    <w:rsid w:val="00635C21"/>
    <w:rsid w:val="00636143"/>
    <w:rsid w:val="00637AE8"/>
    <w:rsid w:val="00637CA5"/>
    <w:rsid w:val="00640876"/>
    <w:rsid w:val="00641F44"/>
    <w:rsid w:val="00642EE4"/>
    <w:rsid w:val="00642F30"/>
    <w:rsid w:val="006443EF"/>
    <w:rsid w:val="006456BA"/>
    <w:rsid w:val="00645DE4"/>
    <w:rsid w:val="00645E2E"/>
    <w:rsid w:val="006460C4"/>
    <w:rsid w:val="006466A1"/>
    <w:rsid w:val="00646801"/>
    <w:rsid w:val="00646EDD"/>
    <w:rsid w:val="006474B0"/>
    <w:rsid w:val="006507BF"/>
    <w:rsid w:val="0065088C"/>
    <w:rsid w:val="00650919"/>
    <w:rsid w:val="00650DB7"/>
    <w:rsid w:val="00650E95"/>
    <w:rsid w:val="0065320F"/>
    <w:rsid w:val="006540AC"/>
    <w:rsid w:val="006549C4"/>
    <w:rsid w:val="00654A71"/>
    <w:rsid w:val="006555E0"/>
    <w:rsid w:val="00655B1D"/>
    <w:rsid w:val="00655B4F"/>
    <w:rsid w:val="00655B86"/>
    <w:rsid w:val="00656B1F"/>
    <w:rsid w:val="00660453"/>
    <w:rsid w:val="00660C06"/>
    <w:rsid w:val="006615BF"/>
    <w:rsid w:val="00661834"/>
    <w:rsid w:val="0066202C"/>
    <w:rsid w:val="006624FA"/>
    <w:rsid w:val="00662887"/>
    <w:rsid w:val="00664F2A"/>
    <w:rsid w:val="00665C41"/>
    <w:rsid w:val="00665E34"/>
    <w:rsid w:val="006676F3"/>
    <w:rsid w:val="00670677"/>
    <w:rsid w:val="00670A24"/>
    <w:rsid w:val="00670D88"/>
    <w:rsid w:val="00672DF9"/>
    <w:rsid w:val="00673709"/>
    <w:rsid w:val="006737AD"/>
    <w:rsid w:val="006737C2"/>
    <w:rsid w:val="0067391A"/>
    <w:rsid w:val="00674FA5"/>
    <w:rsid w:val="006753A5"/>
    <w:rsid w:val="00675C42"/>
    <w:rsid w:val="006765F2"/>
    <w:rsid w:val="00676F26"/>
    <w:rsid w:val="00681074"/>
    <w:rsid w:val="00681CCC"/>
    <w:rsid w:val="00681CED"/>
    <w:rsid w:val="00681E6D"/>
    <w:rsid w:val="006827EC"/>
    <w:rsid w:val="00683741"/>
    <w:rsid w:val="006837D3"/>
    <w:rsid w:val="006844BA"/>
    <w:rsid w:val="006848EC"/>
    <w:rsid w:val="00685F58"/>
    <w:rsid w:val="00685FB9"/>
    <w:rsid w:val="00686174"/>
    <w:rsid w:val="006868C3"/>
    <w:rsid w:val="0068724C"/>
    <w:rsid w:val="0068799A"/>
    <w:rsid w:val="00687B45"/>
    <w:rsid w:val="006901DB"/>
    <w:rsid w:val="006905B3"/>
    <w:rsid w:val="006921ED"/>
    <w:rsid w:val="00692574"/>
    <w:rsid w:val="00693AC9"/>
    <w:rsid w:val="0069422E"/>
    <w:rsid w:val="00694A02"/>
    <w:rsid w:val="00694C28"/>
    <w:rsid w:val="0069532F"/>
    <w:rsid w:val="006962D4"/>
    <w:rsid w:val="0069699E"/>
    <w:rsid w:val="0069724D"/>
    <w:rsid w:val="006974CB"/>
    <w:rsid w:val="006979BE"/>
    <w:rsid w:val="006A03BD"/>
    <w:rsid w:val="006A0815"/>
    <w:rsid w:val="006A15AB"/>
    <w:rsid w:val="006A3701"/>
    <w:rsid w:val="006A55C8"/>
    <w:rsid w:val="006A5648"/>
    <w:rsid w:val="006A6294"/>
    <w:rsid w:val="006A6623"/>
    <w:rsid w:val="006A6B14"/>
    <w:rsid w:val="006A6C61"/>
    <w:rsid w:val="006A6D2F"/>
    <w:rsid w:val="006A6F2F"/>
    <w:rsid w:val="006A6FBD"/>
    <w:rsid w:val="006A726B"/>
    <w:rsid w:val="006A7784"/>
    <w:rsid w:val="006A7D45"/>
    <w:rsid w:val="006A7F90"/>
    <w:rsid w:val="006B00E2"/>
    <w:rsid w:val="006B0293"/>
    <w:rsid w:val="006B0BB0"/>
    <w:rsid w:val="006B170D"/>
    <w:rsid w:val="006B1C01"/>
    <w:rsid w:val="006B2B79"/>
    <w:rsid w:val="006B397A"/>
    <w:rsid w:val="006B4699"/>
    <w:rsid w:val="006B5D94"/>
    <w:rsid w:val="006B5F9C"/>
    <w:rsid w:val="006B630B"/>
    <w:rsid w:val="006B6746"/>
    <w:rsid w:val="006B6822"/>
    <w:rsid w:val="006B768C"/>
    <w:rsid w:val="006C1FD2"/>
    <w:rsid w:val="006C2C96"/>
    <w:rsid w:val="006C2EA2"/>
    <w:rsid w:val="006C316D"/>
    <w:rsid w:val="006C33C9"/>
    <w:rsid w:val="006C353D"/>
    <w:rsid w:val="006C3DEA"/>
    <w:rsid w:val="006C43C8"/>
    <w:rsid w:val="006C45CB"/>
    <w:rsid w:val="006C4CC8"/>
    <w:rsid w:val="006C5075"/>
    <w:rsid w:val="006C5980"/>
    <w:rsid w:val="006C650C"/>
    <w:rsid w:val="006C745D"/>
    <w:rsid w:val="006D079B"/>
    <w:rsid w:val="006D183F"/>
    <w:rsid w:val="006D24C2"/>
    <w:rsid w:val="006D260A"/>
    <w:rsid w:val="006D47FF"/>
    <w:rsid w:val="006D4813"/>
    <w:rsid w:val="006D585E"/>
    <w:rsid w:val="006D63C0"/>
    <w:rsid w:val="006E1E65"/>
    <w:rsid w:val="006E2958"/>
    <w:rsid w:val="006E3AA3"/>
    <w:rsid w:val="006E4773"/>
    <w:rsid w:val="006E57C9"/>
    <w:rsid w:val="006E5B0F"/>
    <w:rsid w:val="006E6B5A"/>
    <w:rsid w:val="006E754B"/>
    <w:rsid w:val="006E773C"/>
    <w:rsid w:val="006E7CDB"/>
    <w:rsid w:val="006F1CBC"/>
    <w:rsid w:val="006F209B"/>
    <w:rsid w:val="006F2BD2"/>
    <w:rsid w:val="006F45F4"/>
    <w:rsid w:val="006F54DF"/>
    <w:rsid w:val="006F559B"/>
    <w:rsid w:val="006F5FB2"/>
    <w:rsid w:val="006F6E0B"/>
    <w:rsid w:val="007006A5"/>
    <w:rsid w:val="00701068"/>
    <w:rsid w:val="007010D6"/>
    <w:rsid w:val="0070143E"/>
    <w:rsid w:val="0070260E"/>
    <w:rsid w:val="00702E08"/>
    <w:rsid w:val="007037D8"/>
    <w:rsid w:val="00703F81"/>
    <w:rsid w:val="00705C86"/>
    <w:rsid w:val="00706508"/>
    <w:rsid w:val="007068E2"/>
    <w:rsid w:val="007075CF"/>
    <w:rsid w:val="00707910"/>
    <w:rsid w:val="00707C38"/>
    <w:rsid w:val="0071019E"/>
    <w:rsid w:val="00710874"/>
    <w:rsid w:val="00712424"/>
    <w:rsid w:val="00713560"/>
    <w:rsid w:val="00713732"/>
    <w:rsid w:val="00713E8E"/>
    <w:rsid w:val="00714921"/>
    <w:rsid w:val="00714B7E"/>
    <w:rsid w:val="00715A14"/>
    <w:rsid w:val="0071607E"/>
    <w:rsid w:val="0071685C"/>
    <w:rsid w:val="007168BF"/>
    <w:rsid w:val="007177EA"/>
    <w:rsid w:val="00720054"/>
    <w:rsid w:val="007204D5"/>
    <w:rsid w:val="0072169D"/>
    <w:rsid w:val="00722B40"/>
    <w:rsid w:val="00722E43"/>
    <w:rsid w:val="007253F1"/>
    <w:rsid w:val="007344C5"/>
    <w:rsid w:val="00734BFB"/>
    <w:rsid w:val="00735075"/>
    <w:rsid w:val="00736762"/>
    <w:rsid w:val="00737446"/>
    <w:rsid w:val="007374F4"/>
    <w:rsid w:val="00737B9D"/>
    <w:rsid w:val="00740003"/>
    <w:rsid w:val="00740515"/>
    <w:rsid w:val="00740E40"/>
    <w:rsid w:val="0074201F"/>
    <w:rsid w:val="0074207A"/>
    <w:rsid w:val="007420F4"/>
    <w:rsid w:val="00743245"/>
    <w:rsid w:val="0074339F"/>
    <w:rsid w:val="007437C7"/>
    <w:rsid w:val="00743E74"/>
    <w:rsid w:val="0074407A"/>
    <w:rsid w:val="007446A5"/>
    <w:rsid w:val="007449ED"/>
    <w:rsid w:val="007458A7"/>
    <w:rsid w:val="00746840"/>
    <w:rsid w:val="007506FA"/>
    <w:rsid w:val="00750834"/>
    <w:rsid w:val="00750A09"/>
    <w:rsid w:val="007510D4"/>
    <w:rsid w:val="00752BDB"/>
    <w:rsid w:val="00753BB9"/>
    <w:rsid w:val="007547FB"/>
    <w:rsid w:val="0075511D"/>
    <w:rsid w:val="007552C5"/>
    <w:rsid w:val="0075554C"/>
    <w:rsid w:val="0075586E"/>
    <w:rsid w:val="00755E30"/>
    <w:rsid w:val="00756017"/>
    <w:rsid w:val="00757195"/>
    <w:rsid w:val="00757CB8"/>
    <w:rsid w:val="00757E06"/>
    <w:rsid w:val="0076003D"/>
    <w:rsid w:val="0076047F"/>
    <w:rsid w:val="00760BD3"/>
    <w:rsid w:val="00760E46"/>
    <w:rsid w:val="0076108B"/>
    <w:rsid w:val="0076198D"/>
    <w:rsid w:val="007625A1"/>
    <w:rsid w:val="00765227"/>
    <w:rsid w:val="00766DCE"/>
    <w:rsid w:val="00767412"/>
    <w:rsid w:val="00767AC4"/>
    <w:rsid w:val="00770379"/>
    <w:rsid w:val="00770407"/>
    <w:rsid w:val="00770BD5"/>
    <w:rsid w:val="007712BA"/>
    <w:rsid w:val="00771380"/>
    <w:rsid w:val="00772054"/>
    <w:rsid w:val="00772996"/>
    <w:rsid w:val="00772ABD"/>
    <w:rsid w:val="00772CB1"/>
    <w:rsid w:val="00772DC4"/>
    <w:rsid w:val="00773CE1"/>
    <w:rsid w:val="00773E22"/>
    <w:rsid w:val="00774396"/>
    <w:rsid w:val="00774E9D"/>
    <w:rsid w:val="00777386"/>
    <w:rsid w:val="00777BBB"/>
    <w:rsid w:val="00780B11"/>
    <w:rsid w:val="00780DD8"/>
    <w:rsid w:val="00782539"/>
    <w:rsid w:val="00782B44"/>
    <w:rsid w:val="007842F3"/>
    <w:rsid w:val="00784396"/>
    <w:rsid w:val="00784832"/>
    <w:rsid w:val="00784D3C"/>
    <w:rsid w:val="00785A8F"/>
    <w:rsid w:val="007862C5"/>
    <w:rsid w:val="00786CAB"/>
    <w:rsid w:val="00786D75"/>
    <w:rsid w:val="00787749"/>
    <w:rsid w:val="00787F10"/>
    <w:rsid w:val="0079101D"/>
    <w:rsid w:val="0079178D"/>
    <w:rsid w:val="007919E0"/>
    <w:rsid w:val="007925A8"/>
    <w:rsid w:val="00792CF9"/>
    <w:rsid w:val="007933DA"/>
    <w:rsid w:val="0079430C"/>
    <w:rsid w:val="00794D4C"/>
    <w:rsid w:val="00795088"/>
    <w:rsid w:val="00795434"/>
    <w:rsid w:val="007957A2"/>
    <w:rsid w:val="00795ACC"/>
    <w:rsid w:val="00795C13"/>
    <w:rsid w:val="00795DE2"/>
    <w:rsid w:val="007978A5"/>
    <w:rsid w:val="007A04E3"/>
    <w:rsid w:val="007A1040"/>
    <w:rsid w:val="007A19DA"/>
    <w:rsid w:val="007A2DA2"/>
    <w:rsid w:val="007A3003"/>
    <w:rsid w:val="007A42E4"/>
    <w:rsid w:val="007A6360"/>
    <w:rsid w:val="007A7768"/>
    <w:rsid w:val="007B0889"/>
    <w:rsid w:val="007B12BC"/>
    <w:rsid w:val="007B14BB"/>
    <w:rsid w:val="007B19EA"/>
    <w:rsid w:val="007B1A9D"/>
    <w:rsid w:val="007B353B"/>
    <w:rsid w:val="007B47CF"/>
    <w:rsid w:val="007B50A9"/>
    <w:rsid w:val="007B55AD"/>
    <w:rsid w:val="007B6B91"/>
    <w:rsid w:val="007B70C5"/>
    <w:rsid w:val="007B7CAB"/>
    <w:rsid w:val="007C0052"/>
    <w:rsid w:val="007C01F7"/>
    <w:rsid w:val="007C259F"/>
    <w:rsid w:val="007C25C3"/>
    <w:rsid w:val="007C29BE"/>
    <w:rsid w:val="007C2DE0"/>
    <w:rsid w:val="007C33FC"/>
    <w:rsid w:val="007C44DD"/>
    <w:rsid w:val="007C4EC4"/>
    <w:rsid w:val="007C50A4"/>
    <w:rsid w:val="007C5BBB"/>
    <w:rsid w:val="007C6A5E"/>
    <w:rsid w:val="007C6DBD"/>
    <w:rsid w:val="007D0C18"/>
    <w:rsid w:val="007D0D72"/>
    <w:rsid w:val="007D27A4"/>
    <w:rsid w:val="007D2FE7"/>
    <w:rsid w:val="007D31F5"/>
    <w:rsid w:val="007D3694"/>
    <w:rsid w:val="007D4A1A"/>
    <w:rsid w:val="007D554F"/>
    <w:rsid w:val="007D5EC5"/>
    <w:rsid w:val="007D6061"/>
    <w:rsid w:val="007D64F3"/>
    <w:rsid w:val="007D668A"/>
    <w:rsid w:val="007D68D4"/>
    <w:rsid w:val="007D6FF0"/>
    <w:rsid w:val="007D764C"/>
    <w:rsid w:val="007E08F9"/>
    <w:rsid w:val="007E0BA7"/>
    <w:rsid w:val="007E1D5D"/>
    <w:rsid w:val="007E35F3"/>
    <w:rsid w:val="007E4A53"/>
    <w:rsid w:val="007E58AF"/>
    <w:rsid w:val="007E5920"/>
    <w:rsid w:val="007E6975"/>
    <w:rsid w:val="007E69A6"/>
    <w:rsid w:val="007E7391"/>
    <w:rsid w:val="007F0372"/>
    <w:rsid w:val="007F1298"/>
    <w:rsid w:val="007F198C"/>
    <w:rsid w:val="007F2C3B"/>
    <w:rsid w:val="007F2FCB"/>
    <w:rsid w:val="007F304A"/>
    <w:rsid w:val="007F441D"/>
    <w:rsid w:val="007F4571"/>
    <w:rsid w:val="007F4C87"/>
    <w:rsid w:val="007F5FEC"/>
    <w:rsid w:val="007F6154"/>
    <w:rsid w:val="007F6308"/>
    <w:rsid w:val="007F727A"/>
    <w:rsid w:val="007F762A"/>
    <w:rsid w:val="007F7973"/>
    <w:rsid w:val="00801CE7"/>
    <w:rsid w:val="00802227"/>
    <w:rsid w:val="008028E9"/>
    <w:rsid w:val="00802D29"/>
    <w:rsid w:val="00803C1C"/>
    <w:rsid w:val="00804B3D"/>
    <w:rsid w:val="00804DC4"/>
    <w:rsid w:val="00805F70"/>
    <w:rsid w:val="00806784"/>
    <w:rsid w:val="00806B24"/>
    <w:rsid w:val="00806F5D"/>
    <w:rsid w:val="00807018"/>
    <w:rsid w:val="00807DC3"/>
    <w:rsid w:val="008107EC"/>
    <w:rsid w:val="0081229A"/>
    <w:rsid w:val="0081258D"/>
    <w:rsid w:val="00814ABC"/>
    <w:rsid w:val="00815912"/>
    <w:rsid w:val="00815AAE"/>
    <w:rsid w:val="00815BF5"/>
    <w:rsid w:val="00815DC5"/>
    <w:rsid w:val="00816FF7"/>
    <w:rsid w:val="0081705A"/>
    <w:rsid w:val="0082032B"/>
    <w:rsid w:val="008211F1"/>
    <w:rsid w:val="008212CE"/>
    <w:rsid w:val="00821502"/>
    <w:rsid w:val="00821CE1"/>
    <w:rsid w:val="00822472"/>
    <w:rsid w:val="00823148"/>
    <w:rsid w:val="00823511"/>
    <w:rsid w:val="0082386E"/>
    <w:rsid w:val="00823A44"/>
    <w:rsid w:val="00823F6D"/>
    <w:rsid w:val="00824DD2"/>
    <w:rsid w:val="00825C5C"/>
    <w:rsid w:val="008262B6"/>
    <w:rsid w:val="00826C97"/>
    <w:rsid w:val="008278BE"/>
    <w:rsid w:val="008300C0"/>
    <w:rsid w:val="00830D9B"/>
    <w:rsid w:val="00830DF8"/>
    <w:rsid w:val="00832892"/>
    <w:rsid w:val="00832C20"/>
    <w:rsid w:val="00832C74"/>
    <w:rsid w:val="00833CF2"/>
    <w:rsid w:val="0083414A"/>
    <w:rsid w:val="0083562C"/>
    <w:rsid w:val="00835E16"/>
    <w:rsid w:val="00836528"/>
    <w:rsid w:val="0083668E"/>
    <w:rsid w:val="00836877"/>
    <w:rsid w:val="00840C48"/>
    <w:rsid w:val="00840DE1"/>
    <w:rsid w:val="0084274A"/>
    <w:rsid w:val="00842939"/>
    <w:rsid w:val="00843498"/>
    <w:rsid w:val="00843AEE"/>
    <w:rsid w:val="0084445F"/>
    <w:rsid w:val="00844DCD"/>
    <w:rsid w:val="008456E0"/>
    <w:rsid w:val="008465DA"/>
    <w:rsid w:val="00847C99"/>
    <w:rsid w:val="00847E5B"/>
    <w:rsid w:val="00850569"/>
    <w:rsid w:val="00850798"/>
    <w:rsid w:val="008509CF"/>
    <w:rsid w:val="00850E2A"/>
    <w:rsid w:val="00851721"/>
    <w:rsid w:val="00852CCF"/>
    <w:rsid w:val="00852DDD"/>
    <w:rsid w:val="008532DD"/>
    <w:rsid w:val="008533A3"/>
    <w:rsid w:val="00853B86"/>
    <w:rsid w:val="00854CEA"/>
    <w:rsid w:val="0085555C"/>
    <w:rsid w:val="00856000"/>
    <w:rsid w:val="00856506"/>
    <w:rsid w:val="0086272F"/>
    <w:rsid w:val="00862D7E"/>
    <w:rsid w:val="00862F00"/>
    <w:rsid w:val="008631F4"/>
    <w:rsid w:val="0086339E"/>
    <w:rsid w:val="00863795"/>
    <w:rsid w:val="00863912"/>
    <w:rsid w:val="00865A8D"/>
    <w:rsid w:val="00865F94"/>
    <w:rsid w:val="008665FB"/>
    <w:rsid w:val="0086676D"/>
    <w:rsid w:val="00866FB5"/>
    <w:rsid w:val="008671EC"/>
    <w:rsid w:val="008673F9"/>
    <w:rsid w:val="0087073A"/>
    <w:rsid w:val="00870916"/>
    <w:rsid w:val="00871509"/>
    <w:rsid w:val="008716AC"/>
    <w:rsid w:val="00871950"/>
    <w:rsid w:val="008720EA"/>
    <w:rsid w:val="00872269"/>
    <w:rsid w:val="00872380"/>
    <w:rsid w:val="0087285F"/>
    <w:rsid w:val="00873FDD"/>
    <w:rsid w:val="00875901"/>
    <w:rsid w:val="00875D5F"/>
    <w:rsid w:val="008764EC"/>
    <w:rsid w:val="00876C3C"/>
    <w:rsid w:val="00876EF6"/>
    <w:rsid w:val="008770D6"/>
    <w:rsid w:val="008803EE"/>
    <w:rsid w:val="00880787"/>
    <w:rsid w:val="00880D76"/>
    <w:rsid w:val="008819F3"/>
    <w:rsid w:val="00882243"/>
    <w:rsid w:val="00882689"/>
    <w:rsid w:val="00882AEA"/>
    <w:rsid w:val="00882DA1"/>
    <w:rsid w:val="00883774"/>
    <w:rsid w:val="00883E09"/>
    <w:rsid w:val="0088467A"/>
    <w:rsid w:val="0088477D"/>
    <w:rsid w:val="00884E6C"/>
    <w:rsid w:val="00886CFF"/>
    <w:rsid w:val="00886D0E"/>
    <w:rsid w:val="00887899"/>
    <w:rsid w:val="008878C8"/>
    <w:rsid w:val="0089045D"/>
    <w:rsid w:val="00890C18"/>
    <w:rsid w:val="008918E1"/>
    <w:rsid w:val="00892F56"/>
    <w:rsid w:val="00892FE8"/>
    <w:rsid w:val="008934EA"/>
    <w:rsid w:val="00893936"/>
    <w:rsid w:val="00893D31"/>
    <w:rsid w:val="00893F67"/>
    <w:rsid w:val="00894082"/>
    <w:rsid w:val="008940DB"/>
    <w:rsid w:val="0089485E"/>
    <w:rsid w:val="00894E97"/>
    <w:rsid w:val="00895081"/>
    <w:rsid w:val="00895812"/>
    <w:rsid w:val="00896393"/>
    <w:rsid w:val="00896F09"/>
    <w:rsid w:val="00897756"/>
    <w:rsid w:val="008A020C"/>
    <w:rsid w:val="008A0EF4"/>
    <w:rsid w:val="008A0FAC"/>
    <w:rsid w:val="008A22FD"/>
    <w:rsid w:val="008A447D"/>
    <w:rsid w:val="008A47F1"/>
    <w:rsid w:val="008A4C2A"/>
    <w:rsid w:val="008A504C"/>
    <w:rsid w:val="008A60F9"/>
    <w:rsid w:val="008A7061"/>
    <w:rsid w:val="008A7456"/>
    <w:rsid w:val="008A79F4"/>
    <w:rsid w:val="008B00BE"/>
    <w:rsid w:val="008B080E"/>
    <w:rsid w:val="008B09A2"/>
    <w:rsid w:val="008B0C79"/>
    <w:rsid w:val="008B2335"/>
    <w:rsid w:val="008B2EB7"/>
    <w:rsid w:val="008B2F5E"/>
    <w:rsid w:val="008B39C4"/>
    <w:rsid w:val="008B39F6"/>
    <w:rsid w:val="008B3C69"/>
    <w:rsid w:val="008B450B"/>
    <w:rsid w:val="008B4568"/>
    <w:rsid w:val="008B4E52"/>
    <w:rsid w:val="008B5FC4"/>
    <w:rsid w:val="008B67F5"/>
    <w:rsid w:val="008B7A47"/>
    <w:rsid w:val="008B7A5F"/>
    <w:rsid w:val="008B7B54"/>
    <w:rsid w:val="008C02AB"/>
    <w:rsid w:val="008C24F0"/>
    <w:rsid w:val="008C3979"/>
    <w:rsid w:val="008C3C2B"/>
    <w:rsid w:val="008C5855"/>
    <w:rsid w:val="008C67BD"/>
    <w:rsid w:val="008C6967"/>
    <w:rsid w:val="008C6F7B"/>
    <w:rsid w:val="008C7BE6"/>
    <w:rsid w:val="008C7D74"/>
    <w:rsid w:val="008D0ECF"/>
    <w:rsid w:val="008D23EB"/>
    <w:rsid w:val="008D277D"/>
    <w:rsid w:val="008D3F55"/>
    <w:rsid w:val="008D5353"/>
    <w:rsid w:val="008D627B"/>
    <w:rsid w:val="008D628F"/>
    <w:rsid w:val="008D7536"/>
    <w:rsid w:val="008E0104"/>
    <w:rsid w:val="008E0B16"/>
    <w:rsid w:val="008E0FD4"/>
    <w:rsid w:val="008E1361"/>
    <w:rsid w:val="008E1931"/>
    <w:rsid w:val="008E1D03"/>
    <w:rsid w:val="008E29DC"/>
    <w:rsid w:val="008E2D87"/>
    <w:rsid w:val="008E2DBA"/>
    <w:rsid w:val="008E3845"/>
    <w:rsid w:val="008E3BBB"/>
    <w:rsid w:val="008E6474"/>
    <w:rsid w:val="008E681C"/>
    <w:rsid w:val="008E6872"/>
    <w:rsid w:val="008E6A8D"/>
    <w:rsid w:val="008E6BDC"/>
    <w:rsid w:val="008E6E30"/>
    <w:rsid w:val="008F03D1"/>
    <w:rsid w:val="008F21F9"/>
    <w:rsid w:val="008F3594"/>
    <w:rsid w:val="008F396B"/>
    <w:rsid w:val="008F3CB1"/>
    <w:rsid w:val="008F3CFC"/>
    <w:rsid w:val="008F3E53"/>
    <w:rsid w:val="008F448A"/>
    <w:rsid w:val="008F4C8E"/>
    <w:rsid w:val="008F4DE8"/>
    <w:rsid w:val="008F569C"/>
    <w:rsid w:val="008F5831"/>
    <w:rsid w:val="008F6C0C"/>
    <w:rsid w:val="008F7714"/>
    <w:rsid w:val="008F7EE6"/>
    <w:rsid w:val="00900B00"/>
    <w:rsid w:val="00901856"/>
    <w:rsid w:val="00901B58"/>
    <w:rsid w:val="009030F3"/>
    <w:rsid w:val="0090326C"/>
    <w:rsid w:val="00903D79"/>
    <w:rsid w:val="00904050"/>
    <w:rsid w:val="0090411F"/>
    <w:rsid w:val="00904124"/>
    <w:rsid w:val="009043BF"/>
    <w:rsid w:val="00906703"/>
    <w:rsid w:val="00906D37"/>
    <w:rsid w:val="009070B2"/>
    <w:rsid w:val="00907772"/>
    <w:rsid w:val="00907A40"/>
    <w:rsid w:val="00907EB9"/>
    <w:rsid w:val="00907F49"/>
    <w:rsid w:val="00907FC1"/>
    <w:rsid w:val="009103CF"/>
    <w:rsid w:val="0091151B"/>
    <w:rsid w:val="00912377"/>
    <w:rsid w:val="0091278A"/>
    <w:rsid w:val="00912950"/>
    <w:rsid w:val="00914210"/>
    <w:rsid w:val="00914E1E"/>
    <w:rsid w:val="00915921"/>
    <w:rsid w:val="00915AED"/>
    <w:rsid w:val="0091618D"/>
    <w:rsid w:val="009166F0"/>
    <w:rsid w:val="009202DA"/>
    <w:rsid w:val="00920C1A"/>
    <w:rsid w:val="009219F4"/>
    <w:rsid w:val="00922D2F"/>
    <w:rsid w:val="00924A1B"/>
    <w:rsid w:val="00924F0E"/>
    <w:rsid w:val="00925487"/>
    <w:rsid w:val="009259B6"/>
    <w:rsid w:val="0092651E"/>
    <w:rsid w:val="00927AC0"/>
    <w:rsid w:val="00930FE1"/>
    <w:rsid w:val="009321FD"/>
    <w:rsid w:val="00932BBF"/>
    <w:rsid w:val="0093311B"/>
    <w:rsid w:val="009333BB"/>
    <w:rsid w:val="009336FC"/>
    <w:rsid w:val="00934707"/>
    <w:rsid w:val="00934EF0"/>
    <w:rsid w:val="00935E69"/>
    <w:rsid w:val="00935F2D"/>
    <w:rsid w:val="00936803"/>
    <w:rsid w:val="0093697B"/>
    <w:rsid w:val="00936C0B"/>
    <w:rsid w:val="00936ED3"/>
    <w:rsid w:val="00937A1F"/>
    <w:rsid w:val="009402F6"/>
    <w:rsid w:val="00941E19"/>
    <w:rsid w:val="00941E88"/>
    <w:rsid w:val="00942FA8"/>
    <w:rsid w:val="0094408E"/>
    <w:rsid w:val="009442E8"/>
    <w:rsid w:val="00944769"/>
    <w:rsid w:val="00946678"/>
    <w:rsid w:val="009468B3"/>
    <w:rsid w:val="00947534"/>
    <w:rsid w:val="0094779E"/>
    <w:rsid w:val="00947E2F"/>
    <w:rsid w:val="00950046"/>
    <w:rsid w:val="00950398"/>
    <w:rsid w:val="00950580"/>
    <w:rsid w:val="00950990"/>
    <w:rsid w:val="009511EB"/>
    <w:rsid w:val="00951261"/>
    <w:rsid w:val="00952101"/>
    <w:rsid w:val="00952A6A"/>
    <w:rsid w:val="00953458"/>
    <w:rsid w:val="00953B9F"/>
    <w:rsid w:val="00954281"/>
    <w:rsid w:val="009551CF"/>
    <w:rsid w:val="00956380"/>
    <w:rsid w:val="0095644C"/>
    <w:rsid w:val="00956698"/>
    <w:rsid w:val="00956723"/>
    <w:rsid w:val="00956A8E"/>
    <w:rsid w:val="009575B8"/>
    <w:rsid w:val="0095770A"/>
    <w:rsid w:val="00961775"/>
    <w:rsid w:val="009622F8"/>
    <w:rsid w:val="009643F2"/>
    <w:rsid w:val="0096443F"/>
    <w:rsid w:val="00964570"/>
    <w:rsid w:val="0096562E"/>
    <w:rsid w:val="009658D6"/>
    <w:rsid w:val="00965AB3"/>
    <w:rsid w:val="0096798E"/>
    <w:rsid w:val="00970B89"/>
    <w:rsid w:val="00971A0A"/>
    <w:rsid w:val="00971F1E"/>
    <w:rsid w:val="009726D1"/>
    <w:rsid w:val="00972BA0"/>
    <w:rsid w:val="00972D2B"/>
    <w:rsid w:val="00972E75"/>
    <w:rsid w:val="00972FD3"/>
    <w:rsid w:val="0097421E"/>
    <w:rsid w:val="009748F3"/>
    <w:rsid w:val="009749EF"/>
    <w:rsid w:val="00976048"/>
    <w:rsid w:val="009763E7"/>
    <w:rsid w:val="00976969"/>
    <w:rsid w:val="00976E3B"/>
    <w:rsid w:val="00980893"/>
    <w:rsid w:val="009810DD"/>
    <w:rsid w:val="00981309"/>
    <w:rsid w:val="009816DE"/>
    <w:rsid w:val="00981F96"/>
    <w:rsid w:val="00982453"/>
    <w:rsid w:val="00982ECD"/>
    <w:rsid w:val="00982FBE"/>
    <w:rsid w:val="00984391"/>
    <w:rsid w:val="0098469A"/>
    <w:rsid w:val="00984717"/>
    <w:rsid w:val="00984E9E"/>
    <w:rsid w:val="00985937"/>
    <w:rsid w:val="00985F0C"/>
    <w:rsid w:val="00986B83"/>
    <w:rsid w:val="00986F64"/>
    <w:rsid w:val="00986FC7"/>
    <w:rsid w:val="00987AFF"/>
    <w:rsid w:val="00987EDF"/>
    <w:rsid w:val="0099001B"/>
    <w:rsid w:val="009917E6"/>
    <w:rsid w:val="00991F53"/>
    <w:rsid w:val="00992AE5"/>
    <w:rsid w:val="009930E1"/>
    <w:rsid w:val="00993475"/>
    <w:rsid w:val="00993FBE"/>
    <w:rsid w:val="00994045"/>
    <w:rsid w:val="009942F1"/>
    <w:rsid w:val="0099480C"/>
    <w:rsid w:val="00994A9E"/>
    <w:rsid w:val="00994C1C"/>
    <w:rsid w:val="00994DB0"/>
    <w:rsid w:val="00995636"/>
    <w:rsid w:val="00995C8A"/>
    <w:rsid w:val="0099656C"/>
    <w:rsid w:val="00996AB3"/>
    <w:rsid w:val="009A0175"/>
    <w:rsid w:val="009A03B2"/>
    <w:rsid w:val="009A0613"/>
    <w:rsid w:val="009A0616"/>
    <w:rsid w:val="009A0774"/>
    <w:rsid w:val="009A239D"/>
    <w:rsid w:val="009A2573"/>
    <w:rsid w:val="009A25CB"/>
    <w:rsid w:val="009A27E0"/>
    <w:rsid w:val="009A2B51"/>
    <w:rsid w:val="009A3058"/>
    <w:rsid w:val="009A3077"/>
    <w:rsid w:val="009A3101"/>
    <w:rsid w:val="009A320E"/>
    <w:rsid w:val="009A33C6"/>
    <w:rsid w:val="009A3751"/>
    <w:rsid w:val="009A381D"/>
    <w:rsid w:val="009A4A57"/>
    <w:rsid w:val="009A4D78"/>
    <w:rsid w:val="009A5EE0"/>
    <w:rsid w:val="009A6691"/>
    <w:rsid w:val="009A67DA"/>
    <w:rsid w:val="009A6E75"/>
    <w:rsid w:val="009A775B"/>
    <w:rsid w:val="009B1075"/>
    <w:rsid w:val="009B1C23"/>
    <w:rsid w:val="009B1CB1"/>
    <w:rsid w:val="009B1FC3"/>
    <w:rsid w:val="009B2591"/>
    <w:rsid w:val="009B342B"/>
    <w:rsid w:val="009B420F"/>
    <w:rsid w:val="009B493A"/>
    <w:rsid w:val="009B504A"/>
    <w:rsid w:val="009B7B74"/>
    <w:rsid w:val="009B7BF4"/>
    <w:rsid w:val="009B7D65"/>
    <w:rsid w:val="009C02D6"/>
    <w:rsid w:val="009C0676"/>
    <w:rsid w:val="009C07AB"/>
    <w:rsid w:val="009C0D23"/>
    <w:rsid w:val="009C0D79"/>
    <w:rsid w:val="009C0D80"/>
    <w:rsid w:val="009C0FE9"/>
    <w:rsid w:val="009C1371"/>
    <w:rsid w:val="009C151A"/>
    <w:rsid w:val="009C25EB"/>
    <w:rsid w:val="009C2EEF"/>
    <w:rsid w:val="009C3008"/>
    <w:rsid w:val="009C3183"/>
    <w:rsid w:val="009C345A"/>
    <w:rsid w:val="009C3694"/>
    <w:rsid w:val="009C393C"/>
    <w:rsid w:val="009C40E4"/>
    <w:rsid w:val="009C435D"/>
    <w:rsid w:val="009C498D"/>
    <w:rsid w:val="009C4E6F"/>
    <w:rsid w:val="009C590E"/>
    <w:rsid w:val="009C6285"/>
    <w:rsid w:val="009C6439"/>
    <w:rsid w:val="009C6561"/>
    <w:rsid w:val="009C7136"/>
    <w:rsid w:val="009C7A9F"/>
    <w:rsid w:val="009C7DF0"/>
    <w:rsid w:val="009C7DF5"/>
    <w:rsid w:val="009D0F26"/>
    <w:rsid w:val="009D125C"/>
    <w:rsid w:val="009D2013"/>
    <w:rsid w:val="009D2168"/>
    <w:rsid w:val="009D338B"/>
    <w:rsid w:val="009D369E"/>
    <w:rsid w:val="009D400B"/>
    <w:rsid w:val="009D406A"/>
    <w:rsid w:val="009D4D24"/>
    <w:rsid w:val="009D537E"/>
    <w:rsid w:val="009D5A19"/>
    <w:rsid w:val="009D5F16"/>
    <w:rsid w:val="009D60AA"/>
    <w:rsid w:val="009E07E3"/>
    <w:rsid w:val="009E0E75"/>
    <w:rsid w:val="009E1515"/>
    <w:rsid w:val="009E1A28"/>
    <w:rsid w:val="009E2614"/>
    <w:rsid w:val="009E291E"/>
    <w:rsid w:val="009E3E5F"/>
    <w:rsid w:val="009E4854"/>
    <w:rsid w:val="009E61BE"/>
    <w:rsid w:val="009E64D9"/>
    <w:rsid w:val="009E7808"/>
    <w:rsid w:val="009E7C94"/>
    <w:rsid w:val="009F1232"/>
    <w:rsid w:val="009F1D78"/>
    <w:rsid w:val="009F243E"/>
    <w:rsid w:val="009F3B30"/>
    <w:rsid w:val="009F3DD0"/>
    <w:rsid w:val="009F5ACC"/>
    <w:rsid w:val="009F70CA"/>
    <w:rsid w:val="009F7289"/>
    <w:rsid w:val="00A00DF0"/>
    <w:rsid w:val="00A01282"/>
    <w:rsid w:val="00A014CE"/>
    <w:rsid w:val="00A01D4C"/>
    <w:rsid w:val="00A02D3B"/>
    <w:rsid w:val="00A02D81"/>
    <w:rsid w:val="00A03645"/>
    <w:rsid w:val="00A038E8"/>
    <w:rsid w:val="00A04819"/>
    <w:rsid w:val="00A04D34"/>
    <w:rsid w:val="00A05AB6"/>
    <w:rsid w:val="00A05EF2"/>
    <w:rsid w:val="00A060C5"/>
    <w:rsid w:val="00A07E4B"/>
    <w:rsid w:val="00A10166"/>
    <w:rsid w:val="00A10E96"/>
    <w:rsid w:val="00A11C45"/>
    <w:rsid w:val="00A1202D"/>
    <w:rsid w:val="00A1335A"/>
    <w:rsid w:val="00A1348C"/>
    <w:rsid w:val="00A148D6"/>
    <w:rsid w:val="00A14B38"/>
    <w:rsid w:val="00A1501F"/>
    <w:rsid w:val="00A152AA"/>
    <w:rsid w:val="00A15D87"/>
    <w:rsid w:val="00A16E0E"/>
    <w:rsid w:val="00A16E13"/>
    <w:rsid w:val="00A17668"/>
    <w:rsid w:val="00A17BE1"/>
    <w:rsid w:val="00A17E03"/>
    <w:rsid w:val="00A20185"/>
    <w:rsid w:val="00A202C3"/>
    <w:rsid w:val="00A20539"/>
    <w:rsid w:val="00A20825"/>
    <w:rsid w:val="00A2101F"/>
    <w:rsid w:val="00A211F6"/>
    <w:rsid w:val="00A230EF"/>
    <w:rsid w:val="00A23749"/>
    <w:rsid w:val="00A23BB7"/>
    <w:rsid w:val="00A23CC0"/>
    <w:rsid w:val="00A24045"/>
    <w:rsid w:val="00A2488F"/>
    <w:rsid w:val="00A2660B"/>
    <w:rsid w:val="00A266DD"/>
    <w:rsid w:val="00A26BF5"/>
    <w:rsid w:val="00A30FBE"/>
    <w:rsid w:val="00A31091"/>
    <w:rsid w:val="00A32060"/>
    <w:rsid w:val="00A35315"/>
    <w:rsid w:val="00A356DE"/>
    <w:rsid w:val="00A359FE"/>
    <w:rsid w:val="00A36745"/>
    <w:rsid w:val="00A408E9"/>
    <w:rsid w:val="00A411CA"/>
    <w:rsid w:val="00A41C9B"/>
    <w:rsid w:val="00A42C79"/>
    <w:rsid w:val="00A46B98"/>
    <w:rsid w:val="00A46C47"/>
    <w:rsid w:val="00A46F71"/>
    <w:rsid w:val="00A4761B"/>
    <w:rsid w:val="00A501DD"/>
    <w:rsid w:val="00A5069C"/>
    <w:rsid w:val="00A51FE8"/>
    <w:rsid w:val="00A521B8"/>
    <w:rsid w:val="00A5281E"/>
    <w:rsid w:val="00A53133"/>
    <w:rsid w:val="00A53BF8"/>
    <w:rsid w:val="00A540D7"/>
    <w:rsid w:val="00A549FB"/>
    <w:rsid w:val="00A55FB3"/>
    <w:rsid w:val="00A56519"/>
    <w:rsid w:val="00A566B9"/>
    <w:rsid w:val="00A56CDC"/>
    <w:rsid w:val="00A5780F"/>
    <w:rsid w:val="00A57D37"/>
    <w:rsid w:val="00A621E3"/>
    <w:rsid w:val="00A62265"/>
    <w:rsid w:val="00A633A5"/>
    <w:rsid w:val="00A638D2"/>
    <w:rsid w:val="00A6394E"/>
    <w:rsid w:val="00A6486D"/>
    <w:rsid w:val="00A64D19"/>
    <w:rsid w:val="00A65FEA"/>
    <w:rsid w:val="00A6663D"/>
    <w:rsid w:val="00A6775F"/>
    <w:rsid w:val="00A677FE"/>
    <w:rsid w:val="00A70094"/>
    <w:rsid w:val="00A70486"/>
    <w:rsid w:val="00A709D7"/>
    <w:rsid w:val="00A70B71"/>
    <w:rsid w:val="00A70C48"/>
    <w:rsid w:val="00A70EB9"/>
    <w:rsid w:val="00A711B3"/>
    <w:rsid w:val="00A7144C"/>
    <w:rsid w:val="00A7160C"/>
    <w:rsid w:val="00A7206B"/>
    <w:rsid w:val="00A72240"/>
    <w:rsid w:val="00A7228B"/>
    <w:rsid w:val="00A726BC"/>
    <w:rsid w:val="00A734EF"/>
    <w:rsid w:val="00A73961"/>
    <w:rsid w:val="00A73AC3"/>
    <w:rsid w:val="00A73ADC"/>
    <w:rsid w:val="00A7471C"/>
    <w:rsid w:val="00A76E19"/>
    <w:rsid w:val="00A77BB4"/>
    <w:rsid w:val="00A80538"/>
    <w:rsid w:val="00A80BFB"/>
    <w:rsid w:val="00A80E11"/>
    <w:rsid w:val="00A80FA9"/>
    <w:rsid w:val="00A81B4C"/>
    <w:rsid w:val="00A8253F"/>
    <w:rsid w:val="00A82CF3"/>
    <w:rsid w:val="00A84FB3"/>
    <w:rsid w:val="00A85FAC"/>
    <w:rsid w:val="00A869D3"/>
    <w:rsid w:val="00A86A7B"/>
    <w:rsid w:val="00A8744D"/>
    <w:rsid w:val="00A87D56"/>
    <w:rsid w:val="00A902BB"/>
    <w:rsid w:val="00A90542"/>
    <w:rsid w:val="00A90783"/>
    <w:rsid w:val="00A91A0D"/>
    <w:rsid w:val="00A92312"/>
    <w:rsid w:val="00A9289E"/>
    <w:rsid w:val="00A934C3"/>
    <w:rsid w:val="00A94042"/>
    <w:rsid w:val="00A95526"/>
    <w:rsid w:val="00A959F6"/>
    <w:rsid w:val="00A96388"/>
    <w:rsid w:val="00A96552"/>
    <w:rsid w:val="00A971B5"/>
    <w:rsid w:val="00A97359"/>
    <w:rsid w:val="00A97D79"/>
    <w:rsid w:val="00AA2AD2"/>
    <w:rsid w:val="00AA2DF0"/>
    <w:rsid w:val="00AA321E"/>
    <w:rsid w:val="00AA3869"/>
    <w:rsid w:val="00AA3F9A"/>
    <w:rsid w:val="00AA5384"/>
    <w:rsid w:val="00AA5B92"/>
    <w:rsid w:val="00AA5DE3"/>
    <w:rsid w:val="00AA5F89"/>
    <w:rsid w:val="00AA6E51"/>
    <w:rsid w:val="00AB0A42"/>
    <w:rsid w:val="00AB0AAE"/>
    <w:rsid w:val="00AB0E44"/>
    <w:rsid w:val="00AB0E4C"/>
    <w:rsid w:val="00AB2034"/>
    <w:rsid w:val="00AB2483"/>
    <w:rsid w:val="00AB3371"/>
    <w:rsid w:val="00AB4C94"/>
    <w:rsid w:val="00AB5F88"/>
    <w:rsid w:val="00AB6002"/>
    <w:rsid w:val="00AB6E7C"/>
    <w:rsid w:val="00AB77A6"/>
    <w:rsid w:val="00AB7D08"/>
    <w:rsid w:val="00AC1454"/>
    <w:rsid w:val="00AC2FD0"/>
    <w:rsid w:val="00AC35AD"/>
    <w:rsid w:val="00AC4B46"/>
    <w:rsid w:val="00AC4F77"/>
    <w:rsid w:val="00AC59E7"/>
    <w:rsid w:val="00AC5DE8"/>
    <w:rsid w:val="00AC5F81"/>
    <w:rsid w:val="00AC6060"/>
    <w:rsid w:val="00AC6431"/>
    <w:rsid w:val="00AC65E1"/>
    <w:rsid w:val="00AC68FC"/>
    <w:rsid w:val="00AC71FB"/>
    <w:rsid w:val="00AC7AD1"/>
    <w:rsid w:val="00AC7CC8"/>
    <w:rsid w:val="00AD0075"/>
    <w:rsid w:val="00AD035A"/>
    <w:rsid w:val="00AD1CC6"/>
    <w:rsid w:val="00AD4B9D"/>
    <w:rsid w:val="00AD4F54"/>
    <w:rsid w:val="00AD61FF"/>
    <w:rsid w:val="00AD6A5D"/>
    <w:rsid w:val="00AD7053"/>
    <w:rsid w:val="00AD7278"/>
    <w:rsid w:val="00AD73CB"/>
    <w:rsid w:val="00AE00B7"/>
    <w:rsid w:val="00AE0A65"/>
    <w:rsid w:val="00AE16D6"/>
    <w:rsid w:val="00AE2277"/>
    <w:rsid w:val="00AE24E4"/>
    <w:rsid w:val="00AE2C77"/>
    <w:rsid w:val="00AE2CB4"/>
    <w:rsid w:val="00AE38CE"/>
    <w:rsid w:val="00AE39D7"/>
    <w:rsid w:val="00AE453C"/>
    <w:rsid w:val="00AE4881"/>
    <w:rsid w:val="00AE54A3"/>
    <w:rsid w:val="00AE56EC"/>
    <w:rsid w:val="00AE57BA"/>
    <w:rsid w:val="00AE61CB"/>
    <w:rsid w:val="00AE64F0"/>
    <w:rsid w:val="00AE714E"/>
    <w:rsid w:val="00AE7536"/>
    <w:rsid w:val="00AE75F7"/>
    <w:rsid w:val="00AE7D2C"/>
    <w:rsid w:val="00AF05D4"/>
    <w:rsid w:val="00AF13EC"/>
    <w:rsid w:val="00AF165D"/>
    <w:rsid w:val="00AF1A12"/>
    <w:rsid w:val="00AF2D7D"/>
    <w:rsid w:val="00AF48FA"/>
    <w:rsid w:val="00AF5B0D"/>
    <w:rsid w:val="00AF6207"/>
    <w:rsid w:val="00AF66B3"/>
    <w:rsid w:val="00AF6B70"/>
    <w:rsid w:val="00AF6D7B"/>
    <w:rsid w:val="00AF7029"/>
    <w:rsid w:val="00AF765E"/>
    <w:rsid w:val="00AF79F5"/>
    <w:rsid w:val="00B019C9"/>
    <w:rsid w:val="00B01FC0"/>
    <w:rsid w:val="00B02AD9"/>
    <w:rsid w:val="00B02CB3"/>
    <w:rsid w:val="00B06A61"/>
    <w:rsid w:val="00B06AE8"/>
    <w:rsid w:val="00B07CF1"/>
    <w:rsid w:val="00B07DFF"/>
    <w:rsid w:val="00B07E61"/>
    <w:rsid w:val="00B102B9"/>
    <w:rsid w:val="00B1036F"/>
    <w:rsid w:val="00B10673"/>
    <w:rsid w:val="00B1088D"/>
    <w:rsid w:val="00B10EB5"/>
    <w:rsid w:val="00B119E4"/>
    <w:rsid w:val="00B11ADE"/>
    <w:rsid w:val="00B12317"/>
    <w:rsid w:val="00B12543"/>
    <w:rsid w:val="00B125EC"/>
    <w:rsid w:val="00B12AB5"/>
    <w:rsid w:val="00B13071"/>
    <w:rsid w:val="00B13AC1"/>
    <w:rsid w:val="00B14C35"/>
    <w:rsid w:val="00B160F1"/>
    <w:rsid w:val="00B2033C"/>
    <w:rsid w:val="00B2183A"/>
    <w:rsid w:val="00B2222A"/>
    <w:rsid w:val="00B23159"/>
    <w:rsid w:val="00B23693"/>
    <w:rsid w:val="00B23697"/>
    <w:rsid w:val="00B2443B"/>
    <w:rsid w:val="00B24C11"/>
    <w:rsid w:val="00B24D1C"/>
    <w:rsid w:val="00B24E9E"/>
    <w:rsid w:val="00B25494"/>
    <w:rsid w:val="00B254BA"/>
    <w:rsid w:val="00B27196"/>
    <w:rsid w:val="00B27258"/>
    <w:rsid w:val="00B27566"/>
    <w:rsid w:val="00B27612"/>
    <w:rsid w:val="00B27D3C"/>
    <w:rsid w:val="00B27E31"/>
    <w:rsid w:val="00B30152"/>
    <w:rsid w:val="00B303E3"/>
    <w:rsid w:val="00B30E60"/>
    <w:rsid w:val="00B30E90"/>
    <w:rsid w:val="00B31880"/>
    <w:rsid w:val="00B32CCE"/>
    <w:rsid w:val="00B338A3"/>
    <w:rsid w:val="00B33B55"/>
    <w:rsid w:val="00B34D5E"/>
    <w:rsid w:val="00B35B3C"/>
    <w:rsid w:val="00B36565"/>
    <w:rsid w:val="00B36A5B"/>
    <w:rsid w:val="00B37C64"/>
    <w:rsid w:val="00B443C3"/>
    <w:rsid w:val="00B44B8F"/>
    <w:rsid w:val="00B4597D"/>
    <w:rsid w:val="00B45EDB"/>
    <w:rsid w:val="00B462FE"/>
    <w:rsid w:val="00B46534"/>
    <w:rsid w:val="00B46CF3"/>
    <w:rsid w:val="00B47464"/>
    <w:rsid w:val="00B50420"/>
    <w:rsid w:val="00B50B67"/>
    <w:rsid w:val="00B52070"/>
    <w:rsid w:val="00B52112"/>
    <w:rsid w:val="00B5212E"/>
    <w:rsid w:val="00B52FB2"/>
    <w:rsid w:val="00B5343F"/>
    <w:rsid w:val="00B5364A"/>
    <w:rsid w:val="00B540E5"/>
    <w:rsid w:val="00B542A2"/>
    <w:rsid w:val="00B55758"/>
    <w:rsid w:val="00B55C42"/>
    <w:rsid w:val="00B562D6"/>
    <w:rsid w:val="00B56D47"/>
    <w:rsid w:val="00B57BAE"/>
    <w:rsid w:val="00B60B0D"/>
    <w:rsid w:val="00B61031"/>
    <w:rsid w:val="00B61845"/>
    <w:rsid w:val="00B62DED"/>
    <w:rsid w:val="00B63715"/>
    <w:rsid w:val="00B63BA6"/>
    <w:rsid w:val="00B64A9A"/>
    <w:rsid w:val="00B64AB9"/>
    <w:rsid w:val="00B64D95"/>
    <w:rsid w:val="00B65176"/>
    <w:rsid w:val="00B669B9"/>
    <w:rsid w:val="00B66AD7"/>
    <w:rsid w:val="00B6733F"/>
    <w:rsid w:val="00B67533"/>
    <w:rsid w:val="00B67B26"/>
    <w:rsid w:val="00B70C74"/>
    <w:rsid w:val="00B70C75"/>
    <w:rsid w:val="00B71A92"/>
    <w:rsid w:val="00B72B30"/>
    <w:rsid w:val="00B72DAA"/>
    <w:rsid w:val="00B74964"/>
    <w:rsid w:val="00B7527F"/>
    <w:rsid w:val="00B760B2"/>
    <w:rsid w:val="00B7756C"/>
    <w:rsid w:val="00B7766F"/>
    <w:rsid w:val="00B80AD6"/>
    <w:rsid w:val="00B80B31"/>
    <w:rsid w:val="00B80DF2"/>
    <w:rsid w:val="00B819B8"/>
    <w:rsid w:val="00B823FD"/>
    <w:rsid w:val="00B82E0A"/>
    <w:rsid w:val="00B82FF1"/>
    <w:rsid w:val="00B83D82"/>
    <w:rsid w:val="00B84F5E"/>
    <w:rsid w:val="00B85676"/>
    <w:rsid w:val="00B85F93"/>
    <w:rsid w:val="00B862D1"/>
    <w:rsid w:val="00B86C3F"/>
    <w:rsid w:val="00B87782"/>
    <w:rsid w:val="00B87BA5"/>
    <w:rsid w:val="00B87D80"/>
    <w:rsid w:val="00B87E2D"/>
    <w:rsid w:val="00B90619"/>
    <w:rsid w:val="00B9077D"/>
    <w:rsid w:val="00B909B3"/>
    <w:rsid w:val="00B9152B"/>
    <w:rsid w:val="00B91CAB"/>
    <w:rsid w:val="00B927EC"/>
    <w:rsid w:val="00B92BBA"/>
    <w:rsid w:val="00B92DE6"/>
    <w:rsid w:val="00B93259"/>
    <w:rsid w:val="00B93819"/>
    <w:rsid w:val="00B93844"/>
    <w:rsid w:val="00B93AA0"/>
    <w:rsid w:val="00B93C86"/>
    <w:rsid w:val="00B945E9"/>
    <w:rsid w:val="00B94640"/>
    <w:rsid w:val="00B94C5A"/>
    <w:rsid w:val="00B952AF"/>
    <w:rsid w:val="00B95580"/>
    <w:rsid w:val="00B9640B"/>
    <w:rsid w:val="00B968DF"/>
    <w:rsid w:val="00B969CF"/>
    <w:rsid w:val="00B96A9A"/>
    <w:rsid w:val="00B9785B"/>
    <w:rsid w:val="00B97AEF"/>
    <w:rsid w:val="00BA0397"/>
    <w:rsid w:val="00BA10E5"/>
    <w:rsid w:val="00BA1279"/>
    <w:rsid w:val="00BA202A"/>
    <w:rsid w:val="00BA2110"/>
    <w:rsid w:val="00BA409A"/>
    <w:rsid w:val="00BA423A"/>
    <w:rsid w:val="00BA50DB"/>
    <w:rsid w:val="00BA56CA"/>
    <w:rsid w:val="00BA58B4"/>
    <w:rsid w:val="00BA5D1B"/>
    <w:rsid w:val="00BA5D69"/>
    <w:rsid w:val="00BA6294"/>
    <w:rsid w:val="00BA6555"/>
    <w:rsid w:val="00BA7415"/>
    <w:rsid w:val="00BA76F0"/>
    <w:rsid w:val="00BB06C5"/>
    <w:rsid w:val="00BB4BD4"/>
    <w:rsid w:val="00BB6083"/>
    <w:rsid w:val="00BB7172"/>
    <w:rsid w:val="00BB7BCB"/>
    <w:rsid w:val="00BC0BE6"/>
    <w:rsid w:val="00BC0BFD"/>
    <w:rsid w:val="00BC0D65"/>
    <w:rsid w:val="00BC1775"/>
    <w:rsid w:val="00BC2B78"/>
    <w:rsid w:val="00BC3834"/>
    <w:rsid w:val="00BC3B5C"/>
    <w:rsid w:val="00BC3E3E"/>
    <w:rsid w:val="00BC41CC"/>
    <w:rsid w:val="00BC43AB"/>
    <w:rsid w:val="00BC6928"/>
    <w:rsid w:val="00BD0803"/>
    <w:rsid w:val="00BD1F5C"/>
    <w:rsid w:val="00BD2755"/>
    <w:rsid w:val="00BD2966"/>
    <w:rsid w:val="00BD2EDA"/>
    <w:rsid w:val="00BD3472"/>
    <w:rsid w:val="00BD571C"/>
    <w:rsid w:val="00BD5A47"/>
    <w:rsid w:val="00BD6343"/>
    <w:rsid w:val="00BD711C"/>
    <w:rsid w:val="00BD792E"/>
    <w:rsid w:val="00BE077D"/>
    <w:rsid w:val="00BE1A84"/>
    <w:rsid w:val="00BE23D3"/>
    <w:rsid w:val="00BE23D5"/>
    <w:rsid w:val="00BE27DD"/>
    <w:rsid w:val="00BE5002"/>
    <w:rsid w:val="00BE638B"/>
    <w:rsid w:val="00BE76B7"/>
    <w:rsid w:val="00BE7C84"/>
    <w:rsid w:val="00BF1136"/>
    <w:rsid w:val="00BF17F5"/>
    <w:rsid w:val="00BF1C42"/>
    <w:rsid w:val="00BF204D"/>
    <w:rsid w:val="00BF219B"/>
    <w:rsid w:val="00BF40A0"/>
    <w:rsid w:val="00BF56E3"/>
    <w:rsid w:val="00BF59F2"/>
    <w:rsid w:val="00BF5C28"/>
    <w:rsid w:val="00BF5C31"/>
    <w:rsid w:val="00BF5EC5"/>
    <w:rsid w:val="00BF6112"/>
    <w:rsid w:val="00BF627E"/>
    <w:rsid w:val="00BF62B2"/>
    <w:rsid w:val="00BF714D"/>
    <w:rsid w:val="00BF78E3"/>
    <w:rsid w:val="00BF7FBA"/>
    <w:rsid w:val="00C00783"/>
    <w:rsid w:val="00C00E0A"/>
    <w:rsid w:val="00C01F52"/>
    <w:rsid w:val="00C032CA"/>
    <w:rsid w:val="00C04892"/>
    <w:rsid w:val="00C049F2"/>
    <w:rsid w:val="00C05D2C"/>
    <w:rsid w:val="00C065B8"/>
    <w:rsid w:val="00C0662A"/>
    <w:rsid w:val="00C06650"/>
    <w:rsid w:val="00C06A2F"/>
    <w:rsid w:val="00C07118"/>
    <w:rsid w:val="00C0756F"/>
    <w:rsid w:val="00C075DF"/>
    <w:rsid w:val="00C0797A"/>
    <w:rsid w:val="00C07FBA"/>
    <w:rsid w:val="00C10782"/>
    <w:rsid w:val="00C109CD"/>
    <w:rsid w:val="00C109DC"/>
    <w:rsid w:val="00C11D6E"/>
    <w:rsid w:val="00C11FDF"/>
    <w:rsid w:val="00C12A2B"/>
    <w:rsid w:val="00C13723"/>
    <w:rsid w:val="00C13C47"/>
    <w:rsid w:val="00C14008"/>
    <w:rsid w:val="00C147FD"/>
    <w:rsid w:val="00C152DA"/>
    <w:rsid w:val="00C1565C"/>
    <w:rsid w:val="00C16ED0"/>
    <w:rsid w:val="00C17B61"/>
    <w:rsid w:val="00C22A7C"/>
    <w:rsid w:val="00C23B18"/>
    <w:rsid w:val="00C24B6C"/>
    <w:rsid w:val="00C2586A"/>
    <w:rsid w:val="00C264F8"/>
    <w:rsid w:val="00C269A2"/>
    <w:rsid w:val="00C26D39"/>
    <w:rsid w:val="00C27424"/>
    <w:rsid w:val="00C30157"/>
    <w:rsid w:val="00C3114C"/>
    <w:rsid w:val="00C31758"/>
    <w:rsid w:val="00C31D72"/>
    <w:rsid w:val="00C32556"/>
    <w:rsid w:val="00C32F23"/>
    <w:rsid w:val="00C33C7E"/>
    <w:rsid w:val="00C33F42"/>
    <w:rsid w:val="00C34F62"/>
    <w:rsid w:val="00C356E6"/>
    <w:rsid w:val="00C36040"/>
    <w:rsid w:val="00C36A18"/>
    <w:rsid w:val="00C400B7"/>
    <w:rsid w:val="00C40778"/>
    <w:rsid w:val="00C40E8A"/>
    <w:rsid w:val="00C41BD9"/>
    <w:rsid w:val="00C4230E"/>
    <w:rsid w:val="00C42C2A"/>
    <w:rsid w:val="00C42C6E"/>
    <w:rsid w:val="00C42EF7"/>
    <w:rsid w:val="00C43979"/>
    <w:rsid w:val="00C43AA8"/>
    <w:rsid w:val="00C43BDB"/>
    <w:rsid w:val="00C45074"/>
    <w:rsid w:val="00C452CE"/>
    <w:rsid w:val="00C4736A"/>
    <w:rsid w:val="00C5065E"/>
    <w:rsid w:val="00C50A32"/>
    <w:rsid w:val="00C50EB0"/>
    <w:rsid w:val="00C5327D"/>
    <w:rsid w:val="00C5394F"/>
    <w:rsid w:val="00C54153"/>
    <w:rsid w:val="00C544A1"/>
    <w:rsid w:val="00C54523"/>
    <w:rsid w:val="00C54D9B"/>
    <w:rsid w:val="00C551C1"/>
    <w:rsid w:val="00C56EED"/>
    <w:rsid w:val="00C572CA"/>
    <w:rsid w:val="00C5754B"/>
    <w:rsid w:val="00C57BA1"/>
    <w:rsid w:val="00C601FA"/>
    <w:rsid w:val="00C60A7C"/>
    <w:rsid w:val="00C60AB7"/>
    <w:rsid w:val="00C62068"/>
    <w:rsid w:val="00C62657"/>
    <w:rsid w:val="00C62D10"/>
    <w:rsid w:val="00C6546D"/>
    <w:rsid w:val="00C6568F"/>
    <w:rsid w:val="00C65E51"/>
    <w:rsid w:val="00C665B4"/>
    <w:rsid w:val="00C678DC"/>
    <w:rsid w:val="00C71F69"/>
    <w:rsid w:val="00C720B1"/>
    <w:rsid w:val="00C724CD"/>
    <w:rsid w:val="00C72A5F"/>
    <w:rsid w:val="00C72E66"/>
    <w:rsid w:val="00C72FAF"/>
    <w:rsid w:val="00C73174"/>
    <w:rsid w:val="00C7449A"/>
    <w:rsid w:val="00C74B8E"/>
    <w:rsid w:val="00C752AF"/>
    <w:rsid w:val="00C75338"/>
    <w:rsid w:val="00C776D9"/>
    <w:rsid w:val="00C80A25"/>
    <w:rsid w:val="00C80DAF"/>
    <w:rsid w:val="00C81C32"/>
    <w:rsid w:val="00C81E10"/>
    <w:rsid w:val="00C8292E"/>
    <w:rsid w:val="00C82ABB"/>
    <w:rsid w:val="00C8321E"/>
    <w:rsid w:val="00C83785"/>
    <w:rsid w:val="00C84A6D"/>
    <w:rsid w:val="00C875F1"/>
    <w:rsid w:val="00C8768C"/>
    <w:rsid w:val="00C90141"/>
    <w:rsid w:val="00C903E5"/>
    <w:rsid w:val="00C908B0"/>
    <w:rsid w:val="00C915E8"/>
    <w:rsid w:val="00C9198F"/>
    <w:rsid w:val="00C932A1"/>
    <w:rsid w:val="00C93BD4"/>
    <w:rsid w:val="00C93E8F"/>
    <w:rsid w:val="00C94855"/>
    <w:rsid w:val="00C94F51"/>
    <w:rsid w:val="00C94FE9"/>
    <w:rsid w:val="00C950E6"/>
    <w:rsid w:val="00C955F5"/>
    <w:rsid w:val="00C965E6"/>
    <w:rsid w:val="00C9723E"/>
    <w:rsid w:val="00CA0392"/>
    <w:rsid w:val="00CA0A27"/>
    <w:rsid w:val="00CA0C97"/>
    <w:rsid w:val="00CA14E4"/>
    <w:rsid w:val="00CA1B8B"/>
    <w:rsid w:val="00CA1DFA"/>
    <w:rsid w:val="00CA2859"/>
    <w:rsid w:val="00CA2A90"/>
    <w:rsid w:val="00CA36B7"/>
    <w:rsid w:val="00CA3C5E"/>
    <w:rsid w:val="00CA4184"/>
    <w:rsid w:val="00CA4E04"/>
    <w:rsid w:val="00CA5166"/>
    <w:rsid w:val="00CA7184"/>
    <w:rsid w:val="00CA7525"/>
    <w:rsid w:val="00CA758C"/>
    <w:rsid w:val="00CA7966"/>
    <w:rsid w:val="00CB0785"/>
    <w:rsid w:val="00CB1CAC"/>
    <w:rsid w:val="00CB220C"/>
    <w:rsid w:val="00CB235E"/>
    <w:rsid w:val="00CB2A81"/>
    <w:rsid w:val="00CB3AD3"/>
    <w:rsid w:val="00CB3C35"/>
    <w:rsid w:val="00CB430E"/>
    <w:rsid w:val="00CB4450"/>
    <w:rsid w:val="00CB5841"/>
    <w:rsid w:val="00CB5C69"/>
    <w:rsid w:val="00CB69F7"/>
    <w:rsid w:val="00CB7BB5"/>
    <w:rsid w:val="00CC0272"/>
    <w:rsid w:val="00CC03A4"/>
    <w:rsid w:val="00CC0745"/>
    <w:rsid w:val="00CC1A27"/>
    <w:rsid w:val="00CC1AA7"/>
    <w:rsid w:val="00CC2146"/>
    <w:rsid w:val="00CC2303"/>
    <w:rsid w:val="00CC294C"/>
    <w:rsid w:val="00CC2A39"/>
    <w:rsid w:val="00CC2CBE"/>
    <w:rsid w:val="00CC3BCC"/>
    <w:rsid w:val="00CC4B47"/>
    <w:rsid w:val="00CC5B3B"/>
    <w:rsid w:val="00CC5C5E"/>
    <w:rsid w:val="00CC71C9"/>
    <w:rsid w:val="00CC7A42"/>
    <w:rsid w:val="00CD0A44"/>
    <w:rsid w:val="00CD1677"/>
    <w:rsid w:val="00CD1F18"/>
    <w:rsid w:val="00CD1F90"/>
    <w:rsid w:val="00CD2540"/>
    <w:rsid w:val="00CD3D8D"/>
    <w:rsid w:val="00CD4DDD"/>
    <w:rsid w:val="00CD4F1F"/>
    <w:rsid w:val="00CD53FC"/>
    <w:rsid w:val="00CD6379"/>
    <w:rsid w:val="00CD643A"/>
    <w:rsid w:val="00CE0CEC"/>
    <w:rsid w:val="00CE20D3"/>
    <w:rsid w:val="00CE2993"/>
    <w:rsid w:val="00CE3600"/>
    <w:rsid w:val="00CE3876"/>
    <w:rsid w:val="00CE4E57"/>
    <w:rsid w:val="00CE50C8"/>
    <w:rsid w:val="00CE5841"/>
    <w:rsid w:val="00CE5F07"/>
    <w:rsid w:val="00CE5F50"/>
    <w:rsid w:val="00CE6C0B"/>
    <w:rsid w:val="00CE78F6"/>
    <w:rsid w:val="00CF1E4D"/>
    <w:rsid w:val="00CF20E3"/>
    <w:rsid w:val="00CF2776"/>
    <w:rsid w:val="00CF2993"/>
    <w:rsid w:val="00CF3DDC"/>
    <w:rsid w:val="00CF4D1B"/>
    <w:rsid w:val="00CF59CE"/>
    <w:rsid w:val="00CF6E09"/>
    <w:rsid w:val="00CF7F45"/>
    <w:rsid w:val="00D00093"/>
    <w:rsid w:val="00D01095"/>
    <w:rsid w:val="00D01817"/>
    <w:rsid w:val="00D01BA0"/>
    <w:rsid w:val="00D01F6E"/>
    <w:rsid w:val="00D01FC6"/>
    <w:rsid w:val="00D02639"/>
    <w:rsid w:val="00D0360F"/>
    <w:rsid w:val="00D0472A"/>
    <w:rsid w:val="00D04D3E"/>
    <w:rsid w:val="00D05607"/>
    <w:rsid w:val="00D06F61"/>
    <w:rsid w:val="00D07739"/>
    <w:rsid w:val="00D10086"/>
    <w:rsid w:val="00D11433"/>
    <w:rsid w:val="00D119DB"/>
    <w:rsid w:val="00D11F10"/>
    <w:rsid w:val="00D12112"/>
    <w:rsid w:val="00D13D94"/>
    <w:rsid w:val="00D145A3"/>
    <w:rsid w:val="00D14618"/>
    <w:rsid w:val="00D1604A"/>
    <w:rsid w:val="00D16243"/>
    <w:rsid w:val="00D1699C"/>
    <w:rsid w:val="00D16BB5"/>
    <w:rsid w:val="00D17C66"/>
    <w:rsid w:val="00D20196"/>
    <w:rsid w:val="00D204FF"/>
    <w:rsid w:val="00D21E7A"/>
    <w:rsid w:val="00D22604"/>
    <w:rsid w:val="00D2283C"/>
    <w:rsid w:val="00D23318"/>
    <w:rsid w:val="00D23D51"/>
    <w:rsid w:val="00D246CD"/>
    <w:rsid w:val="00D246D1"/>
    <w:rsid w:val="00D24991"/>
    <w:rsid w:val="00D24CBD"/>
    <w:rsid w:val="00D2552D"/>
    <w:rsid w:val="00D2560E"/>
    <w:rsid w:val="00D25B2E"/>
    <w:rsid w:val="00D26428"/>
    <w:rsid w:val="00D26A0A"/>
    <w:rsid w:val="00D274C1"/>
    <w:rsid w:val="00D30086"/>
    <w:rsid w:val="00D3208F"/>
    <w:rsid w:val="00D325EF"/>
    <w:rsid w:val="00D3314E"/>
    <w:rsid w:val="00D419FA"/>
    <w:rsid w:val="00D41CA7"/>
    <w:rsid w:val="00D43C92"/>
    <w:rsid w:val="00D4465C"/>
    <w:rsid w:val="00D44C5D"/>
    <w:rsid w:val="00D44FB0"/>
    <w:rsid w:val="00D45909"/>
    <w:rsid w:val="00D47912"/>
    <w:rsid w:val="00D50946"/>
    <w:rsid w:val="00D50B3D"/>
    <w:rsid w:val="00D51196"/>
    <w:rsid w:val="00D514B2"/>
    <w:rsid w:val="00D516D3"/>
    <w:rsid w:val="00D51FE3"/>
    <w:rsid w:val="00D53579"/>
    <w:rsid w:val="00D54278"/>
    <w:rsid w:val="00D5484E"/>
    <w:rsid w:val="00D54B98"/>
    <w:rsid w:val="00D55C14"/>
    <w:rsid w:val="00D55D54"/>
    <w:rsid w:val="00D560FD"/>
    <w:rsid w:val="00D567C9"/>
    <w:rsid w:val="00D56C03"/>
    <w:rsid w:val="00D60453"/>
    <w:rsid w:val="00D60A04"/>
    <w:rsid w:val="00D60F89"/>
    <w:rsid w:val="00D610C5"/>
    <w:rsid w:val="00D6246F"/>
    <w:rsid w:val="00D626DB"/>
    <w:rsid w:val="00D628B4"/>
    <w:rsid w:val="00D62A37"/>
    <w:rsid w:val="00D63F75"/>
    <w:rsid w:val="00D649C6"/>
    <w:rsid w:val="00D65686"/>
    <w:rsid w:val="00D662FF"/>
    <w:rsid w:val="00D7052E"/>
    <w:rsid w:val="00D707D9"/>
    <w:rsid w:val="00D72576"/>
    <w:rsid w:val="00D72A6A"/>
    <w:rsid w:val="00D72CB9"/>
    <w:rsid w:val="00D73243"/>
    <w:rsid w:val="00D73AAD"/>
    <w:rsid w:val="00D73B1C"/>
    <w:rsid w:val="00D747CB"/>
    <w:rsid w:val="00D74BC0"/>
    <w:rsid w:val="00D74E8F"/>
    <w:rsid w:val="00D75174"/>
    <w:rsid w:val="00D7540B"/>
    <w:rsid w:val="00D75998"/>
    <w:rsid w:val="00D75EBB"/>
    <w:rsid w:val="00D75F6C"/>
    <w:rsid w:val="00D77812"/>
    <w:rsid w:val="00D80589"/>
    <w:rsid w:val="00D80717"/>
    <w:rsid w:val="00D80D91"/>
    <w:rsid w:val="00D8100D"/>
    <w:rsid w:val="00D81256"/>
    <w:rsid w:val="00D814FA"/>
    <w:rsid w:val="00D83451"/>
    <w:rsid w:val="00D83FFB"/>
    <w:rsid w:val="00D8427E"/>
    <w:rsid w:val="00D84379"/>
    <w:rsid w:val="00D8448D"/>
    <w:rsid w:val="00D850E1"/>
    <w:rsid w:val="00D851AD"/>
    <w:rsid w:val="00D85A9C"/>
    <w:rsid w:val="00D85B9A"/>
    <w:rsid w:val="00D862B9"/>
    <w:rsid w:val="00D86B5F"/>
    <w:rsid w:val="00D87494"/>
    <w:rsid w:val="00D9159B"/>
    <w:rsid w:val="00D91B25"/>
    <w:rsid w:val="00D93FBC"/>
    <w:rsid w:val="00D94821"/>
    <w:rsid w:val="00D94C3C"/>
    <w:rsid w:val="00D954CC"/>
    <w:rsid w:val="00D95801"/>
    <w:rsid w:val="00D95CEC"/>
    <w:rsid w:val="00D9600B"/>
    <w:rsid w:val="00D960B0"/>
    <w:rsid w:val="00D97658"/>
    <w:rsid w:val="00D97DCB"/>
    <w:rsid w:val="00D97E33"/>
    <w:rsid w:val="00DA0461"/>
    <w:rsid w:val="00DA08F3"/>
    <w:rsid w:val="00DA10DA"/>
    <w:rsid w:val="00DA125A"/>
    <w:rsid w:val="00DA1ED0"/>
    <w:rsid w:val="00DA1EF6"/>
    <w:rsid w:val="00DA2575"/>
    <w:rsid w:val="00DA2C52"/>
    <w:rsid w:val="00DA37CA"/>
    <w:rsid w:val="00DA4087"/>
    <w:rsid w:val="00DA4554"/>
    <w:rsid w:val="00DA4F10"/>
    <w:rsid w:val="00DA5F5B"/>
    <w:rsid w:val="00DA5F81"/>
    <w:rsid w:val="00DA6549"/>
    <w:rsid w:val="00DA659E"/>
    <w:rsid w:val="00DA6B1A"/>
    <w:rsid w:val="00DA7058"/>
    <w:rsid w:val="00DA709B"/>
    <w:rsid w:val="00DB003A"/>
    <w:rsid w:val="00DB0A7D"/>
    <w:rsid w:val="00DB0EA7"/>
    <w:rsid w:val="00DB0F02"/>
    <w:rsid w:val="00DB0F26"/>
    <w:rsid w:val="00DB0FA1"/>
    <w:rsid w:val="00DB1727"/>
    <w:rsid w:val="00DB1D1A"/>
    <w:rsid w:val="00DB22AA"/>
    <w:rsid w:val="00DB23E7"/>
    <w:rsid w:val="00DB2575"/>
    <w:rsid w:val="00DB274F"/>
    <w:rsid w:val="00DB4ADF"/>
    <w:rsid w:val="00DB4B9B"/>
    <w:rsid w:val="00DB4F84"/>
    <w:rsid w:val="00DB51C3"/>
    <w:rsid w:val="00DB55DC"/>
    <w:rsid w:val="00DB6779"/>
    <w:rsid w:val="00DC088B"/>
    <w:rsid w:val="00DC096B"/>
    <w:rsid w:val="00DC1208"/>
    <w:rsid w:val="00DC2A01"/>
    <w:rsid w:val="00DC30EE"/>
    <w:rsid w:val="00DC33DB"/>
    <w:rsid w:val="00DC3864"/>
    <w:rsid w:val="00DC3D9F"/>
    <w:rsid w:val="00DC42BF"/>
    <w:rsid w:val="00DC477B"/>
    <w:rsid w:val="00DC5035"/>
    <w:rsid w:val="00DC71BF"/>
    <w:rsid w:val="00DC7920"/>
    <w:rsid w:val="00DC7F5D"/>
    <w:rsid w:val="00DD006E"/>
    <w:rsid w:val="00DD0A02"/>
    <w:rsid w:val="00DD1BBB"/>
    <w:rsid w:val="00DD1CD7"/>
    <w:rsid w:val="00DD1D96"/>
    <w:rsid w:val="00DD4BCA"/>
    <w:rsid w:val="00DD529E"/>
    <w:rsid w:val="00DD5548"/>
    <w:rsid w:val="00DD5593"/>
    <w:rsid w:val="00DD57BE"/>
    <w:rsid w:val="00DD5CCF"/>
    <w:rsid w:val="00DD628B"/>
    <w:rsid w:val="00DD68DE"/>
    <w:rsid w:val="00DD6AC1"/>
    <w:rsid w:val="00DD6DBC"/>
    <w:rsid w:val="00DE0523"/>
    <w:rsid w:val="00DE0C50"/>
    <w:rsid w:val="00DE27CC"/>
    <w:rsid w:val="00DE3050"/>
    <w:rsid w:val="00DE369D"/>
    <w:rsid w:val="00DE4D4C"/>
    <w:rsid w:val="00DE64C3"/>
    <w:rsid w:val="00DF00E9"/>
    <w:rsid w:val="00DF077C"/>
    <w:rsid w:val="00DF0E10"/>
    <w:rsid w:val="00DF1169"/>
    <w:rsid w:val="00DF2590"/>
    <w:rsid w:val="00DF2AB9"/>
    <w:rsid w:val="00DF2E9E"/>
    <w:rsid w:val="00DF3294"/>
    <w:rsid w:val="00DF3342"/>
    <w:rsid w:val="00DF384B"/>
    <w:rsid w:val="00DF4326"/>
    <w:rsid w:val="00DF4BF9"/>
    <w:rsid w:val="00DF4C52"/>
    <w:rsid w:val="00DF4E90"/>
    <w:rsid w:val="00DF5322"/>
    <w:rsid w:val="00DF7282"/>
    <w:rsid w:val="00DF7D4E"/>
    <w:rsid w:val="00E005DC"/>
    <w:rsid w:val="00E014D1"/>
    <w:rsid w:val="00E0296B"/>
    <w:rsid w:val="00E02AB6"/>
    <w:rsid w:val="00E037CC"/>
    <w:rsid w:val="00E03A63"/>
    <w:rsid w:val="00E04569"/>
    <w:rsid w:val="00E058E9"/>
    <w:rsid w:val="00E059AF"/>
    <w:rsid w:val="00E060AB"/>
    <w:rsid w:val="00E06DF0"/>
    <w:rsid w:val="00E07172"/>
    <w:rsid w:val="00E077C8"/>
    <w:rsid w:val="00E07F26"/>
    <w:rsid w:val="00E107CD"/>
    <w:rsid w:val="00E1135C"/>
    <w:rsid w:val="00E11A68"/>
    <w:rsid w:val="00E11D21"/>
    <w:rsid w:val="00E145F8"/>
    <w:rsid w:val="00E147FE"/>
    <w:rsid w:val="00E16349"/>
    <w:rsid w:val="00E16821"/>
    <w:rsid w:val="00E16DD4"/>
    <w:rsid w:val="00E16E1E"/>
    <w:rsid w:val="00E1738B"/>
    <w:rsid w:val="00E178F1"/>
    <w:rsid w:val="00E17AE0"/>
    <w:rsid w:val="00E23C6D"/>
    <w:rsid w:val="00E24430"/>
    <w:rsid w:val="00E24858"/>
    <w:rsid w:val="00E2519F"/>
    <w:rsid w:val="00E25C57"/>
    <w:rsid w:val="00E26FCC"/>
    <w:rsid w:val="00E270EA"/>
    <w:rsid w:val="00E27154"/>
    <w:rsid w:val="00E273EB"/>
    <w:rsid w:val="00E27773"/>
    <w:rsid w:val="00E3011D"/>
    <w:rsid w:val="00E3134D"/>
    <w:rsid w:val="00E31472"/>
    <w:rsid w:val="00E31D5C"/>
    <w:rsid w:val="00E31F0D"/>
    <w:rsid w:val="00E328C2"/>
    <w:rsid w:val="00E33BD4"/>
    <w:rsid w:val="00E34394"/>
    <w:rsid w:val="00E35FB3"/>
    <w:rsid w:val="00E361D7"/>
    <w:rsid w:val="00E362B7"/>
    <w:rsid w:val="00E370F5"/>
    <w:rsid w:val="00E37427"/>
    <w:rsid w:val="00E3782B"/>
    <w:rsid w:val="00E37DDF"/>
    <w:rsid w:val="00E401B1"/>
    <w:rsid w:val="00E406E7"/>
    <w:rsid w:val="00E40B9D"/>
    <w:rsid w:val="00E4178F"/>
    <w:rsid w:val="00E41F60"/>
    <w:rsid w:val="00E420D0"/>
    <w:rsid w:val="00E4361F"/>
    <w:rsid w:val="00E43BFB"/>
    <w:rsid w:val="00E43C06"/>
    <w:rsid w:val="00E449EA"/>
    <w:rsid w:val="00E45BAD"/>
    <w:rsid w:val="00E45F52"/>
    <w:rsid w:val="00E465F9"/>
    <w:rsid w:val="00E46E5C"/>
    <w:rsid w:val="00E47132"/>
    <w:rsid w:val="00E5013C"/>
    <w:rsid w:val="00E53520"/>
    <w:rsid w:val="00E539D9"/>
    <w:rsid w:val="00E53E9F"/>
    <w:rsid w:val="00E544D0"/>
    <w:rsid w:val="00E54840"/>
    <w:rsid w:val="00E55374"/>
    <w:rsid w:val="00E555BA"/>
    <w:rsid w:val="00E55963"/>
    <w:rsid w:val="00E55977"/>
    <w:rsid w:val="00E561BF"/>
    <w:rsid w:val="00E562CC"/>
    <w:rsid w:val="00E56C4F"/>
    <w:rsid w:val="00E56DA0"/>
    <w:rsid w:val="00E574B6"/>
    <w:rsid w:val="00E5759E"/>
    <w:rsid w:val="00E60E36"/>
    <w:rsid w:val="00E60E7D"/>
    <w:rsid w:val="00E61075"/>
    <w:rsid w:val="00E6169A"/>
    <w:rsid w:val="00E61970"/>
    <w:rsid w:val="00E620BA"/>
    <w:rsid w:val="00E623FE"/>
    <w:rsid w:val="00E62408"/>
    <w:rsid w:val="00E62455"/>
    <w:rsid w:val="00E627E4"/>
    <w:rsid w:val="00E62CD4"/>
    <w:rsid w:val="00E638E2"/>
    <w:rsid w:val="00E65718"/>
    <w:rsid w:val="00E66013"/>
    <w:rsid w:val="00E674CC"/>
    <w:rsid w:val="00E675F3"/>
    <w:rsid w:val="00E67611"/>
    <w:rsid w:val="00E6790E"/>
    <w:rsid w:val="00E7000B"/>
    <w:rsid w:val="00E70074"/>
    <w:rsid w:val="00E70A5B"/>
    <w:rsid w:val="00E70BED"/>
    <w:rsid w:val="00E70DF2"/>
    <w:rsid w:val="00E7162D"/>
    <w:rsid w:val="00E719D8"/>
    <w:rsid w:val="00E71DEF"/>
    <w:rsid w:val="00E7203B"/>
    <w:rsid w:val="00E72968"/>
    <w:rsid w:val="00E73045"/>
    <w:rsid w:val="00E733DE"/>
    <w:rsid w:val="00E73569"/>
    <w:rsid w:val="00E73766"/>
    <w:rsid w:val="00E73B0E"/>
    <w:rsid w:val="00E73D88"/>
    <w:rsid w:val="00E74099"/>
    <w:rsid w:val="00E74584"/>
    <w:rsid w:val="00E75C0C"/>
    <w:rsid w:val="00E7714C"/>
    <w:rsid w:val="00E77ED2"/>
    <w:rsid w:val="00E806CC"/>
    <w:rsid w:val="00E823C1"/>
    <w:rsid w:val="00E82BFE"/>
    <w:rsid w:val="00E831D5"/>
    <w:rsid w:val="00E83964"/>
    <w:rsid w:val="00E8512D"/>
    <w:rsid w:val="00E864A7"/>
    <w:rsid w:val="00E866CF"/>
    <w:rsid w:val="00E87277"/>
    <w:rsid w:val="00E87DFC"/>
    <w:rsid w:val="00E9027F"/>
    <w:rsid w:val="00E91594"/>
    <w:rsid w:val="00E915A9"/>
    <w:rsid w:val="00E91D94"/>
    <w:rsid w:val="00E924C1"/>
    <w:rsid w:val="00E93E1B"/>
    <w:rsid w:val="00E94658"/>
    <w:rsid w:val="00E94B49"/>
    <w:rsid w:val="00E96239"/>
    <w:rsid w:val="00E969C5"/>
    <w:rsid w:val="00E96D66"/>
    <w:rsid w:val="00E978E0"/>
    <w:rsid w:val="00EA12AB"/>
    <w:rsid w:val="00EA18EC"/>
    <w:rsid w:val="00EA1D15"/>
    <w:rsid w:val="00EA2657"/>
    <w:rsid w:val="00EA27C5"/>
    <w:rsid w:val="00EA3DCE"/>
    <w:rsid w:val="00EA463A"/>
    <w:rsid w:val="00EA51FE"/>
    <w:rsid w:val="00EA5E88"/>
    <w:rsid w:val="00EA6759"/>
    <w:rsid w:val="00EA6B33"/>
    <w:rsid w:val="00EA7243"/>
    <w:rsid w:val="00EA74D8"/>
    <w:rsid w:val="00EB097F"/>
    <w:rsid w:val="00EB0CCA"/>
    <w:rsid w:val="00EB170E"/>
    <w:rsid w:val="00EB2110"/>
    <w:rsid w:val="00EB24B6"/>
    <w:rsid w:val="00EB2565"/>
    <w:rsid w:val="00EB3FAA"/>
    <w:rsid w:val="00EB4668"/>
    <w:rsid w:val="00EB4BC8"/>
    <w:rsid w:val="00EB5612"/>
    <w:rsid w:val="00EB6515"/>
    <w:rsid w:val="00EB65ED"/>
    <w:rsid w:val="00EB78C8"/>
    <w:rsid w:val="00EC0579"/>
    <w:rsid w:val="00EC0CC6"/>
    <w:rsid w:val="00EC1261"/>
    <w:rsid w:val="00EC1CE4"/>
    <w:rsid w:val="00EC25BE"/>
    <w:rsid w:val="00EC3405"/>
    <w:rsid w:val="00EC356B"/>
    <w:rsid w:val="00EC4677"/>
    <w:rsid w:val="00EC47A4"/>
    <w:rsid w:val="00EC634A"/>
    <w:rsid w:val="00EC682C"/>
    <w:rsid w:val="00ED0827"/>
    <w:rsid w:val="00ED0D83"/>
    <w:rsid w:val="00ED10E0"/>
    <w:rsid w:val="00ED16A8"/>
    <w:rsid w:val="00ED1F96"/>
    <w:rsid w:val="00ED2CC6"/>
    <w:rsid w:val="00ED314B"/>
    <w:rsid w:val="00ED401E"/>
    <w:rsid w:val="00ED43D8"/>
    <w:rsid w:val="00ED49C2"/>
    <w:rsid w:val="00ED4B74"/>
    <w:rsid w:val="00ED6658"/>
    <w:rsid w:val="00ED7BB5"/>
    <w:rsid w:val="00EE0136"/>
    <w:rsid w:val="00EE0823"/>
    <w:rsid w:val="00EE0BB4"/>
    <w:rsid w:val="00EE1188"/>
    <w:rsid w:val="00EE2008"/>
    <w:rsid w:val="00EE2154"/>
    <w:rsid w:val="00EE315B"/>
    <w:rsid w:val="00EE3926"/>
    <w:rsid w:val="00EE39E8"/>
    <w:rsid w:val="00EE3E76"/>
    <w:rsid w:val="00EE4497"/>
    <w:rsid w:val="00EE4FE7"/>
    <w:rsid w:val="00EE6126"/>
    <w:rsid w:val="00EF01E9"/>
    <w:rsid w:val="00EF0A70"/>
    <w:rsid w:val="00EF10D4"/>
    <w:rsid w:val="00EF112D"/>
    <w:rsid w:val="00EF1A28"/>
    <w:rsid w:val="00EF1CA8"/>
    <w:rsid w:val="00EF2C6B"/>
    <w:rsid w:val="00EF373F"/>
    <w:rsid w:val="00EF51A9"/>
    <w:rsid w:val="00EF5AAD"/>
    <w:rsid w:val="00EF5BB8"/>
    <w:rsid w:val="00EF5BE1"/>
    <w:rsid w:val="00EF6340"/>
    <w:rsid w:val="00EF6816"/>
    <w:rsid w:val="00EF684B"/>
    <w:rsid w:val="00EF7894"/>
    <w:rsid w:val="00EF7C90"/>
    <w:rsid w:val="00F0150F"/>
    <w:rsid w:val="00F01818"/>
    <w:rsid w:val="00F02CFC"/>
    <w:rsid w:val="00F02FA2"/>
    <w:rsid w:val="00F039C3"/>
    <w:rsid w:val="00F044BA"/>
    <w:rsid w:val="00F049DA"/>
    <w:rsid w:val="00F049F0"/>
    <w:rsid w:val="00F0552E"/>
    <w:rsid w:val="00F05B46"/>
    <w:rsid w:val="00F05C49"/>
    <w:rsid w:val="00F05C59"/>
    <w:rsid w:val="00F05DC0"/>
    <w:rsid w:val="00F06334"/>
    <w:rsid w:val="00F06627"/>
    <w:rsid w:val="00F06BAA"/>
    <w:rsid w:val="00F06C4A"/>
    <w:rsid w:val="00F070D3"/>
    <w:rsid w:val="00F07D54"/>
    <w:rsid w:val="00F10131"/>
    <w:rsid w:val="00F10784"/>
    <w:rsid w:val="00F11280"/>
    <w:rsid w:val="00F11DD4"/>
    <w:rsid w:val="00F11E39"/>
    <w:rsid w:val="00F1264F"/>
    <w:rsid w:val="00F12685"/>
    <w:rsid w:val="00F12886"/>
    <w:rsid w:val="00F12AC3"/>
    <w:rsid w:val="00F12E87"/>
    <w:rsid w:val="00F132CD"/>
    <w:rsid w:val="00F139D5"/>
    <w:rsid w:val="00F13B50"/>
    <w:rsid w:val="00F1541B"/>
    <w:rsid w:val="00F159A9"/>
    <w:rsid w:val="00F159D8"/>
    <w:rsid w:val="00F15BC6"/>
    <w:rsid w:val="00F15C6E"/>
    <w:rsid w:val="00F16ED9"/>
    <w:rsid w:val="00F16FC5"/>
    <w:rsid w:val="00F16FE6"/>
    <w:rsid w:val="00F20532"/>
    <w:rsid w:val="00F20731"/>
    <w:rsid w:val="00F20781"/>
    <w:rsid w:val="00F209DA"/>
    <w:rsid w:val="00F20F4F"/>
    <w:rsid w:val="00F21255"/>
    <w:rsid w:val="00F21C81"/>
    <w:rsid w:val="00F21CD1"/>
    <w:rsid w:val="00F21DF9"/>
    <w:rsid w:val="00F222B4"/>
    <w:rsid w:val="00F23447"/>
    <w:rsid w:val="00F24043"/>
    <w:rsid w:val="00F241E0"/>
    <w:rsid w:val="00F247F6"/>
    <w:rsid w:val="00F263BD"/>
    <w:rsid w:val="00F26408"/>
    <w:rsid w:val="00F26543"/>
    <w:rsid w:val="00F26FF4"/>
    <w:rsid w:val="00F27D83"/>
    <w:rsid w:val="00F306D9"/>
    <w:rsid w:val="00F30B58"/>
    <w:rsid w:val="00F31203"/>
    <w:rsid w:val="00F31364"/>
    <w:rsid w:val="00F3148A"/>
    <w:rsid w:val="00F325CA"/>
    <w:rsid w:val="00F32D91"/>
    <w:rsid w:val="00F330AE"/>
    <w:rsid w:val="00F33561"/>
    <w:rsid w:val="00F33EAC"/>
    <w:rsid w:val="00F365B6"/>
    <w:rsid w:val="00F36868"/>
    <w:rsid w:val="00F4058F"/>
    <w:rsid w:val="00F40C50"/>
    <w:rsid w:val="00F40D76"/>
    <w:rsid w:val="00F40FF2"/>
    <w:rsid w:val="00F41069"/>
    <w:rsid w:val="00F413FF"/>
    <w:rsid w:val="00F4169B"/>
    <w:rsid w:val="00F431FE"/>
    <w:rsid w:val="00F43E78"/>
    <w:rsid w:val="00F44162"/>
    <w:rsid w:val="00F44578"/>
    <w:rsid w:val="00F449FF"/>
    <w:rsid w:val="00F44CE5"/>
    <w:rsid w:val="00F45B2F"/>
    <w:rsid w:val="00F46714"/>
    <w:rsid w:val="00F46DC3"/>
    <w:rsid w:val="00F508B0"/>
    <w:rsid w:val="00F50FAE"/>
    <w:rsid w:val="00F51386"/>
    <w:rsid w:val="00F519AC"/>
    <w:rsid w:val="00F52607"/>
    <w:rsid w:val="00F52869"/>
    <w:rsid w:val="00F52978"/>
    <w:rsid w:val="00F52AC2"/>
    <w:rsid w:val="00F52F98"/>
    <w:rsid w:val="00F5476D"/>
    <w:rsid w:val="00F54BF1"/>
    <w:rsid w:val="00F54FED"/>
    <w:rsid w:val="00F57231"/>
    <w:rsid w:val="00F57476"/>
    <w:rsid w:val="00F615D0"/>
    <w:rsid w:val="00F636D2"/>
    <w:rsid w:val="00F63D1E"/>
    <w:rsid w:val="00F64499"/>
    <w:rsid w:val="00F651DE"/>
    <w:rsid w:val="00F66ABF"/>
    <w:rsid w:val="00F6713A"/>
    <w:rsid w:val="00F6746B"/>
    <w:rsid w:val="00F71105"/>
    <w:rsid w:val="00F71DE3"/>
    <w:rsid w:val="00F7247F"/>
    <w:rsid w:val="00F74C12"/>
    <w:rsid w:val="00F754BE"/>
    <w:rsid w:val="00F75B63"/>
    <w:rsid w:val="00F75D44"/>
    <w:rsid w:val="00F763EE"/>
    <w:rsid w:val="00F779AE"/>
    <w:rsid w:val="00F77D8F"/>
    <w:rsid w:val="00F811A2"/>
    <w:rsid w:val="00F82350"/>
    <w:rsid w:val="00F82860"/>
    <w:rsid w:val="00F82B76"/>
    <w:rsid w:val="00F83241"/>
    <w:rsid w:val="00F83B30"/>
    <w:rsid w:val="00F8443A"/>
    <w:rsid w:val="00F84A83"/>
    <w:rsid w:val="00F8535C"/>
    <w:rsid w:val="00F8575F"/>
    <w:rsid w:val="00F85FA0"/>
    <w:rsid w:val="00F8662A"/>
    <w:rsid w:val="00F86C6C"/>
    <w:rsid w:val="00F87055"/>
    <w:rsid w:val="00F871E9"/>
    <w:rsid w:val="00F87AAE"/>
    <w:rsid w:val="00F91C37"/>
    <w:rsid w:val="00F91FE8"/>
    <w:rsid w:val="00F9223F"/>
    <w:rsid w:val="00F92B26"/>
    <w:rsid w:val="00F92C60"/>
    <w:rsid w:val="00F92DB1"/>
    <w:rsid w:val="00F943EF"/>
    <w:rsid w:val="00F95642"/>
    <w:rsid w:val="00F95DCA"/>
    <w:rsid w:val="00F96605"/>
    <w:rsid w:val="00F96E1F"/>
    <w:rsid w:val="00F97ABF"/>
    <w:rsid w:val="00FA01EE"/>
    <w:rsid w:val="00FA0B06"/>
    <w:rsid w:val="00FA0EA4"/>
    <w:rsid w:val="00FA12B0"/>
    <w:rsid w:val="00FA13ED"/>
    <w:rsid w:val="00FA169A"/>
    <w:rsid w:val="00FA2B74"/>
    <w:rsid w:val="00FA2EF8"/>
    <w:rsid w:val="00FA406E"/>
    <w:rsid w:val="00FA4A0D"/>
    <w:rsid w:val="00FA730E"/>
    <w:rsid w:val="00FA74E1"/>
    <w:rsid w:val="00FB18B5"/>
    <w:rsid w:val="00FB27AA"/>
    <w:rsid w:val="00FB2FEF"/>
    <w:rsid w:val="00FB316E"/>
    <w:rsid w:val="00FB3664"/>
    <w:rsid w:val="00FB3948"/>
    <w:rsid w:val="00FB3C80"/>
    <w:rsid w:val="00FB46BF"/>
    <w:rsid w:val="00FB46E5"/>
    <w:rsid w:val="00FB486F"/>
    <w:rsid w:val="00FB50FA"/>
    <w:rsid w:val="00FB5496"/>
    <w:rsid w:val="00FB5A44"/>
    <w:rsid w:val="00FB5C7D"/>
    <w:rsid w:val="00FB6C50"/>
    <w:rsid w:val="00FB7113"/>
    <w:rsid w:val="00FB72B9"/>
    <w:rsid w:val="00FB79CA"/>
    <w:rsid w:val="00FB7A64"/>
    <w:rsid w:val="00FB7D52"/>
    <w:rsid w:val="00FC01B9"/>
    <w:rsid w:val="00FC159B"/>
    <w:rsid w:val="00FC1D4D"/>
    <w:rsid w:val="00FC3A24"/>
    <w:rsid w:val="00FC409C"/>
    <w:rsid w:val="00FC53E4"/>
    <w:rsid w:val="00FC5A89"/>
    <w:rsid w:val="00FC5FC5"/>
    <w:rsid w:val="00FC6AAC"/>
    <w:rsid w:val="00FC6E64"/>
    <w:rsid w:val="00FC711F"/>
    <w:rsid w:val="00FD0CD0"/>
    <w:rsid w:val="00FD1AE4"/>
    <w:rsid w:val="00FD250B"/>
    <w:rsid w:val="00FD3A6F"/>
    <w:rsid w:val="00FD4327"/>
    <w:rsid w:val="00FD5076"/>
    <w:rsid w:val="00FD50CB"/>
    <w:rsid w:val="00FD5BAC"/>
    <w:rsid w:val="00FD5BF0"/>
    <w:rsid w:val="00FD6B1D"/>
    <w:rsid w:val="00FD6C51"/>
    <w:rsid w:val="00FD6DB5"/>
    <w:rsid w:val="00FD7D5E"/>
    <w:rsid w:val="00FE02BD"/>
    <w:rsid w:val="00FE0AB8"/>
    <w:rsid w:val="00FE1B28"/>
    <w:rsid w:val="00FE1DE4"/>
    <w:rsid w:val="00FE2745"/>
    <w:rsid w:val="00FE3ABD"/>
    <w:rsid w:val="00FE4773"/>
    <w:rsid w:val="00FE5601"/>
    <w:rsid w:val="00FE5814"/>
    <w:rsid w:val="00FE5944"/>
    <w:rsid w:val="00FE597C"/>
    <w:rsid w:val="00FE7356"/>
    <w:rsid w:val="00FF0608"/>
    <w:rsid w:val="00FF105E"/>
    <w:rsid w:val="00FF163B"/>
    <w:rsid w:val="00FF1CAF"/>
    <w:rsid w:val="00FF3D51"/>
    <w:rsid w:val="00FF4043"/>
    <w:rsid w:val="00FF4E36"/>
    <w:rsid w:val="00FF4FA1"/>
    <w:rsid w:val="00FF52DE"/>
    <w:rsid w:val="00FF58F5"/>
    <w:rsid w:val="00FF620F"/>
    <w:rsid w:val="00FF734F"/>
    <w:rsid w:val="00FF75F7"/>
    <w:rsid w:val="00FF7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nhideWhenUsed="0" w:qFormat="1"/>
    <w:lsdException w:name="heading 3" w:locked="1" w:semiHidden="0" w:uiPriority="0" w:unhideWhenUsed="0" w:qFormat="1"/>
    <w:lsdException w:name="heading 4" w:locked="1" w:uiPriority="0"/>
    <w:lsdException w:name="heading 5" w:locked="1" w:uiPriority="0"/>
    <w:lsdException w:name="heading 6" w:locked="1" w:uiPriority="0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nhideWhenUsed="0" w:qFormat="1"/>
    <w:lsdException w:name="Title" w:locked="1" w:semiHidden="0" w:uiPriority="0" w:unhideWhenUsed="0"/>
    <w:lsdException w:name="Default Paragraph Font" w:locked="1" w:semiHidden="0" w:uiPriority="0" w:unhideWhenUsed="0"/>
    <w:lsdException w:name="Subtitle" w:locked="1" w:semiHidden="0" w:uiPriority="0" w:unhideWhenUsed="0"/>
    <w:lsdException w:name="Strong" w:locked="1" w:semiHidden="0" w:uiPriority="0" w:unhideWhenUsed="0"/>
    <w:lsdException w:name="Emphasis" w:locked="1" w:semiHidden="0" w:uiPriority="0" w:unhideWhenUsed="0"/>
    <w:lsdException w:name="HTML Preformatted" w:locked="1" w:semiHidden="0" w:uiPriority="0" w:unhideWhenUsed="0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14FA"/>
    <w:pPr>
      <w:spacing w:line="480" w:lineRule="auto"/>
      <w:jc w:val="both"/>
    </w:pPr>
    <w:rPr>
      <w:rFonts w:ascii="Arial" w:hAnsi="Arial"/>
      <w:lang w:eastAsia="zh-CN"/>
    </w:rPr>
  </w:style>
  <w:style w:type="paragraph" w:styleId="1">
    <w:name w:val="heading 1"/>
    <w:basedOn w:val="a"/>
    <w:next w:val="a"/>
    <w:link w:val="1Char"/>
    <w:uiPriority w:val="99"/>
    <w:qFormat/>
    <w:rsid w:val="00B64AB9"/>
    <w:pPr>
      <w:keepNext/>
      <w:keepLines/>
      <w:spacing w:before="480"/>
      <w:outlineLvl w:val="0"/>
    </w:pPr>
    <w:rPr>
      <w:b/>
      <w:bCs/>
      <w:sz w:val="28"/>
      <w:szCs w:val="28"/>
      <w:lang w:eastAsia="ja-JP"/>
    </w:rPr>
  </w:style>
  <w:style w:type="paragraph" w:styleId="2">
    <w:name w:val="heading 2"/>
    <w:basedOn w:val="a"/>
    <w:next w:val="a"/>
    <w:link w:val="2Char"/>
    <w:uiPriority w:val="99"/>
    <w:qFormat/>
    <w:rsid w:val="00DF7D4E"/>
    <w:pPr>
      <w:keepNext/>
      <w:keepLines/>
      <w:spacing w:before="200"/>
      <w:outlineLvl w:val="1"/>
    </w:pPr>
    <w:rPr>
      <w:b/>
      <w:bCs/>
      <w:color w:val="000000"/>
      <w:sz w:val="26"/>
      <w:szCs w:val="26"/>
      <w:lang w:eastAsia="ja-JP"/>
    </w:rPr>
  </w:style>
  <w:style w:type="paragraph" w:styleId="3">
    <w:name w:val="heading 3"/>
    <w:basedOn w:val="a"/>
    <w:next w:val="a"/>
    <w:link w:val="3Char"/>
    <w:uiPriority w:val="99"/>
    <w:qFormat/>
    <w:rsid w:val="00DD5CCF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4">
    <w:name w:val="heading 4"/>
    <w:basedOn w:val="a"/>
    <w:next w:val="a"/>
    <w:link w:val="4Char"/>
    <w:unhideWhenUsed/>
    <w:locked/>
    <w:rsid w:val="00D72CB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link w:val="5Char"/>
    <w:unhideWhenUsed/>
    <w:locked/>
    <w:rsid w:val="00D72CB9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9"/>
    <w:locked/>
    <w:rsid w:val="00B64AB9"/>
    <w:rPr>
      <w:rFonts w:ascii="Arial" w:eastAsia="SimSun" w:hAnsi="Arial"/>
      <w:b/>
      <w:sz w:val="28"/>
    </w:rPr>
  </w:style>
  <w:style w:type="character" w:customStyle="1" w:styleId="2Char">
    <w:name w:val="제목 2 Char"/>
    <w:basedOn w:val="a0"/>
    <w:link w:val="2"/>
    <w:uiPriority w:val="99"/>
    <w:locked/>
    <w:rsid w:val="00DF7D4E"/>
    <w:rPr>
      <w:rFonts w:ascii="Arial" w:eastAsia="SimSun" w:hAnsi="Arial"/>
      <w:b/>
      <w:color w:val="000000"/>
      <w:sz w:val="26"/>
    </w:rPr>
  </w:style>
  <w:style w:type="character" w:customStyle="1" w:styleId="3Char">
    <w:name w:val="제목 3 Char"/>
    <w:basedOn w:val="a0"/>
    <w:link w:val="3"/>
    <w:uiPriority w:val="99"/>
    <w:locked/>
    <w:rsid w:val="00DD5CCF"/>
    <w:rPr>
      <w:rFonts w:ascii="Cambria" w:hAnsi="Cambria"/>
      <w:b/>
      <w:sz w:val="26"/>
      <w:lang w:eastAsia="zh-CN"/>
    </w:rPr>
  </w:style>
  <w:style w:type="character" w:styleId="a3">
    <w:name w:val="annotation reference"/>
    <w:basedOn w:val="a0"/>
    <w:uiPriority w:val="99"/>
    <w:semiHidden/>
    <w:rsid w:val="009A775B"/>
    <w:rPr>
      <w:rFonts w:cs="Times New Roman"/>
      <w:sz w:val="16"/>
    </w:rPr>
  </w:style>
  <w:style w:type="paragraph" w:styleId="a4">
    <w:name w:val="annotation text"/>
    <w:basedOn w:val="a"/>
    <w:link w:val="Char"/>
    <w:uiPriority w:val="99"/>
    <w:semiHidden/>
    <w:rsid w:val="009A775B"/>
    <w:pPr>
      <w:spacing w:line="240" w:lineRule="auto"/>
    </w:pPr>
    <w:rPr>
      <w:sz w:val="20"/>
      <w:szCs w:val="20"/>
      <w:lang w:eastAsia="ja-JP"/>
    </w:rPr>
  </w:style>
  <w:style w:type="character" w:customStyle="1" w:styleId="Char">
    <w:name w:val="메모 텍스트 Char"/>
    <w:basedOn w:val="a0"/>
    <w:link w:val="a4"/>
    <w:uiPriority w:val="99"/>
    <w:semiHidden/>
    <w:locked/>
    <w:rsid w:val="009A775B"/>
    <w:rPr>
      <w:rFonts w:ascii="Arial" w:hAnsi="Arial"/>
      <w:sz w:val="20"/>
    </w:rPr>
  </w:style>
  <w:style w:type="paragraph" w:styleId="a5">
    <w:name w:val="annotation subject"/>
    <w:basedOn w:val="a4"/>
    <w:next w:val="a4"/>
    <w:link w:val="Char0"/>
    <w:uiPriority w:val="99"/>
    <w:semiHidden/>
    <w:rsid w:val="009A775B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locked/>
    <w:rsid w:val="009A775B"/>
    <w:rPr>
      <w:rFonts w:ascii="Arial" w:hAnsi="Arial"/>
      <w:b/>
      <w:sz w:val="20"/>
    </w:rPr>
  </w:style>
  <w:style w:type="paragraph" w:styleId="a6">
    <w:name w:val="Balloon Text"/>
    <w:basedOn w:val="a"/>
    <w:link w:val="Char1"/>
    <w:uiPriority w:val="99"/>
    <w:semiHidden/>
    <w:rsid w:val="009A775B"/>
    <w:pPr>
      <w:spacing w:line="240" w:lineRule="auto"/>
    </w:pPr>
    <w:rPr>
      <w:rFonts w:ascii="Tahoma" w:hAnsi="Tahoma"/>
      <w:sz w:val="16"/>
      <w:szCs w:val="16"/>
      <w:lang w:eastAsia="ja-JP"/>
    </w:rPr>
  </w:style>
  <w:style w:type="character" w:customStyle="1" w:styleId="Char1">
    <w:name w:val="풍선 도움말 텍스트 Char"/>
    <w:basedOn w:val="a0"/>
    <w:link w:val="a6"/>
    <w:uiPriority w:val="99"/>
    <w:semiHidden/>
    <w:locked/>
    <w:rsid w:val="009A775B"/>
    <w:rPr>
      <w:rFonts w:ascii="Tahoma" w:hAnsi="Tahoma"/>
      <w:sz w:val="16"/>
    </w:rPr>
  </w:style>
  <w:style w:type="paragraph" w:styleId="a7">
    <w:name w:val="endnote text"/>
    <w:basedOn w:val="a"/>
    <w:link w:val="Char2"/>
    <w:uiPriority w:val="99"/>
    <w:semiHidden/>
    <w:rsid w:val="009A775B"/>
    <w:pPr>
      <w:spacing w:line="240" w:lineRule="auto"/>
    </w:pPr>
    <w:rPr>
      <w:sz w:val="20"/>
      <w:szCs w:val="20"/>
      <w:lang w:eastAsia="ja-JP"/>
    </w:rPr>
  </w:style>
  <w:style w:type="character" w:customStyle="1" w:styleId="Char2">
    <w:name w:val="미주 텍스트 Char"/>
    <w:basedOn w:val="a0"/>
    <w:link w:val="a7"/>
    <w:uiPriority w:val="99"/>
    <w:semiHidden/>
    <w:locked/>
    <w:rsid w:val="009A775B"/>
    <w:rPr>
      <w:rFonts w:ascii="Arial" w:hAnsi="Arial"/>
      <w:sz w:val="20"/>
    </w:rPr>
  </w:style>
  <w:style w:type="character" w:styleId="a8">
    <w:name w:val="endnote reference"/>
    <w:basedOn w:val="a0"/>
    <w:uiPriority w:val="99"/>
    <w:semiHidden/>
    <w:rsid w:val="009A775B"/>
    <w:rPr>
      <w:rFonts w:cs="Times New Roman"/>
      <w:vertAlign w:val="superscript"/>
    </w:rPr>
  </w:style>
  <w:style w:type="paragraph" w:styleId="a9">
    <w:name w:val="Normal (Web)"/>
    <w:basedOn w:val="a"/>
    <w:uiPriority w:val="99"/>
    <w:semiHidden/>
    <w:rsid w:val="005B6A04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aa">
    <w:name w:val="Hyperlink"/>
    <w:basedOn w:val="a0"/>
    <w:uiPriority w:val="99"/>
    <w:rsid w:val="00844DCD"/>
    <w:rPr>
      <w:rFonts w:cs="Times New Roman"/>
      <w:color w:val="0000FF"/>
      <w:u w:val="single"/>
    </w:rPr>
  </w:style>
  <w:style w:type="character" w:styleId="ab">
    <w:name w:val="FollowedHyperlink"/>
    <w:basedOn w:val="a0"/>
    <w:uiPriority w:val="99"/>
    <w:semiHidden/>
    <w:rsid w:val="00ED49C2"/>
    <w:rPr>
      <w:rFonts w:cs="Times New Roman"/>
      <w:color w:val="800080"/>
      <w:u w:val="single"/>
    </w:rPr>
  </w:style>
  <w:style w:type="paragraph" w:styleId="ac">
    <w:name w:val="caption"/>
    <w:basedOn w:val="a"/>
    <w:next w:val="a"/>
    <w:uiPriority w:val="99"/>
    <w:qFormat/>
    <w:rsid w:val="005F6FCE"/>
    <w:pPr>
      <w:spacing w:line="240" w:lineRule="auto"/>
    </w:pPr>
    <w:rPr>
      <w:b/>
      <w:bCs/>
      <w:szCs w:val="18"/>
    </w:rPr>
  </w:style>
  <w:style w:type="paragraph" w:styleId="ad">
    <w:name w:val="List Paragraph"/>
    <w:basedOn w:val="a"/>
    <w:uiPriority w:val="99"/>
    <w:rsid w:val="001C4FD0"/>
    <w:pPr>
      <w:ind w:left="720"/>
      <w:contextualSpacing/>
    </w:pPr>
  </w:style>
  <w:style w:type="paragraph" w:styleId="ae">
    <w:name w:val="Revision"/>
    <w:hidden/>
    <w:uiPriority w:val="99"/>
    <w:semiHidden/>
    <w:rsid w:val="00B70C75"/>
    <w:pPr>
      <w:spacing w:line="480" w:lineRule="auto"/>
    </w:pPr>
    <w:rPr>
      <w:rFonts w:ascii="Arial" w:hAnsi="Arial"/>
      <w:lang w:eastAsia="zh-CN"/>
    </w:rPr>
  </w:style>
  <w:style w:type="paragraph" w:styleId="af">
    <w:name w:val="No Spacing"/>
    <w:uiPriority w:val="99"/>
    <w:qFormat/>
    <w:rsid w:val="00E823C1"/>
    <w:pPr>
      <w:spacing w:line="480" w:lineRule="auto"/>
    </w:pPr>
    <w:rPr>
      <w:rFonts w:ascii="Arial" w:hAnsi="Arial"/>
      <w:lang w:eastAsia="zh-CN"/>
    </w:rPr>
  </w:style>
  <w:style w:type="paragraph" w:styleId="af0">
    <w:name w:val="header"/>
    <w:basedOn w:val="a"/>
    <w:link w:val="Char3"/>
    <w:uiPriority w:val="99"/>
    <w:rsid w:val="00071505"/>
    <w:pPr>
      <w:tabs>
        <w:tab w:val="center" w:pos="4680"/>
        <w:tab w:val="right" w:pos="9360"/>
      </w:tabs>
    </w:pPr>
  </w:style>
  <w:style w:type="character" w:customStyle="1" w:styleId="Char3">
    <w:name w:val="머리글 Char"/>
    <w:basedOn w:val="a0"/>
    <w:link w:val="af0"/>
    <w:uiPriority w:val="99"/>
    <w:locked/>
    <w:rsid w:val="00071505"/>
    <w:rPr>
      <w:rFonts w:ascii="Arial" w:hAnsi="Arial"/>
      <w:sz w:val="22"/>
      <w:lang w:eastAsia="zh-CN"/>
    </w:rPr>
  </w:style>
  <w:style w:type="paragraph" w:styleId="af1">
    <w:name w:val="footer"/>
    <w:basedOn w:val="a"/>
    <w:link w:val="Char4"/>
    <w:uiPriority w:val="99"/>
    <w:rsid w:val="00071505"/>
    <w:pPr>
      <w:tabs>
        <w:tab w:val="center" w:pos="4680"/>
        <w:tab w:val="right" w:pos="9360"/>
      </w:tabs>
    </w:pPr>
  </w:style>
  <w:style w:type="character" w:customStyle="1" w:styleId="Char4">
    <w:name w:val="바닥글 Char"/>
    <w:basedOn w:val="a0"/>
    <w:link w:val="af1"/>
    <w:uiPriority w:val="99"/>
    <w:locked/>
    <w:rsid w:val="00071505"/>
    <w:rPr>
      <w:rFonts w:ascii="Arial" w:hAnsi="Arial"/>
      <w:sz w:val="22"/>
      <w:lang w:eastAsia="zh-CN"/>
    </w:rPr>
  </w:style>
  <w:style w:type="character" w:customStyle="1" w:styleId="atl">
    <w:name w:val="atl"/>
    <w:uiPriority w:val="99"/>
    <w:rsid w:val="00DF2AB9"/>
  </w:style>
  <w:style w:type="paragraph" w:customStyle="1" w:styleId="Style1">
    <w:name w:val="Style1"/>
    <w:basedOn w:val="a"/>
    <w:next w:val="a"/>
    <w:uiPriority w:val="99"/>
    <w:rsid w:val="007B14BB"/>
  </w:style>
  <w:style w:type="table" w:styleId="af2">
    <w:name w:val="Table Grid"/>
    <w:basedOn w:val="a1"/>
    <w:uiPriority w:val="99"/>
    <w:rsid w:val="00000E1F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rsid w:val="000E6E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굴림체" w:hAnsi="Courier New" w:cs="Courier New"/>
      <w:color w:val="000066"/>
      <w:sz w:val="18"/>
      <w:szCs w:val="18"/>
      <w:lang w:eastAsia="en-US"/>
    </w:rPr>
  </w:style>
  <w:style w:type="character" w:customStyle="1" w:styleId="HTMLChar">
    <w:name w:val="미리 서식이 지정된 HTML Char"/>
    <w:basedOn w:val="a0"/>
    <w:link w:val="HTML"/>
    <w:uiPriority w:val="99"/>
    <w:locked/>
    <w:rsid w:val="000E6E0E"/>
    <w:rPr>
      <w:rFonts w:ascii="Courier New" w:eastAsia="굴림체" w:hAnsi="Courier New" w:cs="Courier New"/>
      <w:color w:val="000066"/>
      <w:sz w:val="18"/>
      <w:szCs w:val="18"/>
    </w:rPr>
  </w:style>
  <w:style w:type="character" w:customStyle="1" w:styleId="4Char">
    <w:name w:val="제목 4 Char"/>
    <w:basedOn w:val="a0"/>
    <w:link w:val="4"/>
    <w:rsid w:val="00D72CB9"/>
    <w:rPr>
      <w:rFonts w:asciiTheme="majorHAnsi" w:eastAsiaTheme="majorEastAsia" w:hAnsiTheme="majorHAnsi" w:cstheme="majorBidi"/>
      <w:b/>
      <w:bCs/>
      <w:i/>
      <w:iCs/>
      <w:color w:val="4F81BD" w:themeColor="accent1"/>
      <w:lang w:eastAsia="zh-CN"/>
    </w:rPr>
  </w:style>
  <w:style w:type="character" w:customStyle="1" w:styleId="5Char">
    <w:name w:val="제목 5 Char"/>
    <w:basedOn w:val="a0"/>
    <w:link w:val="5"/>
    <w:rsid w:val="00D72CB9"/>
    <w:rPr>
      <w:rFonts w:asciiTheme="majorHAnsi" w:eastAsiaTheme="majorEastAsia" w:hAnsiTheme="majorHAnsi" w:cstheme="majorBidi"/>
      <w:color w:val="243F60" w:themeColor="accent1" w:themeShade="7F"/>
      <w:lang w:eastAsia="zh-CN"/>
    </w:rPr>
  </w:style>
  <w:style w:type="character" w:styleId="af3">
    <w:name w:val="Placeholder Text"/>
    <w:basedOn w:val="a0"/>
    <w:uiPriority w:val="99"/>
    <w:semiHidden/>
    <w:rsid w:val="00B02AD9"/>
    <w:rPr>
      <w:color w:val="808080"/>
    </w:rPr>
  </w:style>
  <w:style w:type="character" w:styleId="HTML0">
    <w:name w:val="HTML Cite"/>
    <w:basedOn w:val="a0"/>
    <w:uiPriority w:val="99"/>
    <w:semiHidden/>
    <w:unhideWhenUsed/>
    <w:rsid w:val="00681CCC"/>
    <w:rPr>
      <w:i/>
      <w:iCs/>
    </w:rPr>
  </w:style>
  <w:style w:type="character" w:customStyle="1" w:styleId="il">
    <w:name w:val="il"/>
    <w:basedOn w:val="a0"/>
    <w:rsid w:val="00C23B18"/>
  </w:style>
  <w:style w:type="character" w:customStyle="1" w:styleId="apple-converted-space">
    <w:name w:val="apple-converted-space"/>
    <w:basedOn w:val="a0"/>
    <w:rsid w:val="00D83FF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nhideWhenUsed="0" w:qFormat="1"/>
    <w:lsdException w:name="heading 3" w:locked="1" w:semiHidden="0" w:uiPriority="0" w:unhideWhenUsed="0" w:qFormat="1"/>
    <w:lsdException w:name="heading 4" w:locked="1" w:uiPriority="0"/>
    <w:lsdException w:name="heading 5" w:locked="1" w:uiPriority="0"/>
    <w:lsdException w:name="heading 6" w:locked="1" w:uiPriority="0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nhideWhenUsed="0" w:qFormat="1"/>
    <w:lsdException w:name="Title" w:locked="1" w:semiHidden="0" w:uiPriority="0" w:unhideWhenUsed="0"/>
    <w:lsdException w:name="Default Paragraph Font" w:locked="1" w:semiHidden="0" w:uiPriority="0" w:unhideWhenUsed="0"/>
    <w:lsdException w:name="Subtitle" w:locked="1" w:semiHidden="0" w:uiPriority="0" w:unhideWhenUsed="0"/>
    <w:lsdException w:name="Strong" w:locked="1" w:semiHidden="0" w:uiPriority="0" w:unhideWhenUsed="0"/>
    <w:lsdException w:name="Emphasis" w:locked="1" w:semiHidden="0" w:uiPriority="0" w:unhideWhenUsed="0"/>
    <w:lsdException w:name="HTML Preformatted" w:locked="1" w:semiHidden="0" w:uiPriority="0" w:unhideWhenUsed="0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14FA"/>
    <w:pPr>
      <w:spacing w:line="480" w:lineRule="auto"/>
      <w:jc w:val="both"/>
    </w:pPr>
    <w:rPr>
      <w:rFonts w:ascii="Arial" w:hAnsi="Arial"/>
      <w:lang w:eastAsia="zh-CN"/>
    </w:rPr>
  </w:style>
  <w:style w:type="paragraph" w:styleId="1">
    <w:name w:val="heading 1"/>
    <w:basedOn w:val="a"/>
    <w:next w:val="a"/>
    <w:link w:val="1Char"/>
    <w:uiPriority w:val="99"/>
    <w:qFormat/>
    <w:rsid w:val="00B64AB9"/>
    <w:pPr>
      <w:keepNext/>
      <w:keepLines/>
      <w:spacing w:before="480"/>
      <w:outlineLvl w:val="0"/>
    </w:pPr>
    <w:rPr>
      <w:b/>
      <w:bCs/>
      <w:sz w:val="28"/>
      <w:szCs w:val="28"/>
      <w:lang w:eastAsia="ja-JP"/>
    </w:rPr>
  </w:style>
  <w:style w:type="paragraph" w:styleId="2">
    <w:name w:val="heading 2"/>
    <w:basedOn w:val="a"/>
    <w:next w:val="a"/>
    <w:link w:val="2Char"/>
    <w:uiPriority w:val="99"/>
    <w:qFormat/>
    <w:rsid w:val="00DF7D4E"/>
    <w:pPr>
      <w:keepNext/>
      <w:keepLines/>
      <w:spacing w:before="200"/>
      <w:outlineLvl w:val="1"/>
    </w:pPr>
    <w:rPr>
      <w:b/>
      <w:bCs/>
      <w:color w:val="000000"/>
      <w:sz w:val="26"/>
      <w:szCs w:val="26"/>
      <w:lang w:eastAsia="ja-JP"/>
    </w:rPr>
  </w:style>
  <w:style w:type="paragraph" w:styleId="3">
    <w:name w:val="heading 3"/>
    <w:basedOn w:val="a"/>
    <w:next w:val="a"/>
    <w:link w:val="3Char"/>
    <w:uiPriority w:val="99"/>
    <w:qFormat/>
    <w:rsid w:val="00DD5CCF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4">
    <w:name w:val="heading 4"/>
    <w:basedOn w:val="a"/>
    <w:next w:val="a"/>
    <w:link w:val="4Char"/>
    <w:unhideWhenUsed/>
    <w:locked/>
    <w:rsid w:val="00D72CB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link w:val="5Char"/>
    <w:unhideWhenUsed/>
    <w:locked/>
    <w:rsid w:val="00D72CB9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9"/>
    <w:locked/>
    <w:rsid w:val="00B64AB9"/>
    <w:rPr>
      <w:rFonts w:ascii="Arial" w:eastAsia="SimSun" w:hAnsi="Arial"/>
      <w:b/>
      <w:sz w:val="28"/>
    </w:rPr>
  </w:style>
  <w:style w:type="character" w:customStyle="1" w:styleId="2Char">
    <w:name w:val="제목 2 Char"/>
    <w:basedOn w:val="a0"/>
    <w:link w:val="2"/>
    <w:uiPriority w:val="99"/>
    <w:locked/>
    <w:rsid w:val="00DF7D4E"/>
    <w:rPr>
      <w:rFonts w:ascii="Arial" w:eastAsia="SimSun" w:hAnsi="Arial"/>
      <w:b/>
      <w:color w:val="000000"/>
      <w:sz w:val="26"/>
    </w:rPr>
  </w:style>
  <w:style w:type="character" w:customStyle="1" w:styleId="3Char">
    <w:name w:val="제목 3 Char"/>
    <w:basedOn w:val="a0"/>
    <w:link w:val="3"/>
    <w:uiPriority w:val="99"/>
    <w:locked/>
    <w:rsid w:val="00DD5CCF"/>
    <w:rPr>
      <w:rFonts w:ascii="Cambria" w:hAnsi="Cambria"/>
      <w:b/>
      <w:sz w:val="26"/>
      <w:lang w:eastAsia="zh-CN"/>
    </w:rPr>
  </w:style>
  <w:style w:type="character" w:styleId="a3">
    <w:name w:val="annotation reference"/>
    <w:basedOn w:val="a0"/>
    <w:uiPriority w:val="99"/>
    <w:semiHidden/>
    <w:rsid w:val="009A775B"/>
    <w:rPr>
      <w:rFonts w:cs="Times New Roman"/>
      <w:sz w:val="16"/>
    </w:rPr>
  </w:style>
  <w:style w:type="paragraph" w:styleId="a4">
    <w:name w:val="annotation text"/>
    <w:basedOn w:val="a"/>
    <w:link w:val="Char"/>
    <w:uiPriority w:val="99"/>
    <w:semiHidden/>
    <w:rsid w:val="009A775B"/>
    <w:pPr>
      <w:spacing w:line="240" w:lineRule="auto"/>
    </w:pPr>
    <w:rPr>
      <w:sz w:val="20"/>
      <w:szCs w:val="20"/>
      <w:lang w:eastAsia="ja-JP"/>
    </w:rPr>
  </w:style>
  <w:style w:type="character" w:customStyle="1" w:styleId="Char">
    <w:name w:val="메모 텍스트 Char"/>
    <w:basedOn w:val="a0"/>
    <w:link w:val="a4"/>
    <w:uiPriority w:val="99"/>
    <w:semiHidden/>
    <w:locked/>
    <w:rsid w:val="009A775B"/>
    <w:rPr>
      <w:rFonts w:ascii="Arial" w:hAnsi="Arial"/>
      <w:sz w:val="20"/>
    </w:rPr>
  </w:style>
  <w:style w:type="paragraph" w:styleId="a5">
    <w:name w:val="annotation subject"/>
    <w:basedOn w:val="a4"/>
    <w:next w:val="a4"/>
    <w:link w:val="Char0"/>
    <w:uiPriority w:val="99"/>
    <w:semiHidden/>
    <w:rsid w:val="009A775B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locked/>
    <w:rsid w:val="009A775B"/>
    <w:rPr>
      <w:rFonts w:ascii="Arial" w:hAnsi="Arial"/>
      <w:b/>
      <w:sz w:val="20"/>
    </w:rPr>
  </w:style>
  <w:style w:type="paragraph" w:styleId="a6">
    <w:name w:val="Balloon Text"/>
    <w:basedOn w:val="a"/>
    <w:link w:val="Char1"/>
    <w:uiPriority w:val="99"/>
    <w:semiHidden/>
    <w:rsid w:val="009A775B"/>
    <w:pPr>
      <w:spacing w:line="240" w:lineRule="auto"/>
    </w:pPr>
    <w:rPr>
      <w:rFonts w:ascii="Tahoma" w:hAnsi="Tahoma"/>
      <w:sz w:val="16"/>
      <w:szCs w:val="16"/>
      <w:lang w:eastAsia="ja-JP"/>
    </w:rPr>
  </w:style>
  <w:style w:type="character" w:customStyle="1" w:styleId="Char1">
    <w:name w:val="풍선 도움말 텍스트 Char"/>
    <w:basedOn w:val="a0"/>
    <w:link w:val="a6"/>
    <w:uiPriority w:val="99"/>
    <w:semiHidden/>
    <w:locked/>
    <w:rsid w:val="009A775B"/>
    <w:rPr>
      <w:rFonts w:ascii="Tahoma" w:hAnsi="Tahoma"/>
      <w:sz w:val="16"/>
    </w:rPr>
  </w:style>
  <w:style w:type="paragraph" w:styleId="a7">
    <w:name w:val="endnote text"/>
    <w:basedOn w:val="a"/>
    <w:link w:val="Char2"/>
    <w:uiPriority w:val="99"/>
    <w:semiHidden/>
    <w:rsid w:val="009A775B"/>
    <w:pPr>
      <w:spacing w:line="240" w:lineRule="auto"/>
    </w:pPr>
    <w:rPr>
      <w:sz w:val="20"/>
      <w:szCs w:val="20"/>
      <w:lang w:eastAsia="ja-JP"/>
    </w:rPr>
  </w:style>
  <w:style w:type="character" w:customStyle="1" w:styleId="Char2">
    <w:name w:val="미주 텍스트 Char"/>
    <w:basedOn w:val="a0"/>
    <w:link w:val="a7"/>
    <w:uiPriority w:val="99"/>
    <w:semiHidden/>
    <w:locked/>
    <w:rsid w:val="009A775B"/>
    <w:rPr>
      <w:rFonts w:ascii="Arial" w:hAnsi="Arial"/>
      <w:sz w:val="20"/>
    </w:rPr>
  </w:style>
  <w:style w:type="character" w:styleId="a8">
    <w:name w:val="endnote reference"/>
    <w:basedOn w:val="a0"/>
    <w:uiPriority w:val="99"/>
    <w:semiHidden/>
    <w:rsid w:val="009A775B"/>
    <w:rPr>
      <w:rFonts w:cs="Times New Roman"/>
      <w:vertAlign w:val="superscript"/>
    </w:rPr>
  </w:style>
  <w:style w:type="paragraph" w:styleId="a9">
    <w:name w:val="Normal (Web)"/>
    <w:basedOn w:val="a"/>
    <w:uiPriority w:val="99"/>
    <w:semiHidden/>
    <w:rsid w:val="005B6A04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aa">
    <w:name w:val="Hyperlink"/>
    <w:basedOn w:val="a0"/>
    <w:uiPriority w:val="99"/>
    <w:rsid w:val="00844DCD"/>
    <w:rPr>
      <w:rFonts w:cs="Times New Roman"/>
      <w:color w:val="0000FF"/>
      <w:u w:val="single"/>
    </w:rPr>
  </w:style>
  <w:style w:type="character" w:styleId="ab">
    <w:name w:val="FollowedHyperlink"/>
    <w:basedOn w:val="a0"/>
    <w:uiPriority w:val="99"/>
    <w:semiHidden/>
    <w:rsid w:val="00ED49C2"/>
    <w:rPr>
      <w:rFonts w:cs="Times New Roman"/>
      <w:color w:val="800080"/>
      <w:u w:val="single"/>
    </w:rPr>
  </w:style>
  <w:style w:type="paragraph" w:styleId="ac">
    <w:name w:val="caption"/>
    <w:basedOn w:val="a"/>
    <w:next w:val="a"/>
    <w:uiPriority w:val="99"/>
    <w:qFormat/>
    <w:rsid w:val="005F6FCE"/>
    <w:pPr>
      <w:spacing w:line="240" w:lineRule="auto"/>
    </w:pPr>
    <w:rPr>
      <w:b/>
      <w:bCs/>
      <w:szCs w:val="18"/>
    </w:rPr>
  </w:style>
  <w:style w:type="paragraph" w:styleId="ad">
    <w:name w:val="List Paragraph"/>
    <w:basedOn w:val="a"/>
    <w:uiPriority w:val="99"/>
    <w:rsid w:val="001C4FD0"/>
    <w:pPr>
      <w:ind w:left="720"/>
      <w:contextualSpacing/>
    </w:pPr>
  </w:style>
  <w:style w:type="paragraph" w:styleId="ae">
    <w:name w:val="Revision"/>
    <w:hidden/>
    <w:uiPriority w:val="99"/>
    <w:semiHidden/>
    <w:rsid w:val="00B70C75"/>
    <w:pPr>
      <w:spacing w:line="480" w:lineRule="auto"/>
    </w:pPr>
    <w:rPr>
      <w:rFonts w:ascii="Arial" w:hAnsi="Arial"/>
      <w:lang w:eastAsia="zh-CN"/>
    </w:rPr>
  </w:style>
  <w:style w:type="paragraph" w:styleId="af">
    <w:name w:val="No Spacing"/>
    <w:uiPriority w:val="99"/>
    <w:qFormat/>
    <w:rsid w:val="00E823C1"/>
    <w:pPr>
      <w:spacing w:line="480" w:lineRule="auto"/>
    </w:pPr>
    <w:rPr>
      <w:rFonts w:ascii="Arial" w:hAnsi="Arial"/>
      <w:lang w:eastAsia="zh-CN"/>
    </w:rPr>
  </w:style>
  <w:style w:type="paragraph" w:styleId="af0">
    <w:name w:val="header"/>
    <w:basedOn w:val="a"/>
    <w:link w:val="Char3"/>
    <w:uiPriority w:val="99"/>
    <w:rsid w:val="00071505"/>
    <w:pPr>
      <w:tabs>
        <w:tab w:val="center" w:pos="4680"/>
        <w:tab w:val="right" w:pos="9360"/>
      </w:tabs>
    </w:pPr>
  </w:style>
  <w:style w:type="character" w:customStyle="1" w:styleId="Char3">
    <w:name w:val="머리글 Char"/>
    <w:basedOn w:val="a0"/>
    <w:link w:val="af0"/>
    <w:uiPriority w:val="99"/>
    <w:locked/>
    <w:rsid w:val="00071505"/>
    <w:rPr>
      <w:rFonts w:ascii="Arial" w:hAnsi="Arial"/>
      <w:sz w:val="22"/>
      <w:lang w:eastAsia="zh-CN"/>
    </w:rPr>
  </w:style>
  <w:style w:type="paragraph" w:styleId="af1">
    <w:name w:val="footer"/>
    <w:basedOn w:val="a"/>
    <w:link w:val="Char4"/>
    <w:uiPriority w:val="99"/>
    <w:rsid w:val="00071505"/>
    <w:pPr>
      <w:tabs>
        <w:tab w:val="center" w:pos="4680"/>
        <w:tab w:val="right" w:pos="9360"/>
      </w:tabs>
    </w:pPr>
  </w:style>
  <w:style w:type="character" w:customStyle="1" w:styleId="Char4">
    <w:name w:val="바닥글 Char"/>
    <w:basedOn w:val="a0"/>
    <w:link w:val="af1"/>
    <w:uiPriority w:val="99"/>
    <w:locked/>
    <w:rsid w:val="00071505"/>
    <w:rPr>
      <w:rFonts w:ascii="Arial" w:hAnsi="Arial"/>
      <w:sz w:val="22"/>
      <w:lang w:eastAsia="zh-CN"/>
    </w:rPr>
  </w:style>
  <w:style w:type="character" w:customStyle="1" w:styleId="atl">
    <w:name w:val="atl"/>
    <w:uiPriority w:val="99"/>
    <w:rsid w:val="00DF2AB9"/>
  </w:style>
  <w:style w:type="paragraph" w:customStyle="1" w:styleId="Style1">
    <w:name w:val="Style1"/>
    <w:basedOn w:val="a"/>
    <w:next w:val="a"/>
    <w:uiPriority w:val="99"/>
    <w:rsid w:val="007B14BB"/>
  </w:style>
  <w:style w:type="table" w:styleId="af2">
    <w:name w:val="Table Grid"/>
    <w:basedOn w:val="a1"/>
    <w:uiPriority w:val="99"/>
    <w:rsid w:val="00000E1F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rsid w:val="000E6E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굴림체" w:hAnsi="Courier New" w:cs="Courier New"/>
      <w:color w:val="000066"/>
      <w:sz w:val="18"/>
      <w:szCs w:val="18"/>
      <w:lang w:eastAsia="en-US"/>
    </w:rPr>
  </w:style>
  <w:style w:type="character" w:customStyle="1" w:styleId="HTMLChar">
    <w:name w:val="미리 서식이 지정된 HTML Char"/>
    <w:basedOn w:val="a0"/>
    <w:link w:val="HTML"/>
    <w:uiPriority w:val="99"/>
    <w:locked/>
    <w:rsid w:val="000E6E0E"/>
    <w:rPr>
      <w:rFonts w:ascii="Courier New" w:eastAsia="굴림체" w:hAnsi="Courier New" w:cs="Courier New"/>
      <w:color w:val="000066"/>
      <w:sz w:val="18"/>
      <w:szCs w:val="18"/>
    </w:rPr>
  </w:style>
  <w:style w:type="character" w:customStyle="1" w:styleId="4Char">
    <w:name w:val="제목 4 Char"/>
    <w:basedOn w:val="a0"/>
    <w:link w:val="4"/>
    <w:rsid w:val="00D72CB9"/>
    <w:rPr>
      <w:rFonts w:asciiTheme="majorHAnsi" w:eastAsiaTheme="majorEastAsia" w:hAnsiTheme="majorHAnsi" w:cstheme="majorBidi"/>
      <w:b/>
      <w:bCs/>
      <w:i/>
      <w:iCs/>
      <w:color w:val="4F81BD" w:themeColor="accent1"/>
      <w:lang w:eastAsia="zh-CN"/>
    </w:rPr>
  </w:style>
  <w:style w:type="character" w:customStyle="1" w:styleId="5Char">
    <w:name w:val="제목 5 Char"/>
    <w:basedOn w:val="a0"/>
    <w:link w:val="5"/>
    <w:rsid w:val="00D72CB9"/>
    <w:rPr>
      <w:rFonts w:asciiTheme="majorHAnsi" w:eastAsiaTheme="majorEastAsia" w:hAnsiTheme="majorHAnsi" w:cstheme="majorBidi"/>
      <w:color w:val="243F60" w:themeColor="accent1" w:themeShade="7F"/>
      <w:lang w:eastAsia="zh-CN"/>
    </w:rPr>
  </w:style>
  <w:style w:type="character" w:styleId="af3">
    <w:name w:val="Placeholder Text"/>
    <w:basedOn w:val="a0"/>
    <w:uiPriority w:val="99"/>
    <w:semiHidden/>
    <w:rsid w:val="00B02AD9"/>
    <w:rPr>
      <w:color w:val="808080"/>
    </w:rPr>
  </w:style>
  <w:style w:type="character" w:styleId="HTML0">
    <w:name w:val="HTML Cite"/>
    <w:basedOn w:val="a0"/>
    <w:uiPriority w:val="99"/>
    <w:semiHidden/>
    <w:unhideWhenUsed/>
    <w:rsid w:val="00681CCC"/>
    <w:rPr>
      <w:i/>
      <w:iCs/>
    </w:rPr>
  </w:style>
  <w:style w:type="character" w:customStyle="1" w:styleId="il">
    <w:name w:val="il"/>
    <w:basedOn w:val="a0"/>
    <w:rsid w:val="00C23B18"/>
  </w:style>
  <w:style w:type="character" w:customStyle="1" w:styleId="apple-converted-space">
    <w:name w:val="apple-converted-space"/>
    <w:basedOn w:val="a0"/>
    <w:rsid w:val="00D83F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139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88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568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045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3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7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16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16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16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16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16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16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16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36E631-EFDC-474D-9A3A-2D59F88A69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1</Words>
  <Characters>2520</Characters>
  <Application>Microsoft Office Word</Application>
  <DocSecurity>0</DocSecurity>
  <Lines>21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irect RNA Sequencing-Based PolyA Site and Expression Atlas Reveals Pervasive Alternative Polyadenylation in Cancer</vt:lpstr>
      <vt:lpstr>Direct RNA Sequencing-Based PolyA Site and Expression Atlas Reveals Pervasive Alternative Polyadenylation in Cancer</vt:lpstr>
    </vt:vector>
  </TitlesOfParts>
  <Company>Toshiba</Company>
  <LinksUpToDate>false</LinksUpToDate>
  <CharactersWithSpaces>2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rect RNA Sequencing-Based PolyA Site and Expression Atlas Reveals Pervasive Alternative Polyadenylation in Cancer</dc:title>
  <dc:creator>Teresa</dc:creator>
  <cp:lastModifiedBy>USER</cp:lastModifiedBy>
  <cp:revision>2</cp:revision>
  <cp:lastPrinted>2011-11-17T21:24:00Z</cp:lastPrinted>
  <dcterms:created xsi:type="dcterms:W3CDTF">2015-01-08T03:16:00Z</dcterms:created>
  <dcterms:modified xsi:type="dcterms:W3CDTF">2015-01-08T03:16:00Z</dcterms:modified>
</cp:coreProperties>
</file>